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4F6D4" w14:textId="77777777" w:rsidR="001748D1" w:rsidRPr="00854694" w:rsidRDefault="001748D1" w:rsidP="00834736">
      <w:pPr>
        <w:pStyle w:val="p1"/>
        <w:jc w:val="center"/>
        <w:rPr>
          <w:rFonts w:ascii="Times New Roman" w:hAnsi="Times New Roman"/>
          <w:b/>
          <w:bCs/>
          <w:color w:val="000000"/>
          <w:sz w:val="28"/>
          <w:szCs w:val="28"/>
          <w:lang w:val="en-GB"/>
        </w:rPr>
      </w:pPr>
      <w:r w:rsidRPr="00854694">
        <w:rPr>
          <w:rFonts w:ascii="Times New Roman" w:hAnsi="Times New Roman"/>
          <w:b/>
          <w:bCs/>
          <w:color w:val="000000"/>
          <w:sz w:val="28"/>
          <w:szCs w:val="28"/>
          <w:lang w:val="en-GB"/>
        </w:rPr>
        <w:t>Supplementary material</w:t>
      </w:r>
    </w:p>
    <w:p w14:paraId="15DACF75" w14:textId="77777777" w:rsidR="001748D1" w:rsidRPr="00D4248A" w:rsidRDefault="001748D1" w:rsidP="00834736">
      <w:pPr>
        <w:pStyle w:val="p1"/>
        <w:jc w:val="center"/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1AA6F6D4" w14:textId="77777777" w:rsidR="00EC4E87" w:rsidRPr="008F3117" w:rsidRDefault="00EC4E87" w:rsidP="00EC4E87">
      <w:pPr>
        <w:pStyle w:val="p1"/>
        <w:jc w:val="center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8F3117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Performance of Human and Computer-aided Evaluation of Digital Chest Radiography for Community-based Screening of Asymptomatic Tuberculosis </w:t>
      </w:r>
    </w:p>
    <w:p w14:paraId="1257F045" w14:textId="77777777" w:rsidR="00EC4E87" w:rsidRPr="008F3117" w:rsidRDefault="00EC4E87" w:rsidP="00EC4E87">
      <w:pPr>
        <w:pStyle w:val="p1"/>
        <w:jc w:val="both"/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14:paraId="52A944F5" w14:textId="77777777" w:rsidR="00EC4E87" w:rsidRPr="008F3117" w:rsidRDefault="00EC4E87" w:rsidP="00EC4E87">
      <w:pPr>
        <w:pStyle w:val="p1"/>
        <w:spacing w:line="360" w:lineRule="auto"/>
        <w:jc w:val="both"/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</w:pPr>
    </w:p>
    <w:p w14:paraId="42C74631" w14:textId="77777777" w:rsidR="00EC4E87" w:rsidRPr="008F3117" w:rsidRDefault="00EC4E87" w:rsidP="00EC4E87">
      <w:pPr>
        <w:pStyle w:val="p1"/>
        <w:spacing w:line="360" w:lineRule="auto"/>
        <w:jc w:val="both"/>
        <w:rPr>
          <w:rFonts w:ascii="Times New Roman" w:hAnsi="Times New Roman"/>
          <w:color w:val="000000"/>
          <w:sz w:val="22"/>
          <w:szCs w:val="22"/>
          <w:lang w:val="en-GB"/>
        </w:rPr>
      </w:pP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Sarah Nyangu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Humphrey Mulenga</w:t>
      </w:r>
      <w:r w:rsidRPr="008F3117">
        <w:rPr>
          <w:rFonts w:ascii="Times New Roman" w:hAnsi="Times New Roman"/>
          <w:color w:val="000000" w:themeColor="text1"/>
          <w:kern w:val="24"/>
          <w:position w:val="5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Simon C Mendelsohn</w:t>
      </w:r>
      <w:r w:rsidRPr="008F3117">
        <w:rPr>
          <w:rFonts w:ascii="Times New Roman" w:hAnsi="Times New Roman"/>
          <w:color w:val="000000" w:themeColor="text1"/>
          <w:kern w:val="24"/>
          <w:position w:val="5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Tahlia Perumal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6</w:t>
      </w:r>
      <w:r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,10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Michele Tameris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Tumelo Moloantoa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3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Stephanus T Malherbe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4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Firdows Noor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4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 xml:space="preserve">, </w:t>
      </w:r>
      <w:r w:rsidRPr="008F3117">
        <w:rPr>
          <w:rFonts w:ascii="Times New Roman" w:hAnsi="Times New Roman"/>
          <w:color w:val="000000"/>
          <w:sz w:val="22"/>
          <w:szCs w:val="22"/>
          <w:lang w:val="en-GB"/>
        </w:rPr>
        <w:t>Justin Shenje</w:t>
      </w:r>
      <w:r w:rsidRPr="008F3117">
        <w:rPr>
          <w:rFonts w:ascii="Times New Roman" w:hAnsi="Times New Roman"/>
          <w:color w:val="000000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/>
          <w:sz w:val="22"/>
          <w:szCs w:val="22"/>
          <w:lang w:val="en-GB"/>
        </w:rPr>
        <w:t>, Nicolette Tredoux</w:t>
      </w:r>
      <w:r w:rsidRPr="008F3117">
        <w:rPr>
          <w:rFonts w:ascii="Times New Roman" w:hAnsi="Times New Roman"/>
          <w:color w:val="000000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/>
          <w:sz w:val="22"/>
          <w:szCs w:val="22"/>
          <w:lang w:val="en-GB"/>
        </w:rPr>
        <w:t xml:space="preserve">, Angelique Kany </w:t>
      </w:r>
      <w:proofErr w:type="spellStart"/>
      <w:r w:rsidRPr="008F3117">
        <w:rPr>
          <w:rFonts w:ascii="Times New Roman" w:hAnsi="Times New Roman"/>
          <w:color w:val="000000"/>
          <w:sz w:val="22"/>
          <w:szCs w:val="22"/>
          <w:lang w:val="en-GB"/>
        </w:rPr>
        <w:t>Kany</w:t>
      </w:r>
      <w:proofErr w:type="spellEnd"/>
      <w:r w:rsidRPr="008F3117">
        <w:rPr>
          <w:rFonts w:ascii="Times New Roman" w:hAnsi="Times New Roman"/>
          <w:color w:val="000000"/>
          <w:sz w:val="22"/>
          <w:szCs w:val="22"/>
          <w:lang w:val="en-GB"/>
        </w:rPr>
        <w:t xml:space="preserve"> Luabeya</w:t>
      </w:r>
      <w:r w:rsidRPr="008F3117">
        <w:rPr>
          <w:rFonts w:ascii="Times New Roman" w:hAnsi="Times New Roman"/>
          <w:color w:val="000000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Fernanda Maruri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2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 xml:space="preserve">, </w:t>
      </w:r>
      <w:proofErr w:type="spellStart"/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Ravindre</w:t>
      </w:r>
      <w:proofErr w:type="spellEnd"/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 xml:space="preserve"> Panchia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3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 xml:space="preserve">, </w:t>
      </w:r>
      <w:proofErr w:type="spellStart"/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Khuthadzo</w:t>
      </w:r>
      <w:proofErr w:type="spellEnd"/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 xml:space="preserve"> Hlongwane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3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Kim Stanley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4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Yuri F van der Heijden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2,5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Kate Hadley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Neil Martinson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3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Keertan Dheda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6</w:t>
      </w:r>
      <w:r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,8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Al Leslie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7,8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Bernard Fourie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9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Gerhard Walzl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4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Thomas J Scriba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Timothy R Sterling</w:t>
      </w:r>
      <w:r w:rsidRPr="008F3117">
        <w:rPr>
          <w:rFonts w:ascii="Times New Roman" w:hAnsi="Times New Roman"/>
          <w:b/>
          <w:bCs/>
          <w:sz w:val="22"/>
          <w:szCs w:val="22"/>
          <w:lang w:val="en-GB"/>
        </w:rPr>
        <w:t xml:space="preserve"> </w:t>
      </w:r>
      <w:r w:rsidRPr="008F3117">
        <w:rPr>
          <w:rFonts w:ascii="Times New Roman" w:hAnsi="Times New Roman"/>
          <w:b/>
          <w:bCs/>
          <w:color w:val="000000"/>
          <w:sz w:val="22"/>
          <w:szCs w:val="22"/>
          <w:vertAlign w:val="superscript"/>
          <w:lang w:val="en-GB"/>
        </w:rPr>
        <w:t>‡</w:t>
      </w:r>
      <w:r w:rsidRPr="008F3117">
        <w:rPr>
          <w:rFonts w:ascii="Times New Roman" w:hAnsi="Times New Roman"/>
          <w:color w:val="000000"/>
          <w:sz w:val="22"/>
          <w:szCs w:val="22"/>
          <w:vertAlign w:val="superscript"/>
          <w:lang w:val="en-GB"/>
        </w:rPr>
        <w:t>2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, Mark Hatherill</w:t>
      </w:r>
      <w:r w:rsidRPr="008F3117">
        <w:rPr>
          <w:rFonts w:ascii="Times New Roman" w:hAnsi="Times New Roman"/>
          <w:b/>
          <w:bCs/>
          <w:sz w:val="22"/>
          <w:szCs w:val="22"/>
          <w:lang w:val="en-GB"/>
        </w:rPr>
        <w:t xml:space="preserve"> </w:t>
      </w:r>
      <w:r w:rsidRPr="008F3117">
        <w:rPr>
          <w:rFonts w:ascii="Times New Roman" w:hAnsi="Times New Roman"/>
          <w:b/>
          <w:bCs/>
          <w:color w:val="000000"/>
          <w:sz w:val="22"/>
          <w:szCs w:val="22"/>
          <w:vertAlign w:val="superscript"/>
          <w:lang w:val="en-GB"/>
        </w:rPr>
        <w:t>‡</w:t>
      </w:r>
      <w:r w:rsidRPr="008F3117">
        <w:rPr>
          <w:rFonts w:ascii="Times New Roman" w:hAnsi="Times New Roman"/>
          <w:color w:val="000000"/>
          <w:sz w:val="22"/>
          <w:szCs w:val="22"/>
          <w:vertAlign w:val="superscript"/>
          <w:lang w:val="en-GB"/>
        </w:rPr>
        <w:t>1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 xml:space="preserve"> </w:t>
      </w:r>
      <w:r w:rsidRPr="008F3117">
        <w:rPr>
          <w:rFonts w:ascii="Times New Roman" w:hAnsi="Times New Roman"/>
          <w:color w:val="000000"/>
          <w:sz w:val="22"/>
          <w:szCs w:val="22"/>
          <w:lang w:val="en-GB"/>
        </w:rPr>
        <w:t xml:space="preserve">and </w:t>
      </w:r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 xml:space="preserve">the </w:t>
      </w:r>
      <w:proofErr w:type="spellStart"/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>RePORT</w:t>
      </w:r>
      <w:proofErr w:type="spellEnd"/>
      <w:r w:rsidRPr="008F3117">
        <w:rPr>
          <w:rFonts w:ascii="Times New Roman" w:hAnsi="Times New Roman"/>
          <w:color w:val="000000" w:themeColor="text1"/>
          <w:kern w:val="24"/>
          <w:sz w:val="22"/>
          <w:szCs w:val="22"/>
          <w:lang w:val="en-GB"/>
        </w:rPr>
        <w:t xml:space="preserve"> South Africa Study Team</w:t>
      </w:r>
    </w:p>
    <w:p w14:paraId="71DCA1CF" w14:textId="77777777" w:rsidR="00EC4E87" w:rsidRPr="008F3117" w:rsidRDefault="00EC4E87" w:rsidP="00EC4E87">
      <w:pPr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2"/>
          <w:szCs w:val="22"/>
          <w:vertAlign w:val="superscript"/>
          <w14:ligatures w14:val="none"/>
        </w:rPr>
      </w:pPr>
    </w:p>
    <w:p w14:paraId="38388480" w14:textId="77777777" w:rsidR="00EC4E87" w:rsidRPr="008F3117" w:rsidRDefault="00EC4E87" w:rsidP="00EC4E87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8F3117">
        <w:rPr>
          <w:rFonts w:ascii="Times New Roman" w:hAnsi="Times New Roman" w:cs="Times New Roman"/>
          <w:b/>
          <w:bCs/>
          <w:color w:val="000000"/>
          <w:sz w:val="22"/>
          <w:szCs w:val="22"/>
          <w:vertAlign w:val="superscript"/>
        </w:rPr>
        <w:t>‡</w:t>
      </w:r>
      <w:r w:rsidRPr="008F3117">
        <w:rPr>
          <w:rFonts w:ascii="Times New Roman" w:hAnsi="Times New Roman" w:cs="Times New Roman"/>
          <w:color w:val="000000"/>
          <w:sz w:val="22"/>
          <w:szCs w:val="22"/>
        </w:rPr>
        <w:t xml:space="preserve"> Contributed equally. </w:t>
      </w:r>
    </w:p>
    <w:p w14:paraId="6B3FF78B" w14:textId="77777777" w:rsidR="00EC4E87" w:rsidRPr="008F3117" w:rsidRDefault="00EC4E87" w:rsidP="00EC4E87">
      <w:pPr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</w:pPr>
    </w:p>
    <w:p w14:paraId="10086F8F" w14:textId="77777777" w:rsidR="00EC4E87" w:rsidRPr="008F3117" w:rsidRDefault="00EC4E87" w:rsidP="00EC4E87">
      <w:pPr>
        <w:pStyle w:val="p1"/>
        <w:jc w:val="both"/>
        <w:rPr>
          <w:rFonts w:ascii="Times New Roman" w:hAnsi="Times New Roman"/>
          <w:color w:val="000000"/>
          <w:sz w:val="18"/>
          <w:szCs w:val="18"/>
          <w:lang w:val="en-GB"/>
        </w:rPr>
      </w:pPr>
    </w:p>
    <w:p w14:paraId="2EAC6F2E" w14:textId="77777777" w:rsidR="00EC4E87" w:rsidRPr="008F3117" w:rsidRDefault="00EC4E87" w:rsidP="00EC4E8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8F311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Author affiliations:</w:t>
      </w:r>
    </w:p>
    <w:p w14:paraId="28321453" w14:textId="77777777" w:rsidR="00EC4E87" w:rsidRPr="002F7170" w:rsidRDefault="00EC4E87" w:rsidP="00EC4E87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2F717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outh African Tuberculosis Vaccine Initiative, Institute of Infectious Disease &amp; Molecular Medicine and Division of Immunology, Department of Pathology, University of Cape Town, Cape Town, South Africa.</w:t>
      </w:r>
    </w:p>
    <w:p w14:paraId="24427B1D" w14:textId="77777777" w:rsidR="00EC4E87" w:rsidRPr="002F7170" w:rsidRDefault="00EC4E87" w:rsidP="00EC4E87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2F717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Vanderbilt Tuberculosis </w:t>
      </w:r>
      <w:proofErr w:type="spellStart"/>
      <w:r w:rsidRPr="002F717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enter</w:t>
      </w:r>
      <w:proofErr w:type="spellEnd"/>
      <w:r w:rsidRPr="002F717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Vanderbilt University Medical </w:t>
      </w:r>
      <w:proofErr w:type="spellStart"/>
      <w:r w:rsidRPr="002F717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enter</w:t>
      </w:r>
      <w:proofErr w:type="spellEnd"/>
      <w:r w:rsidRPr="002F717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, Nashville, TN, USA.</w:t>
      </w:r>
    </w:p>
    <w:p w14:paraId="2579BB8A" w14:textId="77777777" w:rsidR="00EC4E87" w:rsidRPr="002F7170" w:rsidRDefault="00EC4E87" w:rsidP="00EC4E87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2F717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erinatal HIV Research Unit (PHRU), University of the Witwatersrand, Johannesburg, South Africa.</w:t>
      </w:r>
    </w:p>
    <w:p w14:paraId="4A1C52DB" w14:textId="77777777" w:rsidR="00EC4E87" w:rsidRPr="002F7170" w:rsidRDefault="00EC4E87" w:rsidP="00EC4E87">
      <w:pPr>
        <w:pStyle w:val="p1"/>
        <w:numPr>
          <w:ilvl w:val="0"/>
          <w:numId w:val="22"/>
        </w:numPr>
        <w:spacing w:line="36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2F7170">
        <w:rPr>
          <w:rFonts w:ascii="Times New Roman" w:hAnsi="Times New Roman"/>
          <w:sz w:val="22"/>
          <w:szCs w:val="22"/>
          <w:lang w:val="en-GB"/>
        </w:rPr>
        <w:t>South African Medical Research Council Centre for Tuberculosis Research, Division of Immunology, Department of Biomedical Sciences, Faculty of Medicine and Health Sciences, Stellenbosch University, Cape Town, South Africa.</w:t>
      </w:r>
    </w:p>
    <w:p w14:paraId="3BA37E77" w14:textId="77777777" w:rsidR="00EC4E87" w:rsidRPr="002F7170" w:rsidRDefault="00EC4E87" w:rsidP="00EC4E87">
      <w:pPr>
        <w:pStyle w:val="p1"/>
        <w:numPr>
          <w:ilvl w:val="0"/>
          <w:numId w:val="22"/>
        </w:numPr>
        <w:spacing w:line="36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2F7170">
        <w:rPr>
          <w:rFonts w:ascii="Times New Roman" w:hAnsi="Times New Roman"/>
          <w:sz w:val="22"/>
          <w:szCs w:val="22"/>
          <w:lang w:val="en-GB"/>
        </w:rPr>
        <w:t xml:space="preserve">The </w:t>
      </w:r>
      <w:proofErr w:type="spellStart"/>
      <w:r w:rsidRPr="002F7170">
        <w:rPr>
          <w:rFonts w:ascii="Times New Roman" w:hAnsi="Times New Roman"/>
          <w:sz w:val="22"/>
          <w:szCs w:val="22"/>
          <w:lang w:val="en-GB"/>
        </w:rPr>
        <w:t>Aurum</w:t>
      </w:r>
      <w:proofErr w:type="spellEnd"/>
      <w:r w:rsidRPr="002F7170">
        <w:rPr>
          <w:rFonts w:ascii="Times New Roman" w:hAnsi="Times New Roman"/>
          <w:sz w:val="22"/>
          <w:szCs w:val="22"/>
          <w:lang w:val="en-GB"/>
        </w:rPr>
        <w:t xml:space="preserve"> Institute, Johannesburg, South Africa.</w:t>
      </w:r>
    </w:p>
    <w:p w14:paraId="0A376C15" w14:textId="77777777" w:rsidR="00EC4E87" w:rsidRPr="002F7170" w:rsidRDefault="00EC4E87" w:rsidP="00EC4E87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44B18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/>
          <w14:ligatures w14:val="none"/>
        </w:rPr>
        <w:t>Centre for Lung Infection and Immunity, Division of Pulmonology, Department of Medicine and UCT Lung Institute &amp; South African MRC/UCT Centre for the Study of Antimicrobial Resistance, University of Cape Town, Cape Town, South Africa.</w:t>
      </w:r>
    </w:p>
    <w:p w14:paraId="0B3A14BC" w14:textId="77777777" w:rsidR="00EC4E87" w:rsidRPr="002F7170" w:rsidRDefault="00EC4E87" w:rsidP="00EC4E87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jc w:val="both"/>
        <w:rPr>
          <w:color w:val="000000"/>
          <w:sz w:val="22"/>
          <w:szCs w:val="22"/>
          <w:lang w:val="en-GB"/>
        </w:rPr>
      </w:pPr>
      <w:r w:rsidRPr="002F7170">
        <w:rPr>
          <w:color w:val="000000"/>
          <w:sz w:val="22"/>
          <w:szCs w:val="22"/>
          <w:lang w:val="en-GB"/>
        </w:rPr>
        <w:t>Africa Health Research Institute (AHRI), Durban, South Africa.</w:t>
      </w:r>
    </w:p>
    <w:p w14:paraId="4E3A1F20" w14:textId="77777777" w:rsidR="00EC4E87" w:rsidRPr="002F7170" w:rsidRDefault="00EC4E87" w:rsidP="00EC4E87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jc w:val="both"/>
        <w:rPr>
          <w:color w:val="000000"/>
          <w:sz w:val="22"/>
          <w:szCs w:val="22"/>
          <w:lang w:val="en-GB"/>
        </w:rPr>
      </w:pPr>
      <w:r w:rsidRPr="00744B18">
        <w:rPr>
          <w:color w:val="212121"/>
          <w:sz w:val="22"/>
          <w:szCs w:val="22"/>
        </w:rPr>
        <w:t>Faculty of Infectious and Tropical Diseases, Department of Immunology and Infection, London School of Hygiene and Tropical Medicine, London, UK</w:t>
      </w:r>
      <w:r w:rsidRPr="002F7170" w:rsidDel="00501C7D">
        <w:rPr>
          <w:color w:val="000000"/>
          <w:sz w:val="22"/>
          <w:szCs w:val="22"/>
          <w:lang w:val="en-GB"/>
        </w:rPr>
        <w:t xml:space="preserve"> </w:t>
      </w:r>
    </w:p>
    <w:p w14:paraId="26C8FC9F" w14:textId="77777777" w:rsidR="00EC4E87" w:rsidRPr="007A4855" w:rsidRDefault="00EC4E87" w:rsidP="00EC4E87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jc w:val="both"/>
        <w:rPr>
          <w:color w:val="000000"/>
          <w:sz w:val="22"/>
          <w:szCs w:val="22"/>
          <w:lang w:val="en-GB"/>
        </w:rPr>
      </w:pPr>
      <w:r w:rsidRPr="007A4855">
        <w:rPr>
          <w:color w:val="000000"/>
          <w:sz w:val="22"/>
          <w:szCs w:val="22"/>
          <w:lang w:val="en-GB"/>
        </w:rPr>
        <w:t>Department of Medical Microbiology, University of Pretoria (UP) Faculty of Health Sciences, Pretoria, South Africa.</w:t>
      </w:r>
    </w:p>
    <w:p w14:paraId="07902C1E" w14:textId="77777777" w:rsidR="00EC4E87" w:rsidRPr="00744B18" w:rsidRDefault="00EC4E87" w:rsidP="00EC4E87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jc w:val="both"/>
        <w:rPr>
          <w:color w:val="000000"/>
          <w:sz w:val="22"/>
          <w:szCs w:val="22"/>
        </w:rPr>
      </w:pPr>
      <w:r w:rsidRPr="00744B18">
        <w:rPr>
          <w:color w:val="000000"/>
          <w:sz w:val="22"/>
          <w:szCs w:val="22"/>
        </w:rPr>
        <w:t>South African MRC/UCT Centre for the Study of Antimicrobial Resistance, University of Cape Town, Cape Town, South Africa.</w:t>
      </w:r>
    </w:p>
    <w:sdt>
      <w:sdtPr>
        <w:rPr>
          <w:rFonts w:asciiTheme="minorHAnsi" w:eastAsiaTheme="minorHAnsi" w:hAnsiTheme="minorHAnsi" w:cstheme="minorBidi"/>
          <w:b/>
          <w:bCs/>
          <w:color w:val="auto"/>
          <w:kern w:val="2"/>
          <w:sz w:val="24"/>
          <w:szCs w:val="24"/>
          <w:lang w:val="en-GB"/>
          <w14:ligatures w14:val="standardContextual"/>
        </w:rPr>
        <w:id w:val="222185986"/>
        <w:docPartObj>
          <w:docPartGallery w:val="Table of Contents"/>
          <w:docPartUnique/>
        </w:docPartObj>
      </w:sdtPr>
      <w:sdtEndPr>
        <w:rPr>
          <w:b w:val="0"/>
          <w:bCs w:val="0"/>
          <w:sz w:val="20"/>
          <w:szCs w:val="20"/>
        </w:rPr>
      </w:sdtEndPr>
      <w:sdtContent>
        <w:p w14:paraId="26680E94" w14:textId="1CDD434D" w:rsidR="008C2921" w:rsidRPr="00031F51" w:rsidRDefault="008C2921" w:rsidP="00396AC3">
          <w:pPr>
            <w:pStyle w:val="TOCHeading"/>
            <w:rPr>
              <w:b/>
              <w:bCs/>
              <w:sz w:val="24"/>
              <w:szCs w:val="24"/>
            </w:rPr>
          </w:pPr>
          <w:r w:rsidRPr="00031F51">
            <w:rPr>
              <w:b/>
              <w:bCs/>
              <w:sz w:val="24"/>
              <w:szCs w:val="24"/>
            </w:rPr>
            <w:t>Table of Contents</w:t>
          </w:r>
        </w:p>
        <w:p w14:paraId="3C3C4DBE" w14:textId="77777777" w:rsidR="00373063" w:rsidRPr="001E2F8C" w:rsidRDefault="00373063" w:rsidP="00593955"/>
        <w:p w14:paraId="4E5D51FE" w14:textId="026F0818" w:rsidR="0092488A" w:rsidRDefault="00D4248A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bCs w:val="0"/>
              <w:iCs w:val="0"/>
              <w:noProof/>
              <w:lang w:val="en-ZA" w:eastAsia="en-GB" w:bidi="he-IL"/>
            </w:rPr>
          </w:pPr>
          <w:r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224890839" w:history="1">
            <w:r w:rsidR="0092488A" w:rsidRPr="008C3B07">
              <w:rPr>
                <w:rStyle w:val="Hyperlink"/>
                <w:noProof/>
              </w:rPr>
              <w:t>RePORT South Africa team members</w:t>
            </w:r>
            <w:r w:rsidR="0092488A">
              <w:rPr>
                <w:noProof/>
                <w:webHidden/>
              </w:rPr>
              <w:tab/>
            </w:r>
            <w:r w:rsidR="0092488A">
              <w:rPr>
                <w:noProof/>
                <w:webHidden/>
              </w:rPr>
              <w:fldChar w:fldCharType="begin"/>
            </w:r>
            <w:r w:rsidR="0092488A">
              <w:rPr>
                <w:noProof/>
                <w:webHidden/>
              </w:rPr>
              <w:instrText xml:space="preserve"> PAGEREF _Toc224890839 \h </w:instrText>
            </w:r>
            <w:r w:rsidR="0092488A">
              <w:rPr>
                <w:noProof/>
                <w:webHidden/>
              </w:rPr>
            </w:r>
            <w:r w:rsidR="0092488A">
              <w:rPr>
                <w:noProof/>
                <w:webHidden/>
              </w:rPr>
              <w:fldChar w:fldCharType="separate"/>
            </w:r>
            <w:r w:rsidR="00396AC3">
              <w:rPr>
                <w:noProof/>
                <w:webHidden/>
              </w:rPr>
              <w:t>3</w:t>
            </w:r>
            <w:r w:rsidR="0092488A">
              <w:rPr>
                <w:noProof/>
                <w:webHidden/>
              </w:rPr>
              <w:fldChar w:fldCharType="end"/>
            </w:r>
          </w:hyperlink>
        </w:p>
        <w:p w14:paraId="6D1F583C" w14:textId="335D8ADC" w:rsidR="0092488A" w:rsidRDefault="0092488A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bCs w:val="0"/>
              <w:iCs w:val="0"/>
              <w:noProof/>
              <w:lang w:val="en-ZA" w:eastAsia="en-GB" w:bidi="he-IL"/>
            </w:rPr>
          </w:pPr>
          <w:hyperlink w:anchor="_Toc224890840" w:history="1">
            <w:r w:rsidRPr="008C3B07">
              <w:rPr>
                <w:rStyle w:val="Hyperlink"/>
                <w:noProof/>
              </w:rPr>
              <w:t>Table S1: Research in context summary finding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908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96AC3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88E344" w14:textId="1F7924EA" w:rsidR="0092488A" w:rsidRDefault="0092488A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bCs w:val="0"/>
              <w:iCs w:val="0"/>
              <w:noProof/>
              <w:lang w:val="en-ZA" w:eastAsia="en-GB" w:bidi="he-IL"/>
            </w:rPr>
          </w:pPr>
          <w:hyperlink w:anchor="_Toc224890841" w:history="1">
            <w:r w:rsidRPr="008C3B07">
              <w:rPr>
                <w:rStyle w:val="Hyperlink"/>
                <w:noProof/>
              </w:rPr>
              <w:t>Figure S1: Discriminatory performance of qXR stratified by symptom status in the Household Contact Screening Cohor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908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96AC3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839014" w14:textId="14D857FF" w:rsidR="0092488A" w:rsidRDefault="0092488A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bCs w:val="0"/>
              <w:iCs w:val="0"/>
              <w:noProof/>
              <w:lang w:val="en-ZA" w:eastAsia="en-GB" w:bidi="he-IL"/>
            </w:rPr>
          </w:pPr>
          <w:hyperlink w:anchor="_Toc224890842" w:history="1">
            <w:r w:rsidRPr="008C3B07">
              <w:rPr>
                <w:rStyle w:val="Hyperlink"/>
                <w:noProof/>
              </w:rPr>
              <w:t>Figure S2: Discriminatory performance of qXR stratified by Cohort and HIV statu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908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96AC3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3B2A14" w14:textId="0CB3A092" w:rsidR="0092488A" w:rsidRDefault="0092488A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bCs w:val="0"/>
              <w:iCs w:val="0"/>
              <w:noProof/>
              <w:lang w:val="en-ZA" w:eastAsia="en-GB" w:bidi="he-IL"/>
            </w:rPr>
          </w:pPr>
          <w:hyperlink w:anchor="_Toc224890843" w:history="1">
            <w:r w:rsidRPr="008C3B07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908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96AC3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041538" w14:textId="454D6470" w:rsidR="008C2921" w:rsidRPr="00D4248A" w:rsidRDefault="00D4248A">
          <w:pPr>
            <w:rPr>
              <w:rFonts w:ascii="Times New Roman" w:hAnsi="Times New Roman" w:cs="Times New Roman"/>
              <w:sz w:val="20"/>
              <w:szCs w:val="20"/>
            </w:rPr>
          </w:pPr>
          <w:r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p w14:paraId="509CCC6F" w14:textId="77777777" w:rsidR="00CA0C5D" w:rsidRPr="00D4248A" w:rsidRDefault="00CA0C5D" w:rsidP="00505A8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B42F023" w14:textId="305E0A77" w:rsidR="007B772A" w:rsidRPr="00D4248A" w:rsidRDefault="007B772A" w:rsidP="009B12B4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97F80CD" w14:textId="71F56545" w:rsidR="00EA7740" w:rsidRPr="00D4248A" w:rsidRDefault="00EA7740" w:rsidP="007208A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EA7740" w:rsidRPr="00D4248A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938F76" w14:textId="046131CD" w:rsidR="00DF508B" w:rsidRPr="0092488A" w:rsidRDefault="00DF508B" w:rsidP="00396AC3">
      <w:pPr>
        <w:pStyle w:val="Heading1"/>
      </w:pPr>
      <w:bookmarkStart w:id="0" w:name="_Toc224890839"/>
      <w:proofErr w:type="spellStart"/>
      <w:r w:rsidRPr="0092488A">
        <w:lastRenderedPageBreak/>
        <w:t>RePORT</w:t>
      </w:r>
      <w:proofErr w:type="spellEnd"/>
      <w:r w:rsidRPr="0092488A">
        <w:t xml:space="preserve"> </w:t>
      </w:r>
      <w:r w:rsidR="00A33632" w:rsidRPr="0092488A">
        <w:t xml:space="preserve">South Africa </w:t>
      </w:r>
      <w:r w:rsidRPr="0092488A">
        <w:t>team</w:t>
      </w:r>
      <w:r w:rsidR="00A33632" w:rsidRPr="0092488A">
        <w:t xml:space="preserve"> members</w:t>
      </w:r>
      <w:bookmarkEnd w:id="0"/>
    </w:p>
    <w:p w14:paraId="3676403F" w14:textId="77777777" w:rsidR="00DF508B" w:rsidRPr="00D4248A" w:rsidRDefault="00DF508B" w:rsidP="00E6133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2780"/>
        <w:gridCol w:w="6700"/>
      </w:tblGrid>
      <w:tr w:rsidR="00DF508B" w:rsidRPr="00D4248A" w14:paraId="13753E0B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C2A7A" w14:textId="77777777" w:rsidR="00DF508B" w:rsidRPr="00D4248A" w:rsidRDefault="00DF508B" w:rsidP="002855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64656" w14:textId="77777777" w:rsidR="00DF508B" w:rsidRPr="00D4248A" w:rsidRDefault="00DF508B" w:rsidP="002855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ffiliation</w:t>
            </w:r>
          </w:p>
        </w:tc>
      </w:tr>
      <w:tr w:rsidR="00DF508B" w:rsidRPr="00D4248A" w14:paraId="01D9BE50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D59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tamukkil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raham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387B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06B04B61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6C633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nis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ny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62C8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7B4D1874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88EF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nthia Baard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1ABE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pe Town Lung Institute</w:t>
            </w:r>
          </w:p>
        </w:tc>
      </w:tr>
      <w:tr w:rsidR="00DF508B" w:rsidRPr="00D4248A" w14:paraId="3B5EEC40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0224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ainab Baig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0260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 Health Research Institute</w:t>
            </w:r>
          </w:p>
        </w:tc>
      </w:tr>
      <w:tr w:rsidR="00DF508B" w:rsidRPr="00D4248A" w14:paraId="1F8583ED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A1EB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hn Belisle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8B5DD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ado State University</w:t>
            </w:r>
          </w:p>
        </w:tc>
      </w:tr>
      <w:tr w:rsidR="00DF508B" w:rsidRPr="00D4248A" w14:paraId="5C246942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2EE1E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becca Berhanu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5D8A1" w14:textId="40E26294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nderbilt Tuberculosis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anderbilt University</w:t>
            </w:r>
            <w:r w:rsidR="00E77E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dical </w:t>
            </w:r>
            <w:proofErr w:type="spellStart"/>
            <w:r w:rsidR="00E77E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</w:tr>
      <w:tr w:rsidR="00DF508B" w:rsidRPr="00D4248A" w14:paraId="385F2EB5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701D5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ole Bilek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E480E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711B9FC2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FA5A1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ard Cangelosi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1DD17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Washington</w:t>
            </w:r>
          </w:p>
        </w:tc>
      </w:tr>
      <w:tr w:rsidR="00DF508B" w:rsidRPr="00D4248A" w14:paraId="3987420A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CBE9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 Carstens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8EDCB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4CC5E746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4371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vyna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etty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F64E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 Health Research Institute</w:t>
            </w:r>
          </w:p>
        </w:tc>
      </w:tr>
      <w:tr w:rsidR="00DF508B" w:rsidRPr="00D4248A" w14:paraId="44F12A0C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6599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lundi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loete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71A85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2E3342CA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6DE01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dney Dawso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FCFC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pe Town Lung Institute</w:t>
            </w:r>
          </w:p>
        </w:tc>
      </w:tr>
      <w:tr w:rsidR="00DF508B" w:rsidRPr="00D4248A" w14:paraId="1EFCD505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6010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wou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 Kock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1FB27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3A6B6899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9344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reta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ckma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EAE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 Health Research Institute</w:t>
            </w:r>
          </w:p>
        </w:tc>
      </w:tr>
      <w:tr w:rsidR="00DF508B" w:rsidRPr="00D4248A" w14:paraId="71086DF4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896C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ity Dire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CA73C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7379A8E4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F1C9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en Dobos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84C0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ado State University</w:t>
            </w:r>
          </w:p>
        </w:tc>
      </w:tr>
      <w:tr w:rsidR="00DF508B" w:rsidRPr="00D4248A" w14:paraId="33685FBD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138CD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phany Norah Duda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CE19F" w14:textId="602B9013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nderbilt Tuberculosis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anderbilt University</w:t>
            </w:r>
            <w:r w:rsidR="00C24E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dical </w:t>
            </w:r>
            <w:proofErr w:type="spellStart"/>
            <w:r w:rsidR="00C24E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</w:tr>
      <w:tr w:rsidR="00DF508B" w:rsidRPr="00D4248A" w14:paraId="21343336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D9A5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zwandile Erasmus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7F7A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6AE3BAE3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D4FEB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asgar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smail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D82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ision of Pulmonology, Department of Medicine, Groote Schuur Hospital and University of Cape Town Lung Institute</w:t>
            </w:r>
          </w:p>
        </w:tc>
      </w:tr>
      <w:tr w:rsidR="00DF508B" w:rsidRPr="00D4248A" w14:paraId="6EB274BF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3201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ka Flin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30AD0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2D00A8E5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0B55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vis Harris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9E69B" w14:textId="64580325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nderbilt Tuberculosis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anderbilt University</w:t>
            </w:r>
            <w:r w:rsidR="00703E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dical </w:t>
            </w:r>
            <w:proofErr w:type="spellStart"/>
            <w:r w:rsidR="00703E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</w:tr>
      <w:tr w:rsidR="00DF508B" w:rsidRPr="00D4248A" w14:paraId="4C044897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848E5" w14:textId="77777777" w:rsidR="00DF508B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riette Hiemstra</w:t>
            </w:r>
          </w:p>
          <w:p w14:paraId="0D5C11D7" w14:textId="0F9F4FDA" w:rsidR="002A3106" w:rsidRPr="00D4248A" w:rsidRDefault="002A3106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nadine Fransma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8E6B2" w14:textId="77777777" w:rsidR="00DF508B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  <w:p w14:paraId="67E637C0" w14:textId="6ABDE6C3" w:rsidR="002A3106" w:rsidRDefault="002A3106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  <w:p w14:paraId="202524DF" w14:textId="77777777" w:rsidR="002A3106" w:rsidRPr="00D4248A" w:rsidRDefault="002A3106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508B" w:rsidRPr="00D4248A" w14:paraId="5FAB4BDB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1B0EE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ameem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umdally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D7FC3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pe Town Lung Institute</w:t>
            </w:r>
          </w:p>
        </w:tc>
      </w:tr>
      <w:tr w:rsidR="00DF508B" w:rsidRPr="00D4248A" w14:paraId="2D1BF405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9FF9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yan Johnso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F9820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pe Town</w:t>
            </w:r>
          </w:p>
        </w:tc>
      </w:tr>
      <w:tr w:rsidR="00DF508B" w:rsidRPr="00D4248A" w14:paraId="7A8CD3F4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D28F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ina Karim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CB67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 Health Research Institute</w:t>
            </w:r>
          </w:p>
        </w:tc>
      </w:tr>
      <w:tr w:rsidR="00DF508B" w:rsidRPr="00D4248A" w14:paraId="51B5475C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C37EC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ooda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askar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A0B0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06048AE2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F630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bulumko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omba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A56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3AED0924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0BC7E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ndeka Khoza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170C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 Health Research Institute</w:t>
            </w:r>
          </w:p>
        </w:tc>
      </w:tr>
      <w:tr w:rsidR="00DF508B" w:rsidRPr="00D4248A" w14:paraId="52A6B8FB" w14:textId="77777777" w:rsidTr="002855BF">
        <w:trPr>
          <w:trHeight w:val="36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48591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éanie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leynhans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4DD33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artment of Biomedical Sciences, Stellenbosch University; </w:t>
            </w: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Mater Research Institute – The University of Queensland</w:t>
            </w:r>
          </w:p>
        </w:tc>
      </w:tr>
      <w:tr w:rsidR="00DF508B" w:rsidRPr="00D4248A" w14:paraId="006E6982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4BA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hira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otbodien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A10AC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pe Town</w:t>
            </w:r>
          </w:p>
        </w:tc>
      </w:tr>
      <w:tr w:rsidR="00DF508B" w:rsidRPr="00D4248A" w14:paraId="6C5ECE45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25D98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rea Kotze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D60FD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pe Town Lung Institute</w:t>
            </w:r>
          </w:p>
        </w:tc>
      </w:tr>
      <w:tr w:rsidR="00DF508B" w:rsidRPr="00D4248A" w14:paraId="33BFE459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C14F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inda A Kriel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E2BB7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73CAB390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7EE2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é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ruger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7C3AE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5F6F4B3E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794D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sdair Leslie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1423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 Health Research Institute</w:t>
            </w:r>
          </w:p>
        </w:tc>
      </w:tr>
      <w:tr w:rsidR="00DF508B" w:rsidRPr="00D4248A" w14:paraId="2AD69B89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6832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rraine Lichakane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1819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26F30E6F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9AA65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ze Louw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A8D1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5553F550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BAA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mbarashe Mabwe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6BD9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06E51091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6E56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dice MacDonald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AF34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149EEEEA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94FB0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diwe Madziwa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2D195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 Health Research Institute</w:t>
            </w:r>
          </w:p>
        </w:tc>
      </w:tr>
      <w:tr w:rsidR="00DF508B" w:rsidRPr="00D4248A" w14:paraId="517A4B37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039C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bohang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hethe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699E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6474CFA4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46E3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disiwe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ngali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45F9C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75A0184D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EBCF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l Martinso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4294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0B2CEFA0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32D1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da Mbuthini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7448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pe Town</w:t>
            </w:r>
          </w:p>
        </w:tc>
      </w:tr>
      <w:tr w:rsidR="00DF508B" w:rsidRPr="00D4248A" w14:paraId="5E61B0D8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174E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olina Mehaffy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F9CB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ado State University</w:t>
            </w:r>
          </w:p>
        </w:tc>
      </w:tr>
      <w:tr w:rsidR="00DF508B" w:rsidRPr="00D4248A" w14:paraId="2CBC562C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A2EF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abang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oja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904DD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425C8CD1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29F30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ngelique Mouto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1E00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6FF3AA30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2F5B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usiseni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gema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8FB0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3C6D6949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4E16E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engiwe Nkambule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92BAE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2A20C1C6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CDC67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ke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mbida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02ED1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2FAFD26F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B4127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jwa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pperma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F4E68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2106E262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8C053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gory Ording-Jesperse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6D50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 Health Research Institute</w:t>
            </w:r>
          </w:p>
        </w:tc>
      </w:tr>
      <w:tr w:rsidR="00DF508B" w:rsidRPr="00D4248A" w14:paraId="3B05DF30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77A9B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ennedy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wombe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75E35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2AAA1891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5BA2C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cy Richardso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43175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5B65AAAD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D3BF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rmen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gelaar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1F23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2CFCF8E3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19D5D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e Shaw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EF5E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1D18E232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4DEF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mberly Shelto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E83B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ado State University</w:t>
            </w:r>
          </w:p>
        </w:tc>
      </w:tr>
      <w:tr w:rsidR="00DF508B" w:rsidRPr="00D4248A" w14:paraId="02331083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FDD3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esa Smit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5A3A0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 Health Research Institute</w:t>
            </w:r>
          </w:p>
        </w:tc>
      </w:tr>
      <w:tr w:rsidR="00DF508B" w:rsidRPr="00D4248A" w14:paraId="5361B06E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D2DD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nwyn Smith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41FB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6A8E840B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A5CF3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dice Snyders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CD32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37D5E1E1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C8F41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cia Stey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0BB1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00C26BC6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7591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a Sulima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0C35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lifornia San Francisco</w:t>
            </w:r>
          </w:p>
        </w:tc>
      </w:tr>
      <w:tr w:rsidR="00DF508B" w:rsidRPr="00D4248A" w14:paraId="7C0B39BF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D40E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ris Swanepoel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EE02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69B295D4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349F3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rraine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bakgale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8C8F7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1A09E375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AC7A7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sanne Tonsing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9F8C8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0E9B9BCE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E8B7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rus Tyambetyu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964C5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73324CC2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4F73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bibullah Valley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E5F8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7BBF7920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7B45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yle van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</w:t>
            </w:r>
            <w:proofErr w:type="spellEnd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rg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F9122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 HIV Research Unit, University of Witwatersrand</w:t>
            </w:r>
          </w:p>
        </w:tc>
      </w:tr>
      <w:tr w:rsidR="00DF508B" w:rsidRPr="00D4248A" w14:paraId="6CF824B5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6AE2B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 van der Spuy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4A26D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7636F497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5304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ana R van Rensburg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A360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Biomedical Sciences, Stellenbosch University</w:t>
            </w:r>
          </w:p>
        </w:tc>
      </w:tr>
      <w:tr w:rsidR="00DF508B" w:rsidRPr="00D4248A" w14:paraId="006B0C48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24D73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hanna E van Rooye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213B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195D5D36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6871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hley </w:t>
            </w:r>
            <w:proofErr w:type="spellStart"/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ldsman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CE54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n Tuberculosis Vaccine Initiative, University of Cape Town</w:t>
            </w:r>
          </w:p>
        </w:tc>
      </w:tr>
      <w:tr w:rsidR="00DF508B" w:rsidRPr="00D4248A" w14:paraId="62E34138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D9B4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dsay Wilso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B21F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pe Town</w:t>
            </w:r>
          </w:p>
        </w:tc>
      </w:tr>
      <w:tr w:rsidR="00DF508B" w:rsidRPr="00D4248A" w14:paraId="2418C63E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9F389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hel C Wood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0A1B8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Washington</w:t>
            </w:r>
          </w:p>
        </w:tc>
      </w:tr>
      <w:tr w:rsidR="00DF508B" w:rsidRPr="00D4248A" w14:paraId="3877541C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0D6A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ley Workman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193FF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Cape Town</w:t>
            </w:r>
          </w:p>
        </w:tc>
      </w:tr>
      <w:tr w:rsidR="00DF508B" w:rsidRPr="00D4248A" w14:paraId="62B40147" w14:textId="77777777" w:rsidTr="002855BF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29208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ther Zar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93146" w14:textId="77777777" w:rsidR="00DF508B" w:rsidRPr="00D4248A" w:rsidRDefault="00DF508B" w:rsidP="002855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rtment of Paediatrics and Child Health, University of Cape Town</w:t>
            </w:r>
          </w:p>
        </w:tc>
      </w:tr>
    </w:tbl>
    <w:p w14:paraId="77B2D087" w14:textId="149A7698" w:rsidR="00E059C5" w:rsidRPr="00D4248A" w:rsidRDefault="00E059C5" w:rsidP="00995CB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5B15B87" w14:textId="77777777" w:rsidR="00D4248A" w:rsidRDefault="00D4248A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  <w:u w:val="single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br w:type="page"/>
      </w:r>
    </w:p>
    <w:p w14:paraId="3059E48C" w14:textId="77777777" w:rsidR="0092488A" w:rsidRDefault="0092488A" w:rsidP="00396AC3">
      <w:pPr>
        <w:pStyle w:val="Heading1"/>
        <w:sectPr w:rsidR="0092488A" w:rsidSect="00396AC3"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</w:p>
    <w:p w14:paraId="4B568BED" w14:textId="5FBF2A78" w:rsidR="00FA06C9" w:rsidRPr="00B02C85" w:rsidRDefault="00FA06C9" w:rsidP="00031F51">
      <w:pPr>
        <w:pStyle w:val="Heading1"/>
        <w:ind w:left="-709"/>
      </w:pPr>
      <w:bookmarkStart w:id="1" w:name="_Toc224890840"/>
      <w:r w:rsidRPr="00593955">
        <w:lastRenderedPageBreak/>
        <w:t xml:space="preserve">Table S1: </w:t>
      </w:r>
      <w:r w:rsidR="00A33632" w:rsidRPr="00593955">
        <w:t>R</w:t>
      </w:r>
      <w:r w:rsidRPr="00593955">
        <w:t xml:space="preserve">esearch in </w:t>
      </w:r>
      <w:r w:rsidR="00D4248A">
        <w:t>c</w:t>
      </w:r>
      <w:r w:rsidRPr="00593955">
        <w:t>ontext summary findings</w:t>
      </w:r>
      <w:r w:rsidR="00D4248A">
        <w:t>.</w:t>
      </w:r>
      <w:bookmarkEnd w:id="1"/>
    </w:p>
    <w:p w14:paraId="687F07BD" w14:textId="77777777" w:rsidR="00FA06C9" w:rsidRPr="00D4248A" w:rsidRDefault="00FA06C9" w:rsidP="00995CB5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tbl>
      <w:tblPr>
        <w:tblStyle w:val="TableGrid"/>
        <w:tblW w:w="15221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260"/>
        <w:gridCol w:w="1341"/>
        <w:gridCol w:w="1539"/>
        <w:gridCol w:w="1178"/>
        <w:gridCol w:w="2879"/>
        <w:gridCol w:w="1201"/>
        <w:gridCol w:w="1202"/>
        <w:gridCol w:w="1202"/>
        <w:gridCol w:w="2139"/>
        <w:gridCol w:w="1280"/>
      </w:tblGrid>
      <w:tr w:rsidR="0092488A" w:rsidRPr="00D4248A" w14:paraId="7ED60287" w14:textId="77777777" w:rsidTr="00796D19">
        <w:trPr>
          <w:trHeight w:val="706"/>
        </w:trPr>
        <w:tc>
          <w:tcPr>
            <w:tcW w:w="1260" w:type="dxa"/>
            <w:vMerge w:val="restart"/>
          </w:tcPr>
          <w:p w14:paraId="5C3E570F" w14:textId="77777777" w:rsidR="0092488A" w:rsidRPr="00D4248A" w:rsidRDefault="0092488A" w:rsidP="00220C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Year</w:t>
            </w:r>
          </w:p>
        </w:tc>
        <w:tc>
          <w:tcPr>
            <w:tcW w:w="1341" w:type="dxa"/>
            <w:vMerge w:val="restart"/>
          </w:tcPr>
          <w:p w14:paraId="5E9EC1EC" w14:textId="77777777" w:rsidR="0092488A" w:rsidRPr="00D4248A" w:rsidRDefault="0092488A" w:rsidP="00220C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539" w:type="dxa"/>
            <w:vMerge w:val="restart"/>
          </w:tcPr>
          <w:p w14:paraId="0B827505" w14:textId="77777777" w:rsidR="0092488A" w:rsidRPr="00D4248A" w:rsidRDefault="0092488A" w:rsidP="00220C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78" w:type="dxa"/>
            <w:vMerge w:val="restart"/>
          </w:tcPr>
          <w:p w14:paraId="26D00514" w14:textId="77777777" w:rsidR="0092488A" w:rsidRPr="00D4248A" w:rsidRDefault="0092488A" w:rsidP="00796D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 software</w:t>
            </w:r>
          </w:p>
        </w:tc>
        <w:tc>
          <w:tcPr>
            <w:tcW w:w="2879" w:type="dxa"/>
            <w:vMerge w:val="restart"/>
          </w:tcPr>
          <w:p w14:paraId="155F95F4" w14:textId="60299144" w:rsidR="0092488A" w:rsidRPr="00D4248A" w:rsidRDefault="0092488A" w:rsidP="00220C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ing approach</w:t>
            </w:r>
          </w:p>
        </w:tc>
        <w:tc>
          <w:tcPr>
            <w:tcW w:w="3605" w:type="dxa"/>
            <w:gridSpan w:val="3"/>
          </w:tcPr>
          <w:p w14:paraId="70EFD6FD" w14:textId="77777777" w:rsidR="002D3630" w:rsidRDefault="0092488A" w:rsidP="00220C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D performance for </w:t>
            </w:r>
          </w:p>
          <w:p w14:paraId="7F015F94" w14:textId="035F0FDA" w:rsidR="0092488A" w:rsidRPr="00D4248A" w:rsidRDefault="0092488A" w:rsidP="00220C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ymptomatic TB</w:t>
            </w:r>
          </w:p>
        </w:tc>
        <w:tc>
          <w:tcPr>
            <w:tcW w:w="2139" w:type="dxa"/>
            <w:vMerge w:val="restart"/>
          </w:tcPr>
          <w:p w14:paraId="72BCBD7A" w14:textId="3155DEEB" w:rsidR="0092488A" w:rsidRPr="00D4248A" w:rsidRDefault="0092488A" w:rsidP="00220C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</w:t>
            </w:r>
          </w:p>
        </w:tc>
        <w:tc>
          <w:tcPr>
            <w:tcW w:w="1280" w:type="dxa"/>
            <w:vMerge w:val="restart"/>
          </w:tcPr>
          <w:p w14:paraId="4DBDF62B" w14:textId="61B96C41" w:rsidR="0092488A" w:rsidRPr="00D4248A" w:rsidRDefault="0092488A" w:rsidP="00220C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 WHO TP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nsitivity 90%, specificity 80%)</w:t>
            </w:r>
          </w:p>
        </w:tc>
      </w:tr>
      <w:tr w:rsidR="0092488A" w:rsidRPr="00D4248A" w14:paraId="0A2D3F06" w14:textId="77777777" w:rsidTr="00796D19">
        <w:trPr>
          <w:trHeight w:val="388"/>
        </w:trPr>
        <w:tc>
          <w:tcPr>
            <w:tcW w:w="1260" w:type="dxa"/>
            <w:vMerge/>
          </w:tcPr>
          <w:p w14:paraId="517D7CC9" w14:textId="77777777" w:rsidR="0092488A" w:rsidRPr="00D4248A" w:rsidRDefault="0092488A" w:rsidP="00924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/>
          </w:tcPr>
          <w:p w14:paraId="5628F92B" w14:textId="77777777" w:rsidR="0092488A" w:rsidRPr="00D4248A" w:rsidRDefault="0092488A" w:rsidP="00924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7CEBD1C4" w14:textId="77777777" w:rsidR="0092488A" w:rsidRPr="00D4248A" w:rsidRDefault="0092488A" w:rsidP="00924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Merge/>
          </w:tcPr>
          <w:p w14:paraId="7DDB42A9" w14:textId="77777777" w:rsidR="0092488A" w:rsidRPr="00D4248A" w:rsidRDefault="0092488A" w:rsidP="00796D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79" w:type="dxa"/>
            <w:vMerge/>
          </w:tcPr>
          <w:p w14:paraId="5F995457" w14:textId="77777777" w:rsidR="0092488A" w:rsidRDefault="0092488A" w:rsidP="00924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</w:tcPr>
          <w:p w14:paraId="5A1E0AF0" w14:textId="7B859A94" w:rsidR="002D3630" w:rsidRDefault="0092488A" w:rsidP="00796D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  <w:p w14:paraId="42986EF5" w14:textId="2032DB91" w:rsidR="0092488A" w:rsidRDefault="0092488A" w:rsidP="00796D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02" w:type="dxa"/>
          </w:tcPr>
          <w:p w14:paraId="6CE58D82" w14:textId="4E199297" w:rsidR="0092488A" w:rsidRDefault="0092488A" w:rsidP="00796D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202" w:type="dxa"/>
          </w:tcPr>
          <w:p w14:paraId="46199088" w14:textId="77777777" w:rsidR="0092488A" w:rsidRDefault="0092488A" w:rsidP="00796D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  <w:p w14:paraId="18456CB1" w14:textId="5DCA9DE7" w:rsidR="0092488A" w:rsidRDefault="0092488A" w:rsidP="00796D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139" w:type="dxa"/>
            <w:vMerge/>
          </w:tcPr>
          <w:p w14:paraId="3A678909" w14:textId="77777777" w:rsidR="0092488A" w:rsidRDefault="0092488A" w:rsidP="00924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vMerge/>
          </w:tcPr>
          <w:p w14:paraId="3100E3BB" w14:textId="77777777" w:rsidR="0092488A" w:rsidRPr="00D4248A" w:rsidRDefault="0092488A" w:rsidP="00924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844FC" w:rsidRPr="00D4248A" w14:paraId="6F4791A7" w14:textId="77777777" w:rsidTr="00796D19">
        <w:trPr>
          <w:trHeight w:val="1144"/>
        </w:trPr>
        <w:tc>
          <w:tcPr>
            <w:tcW w:w="1260" w:type="dxa"/>
          </w:tcPr>
          <w:p w14:paraId="2151A22E" w14:textId="26AB5F04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Mungai et al</w:t>
            </w:r>
            <w:r w:rsidR="00286F1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 (2022) 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W5nYWk8L0F1dGhvcj48WWVhcj4yMDIyPC9ZZWFyPjxS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W5nYWk8L0F1dGhvcj48WWVhcj4yMDIyPC9ZZWFyPjxS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1" w:type="dxa"/>
          </w:tcPr>
          <w:p w14:paraId="53C779AE" w14:textId="777777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2016 Kenya National Tuberculosis Prevalence Survey</w:t>
            </w:r>
          </w:p>
          <w:p w14:paraId="2693E02E" w14:textId="777777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</w:tcPr>
          <w:p w14:paraId="06C9E242" w14:textId="0324C0C7" w:rsidR="006844FC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ll persons 15 years and older</w:t>
            </w:r>
            <w:r w:rsidR="005E0724">
              <w:rPr>
                <w:rFonts w:ascii="Times New Roman" w:hAnsi="Times New Roman" w:cs="Times New Roman"/>
                <w:sz w:val="20"/>
                <w:szCs w:val="20"/>
              </w:rPr>
              <w:t>, N=</w:t>
            </w:r>
            <w:r w:rsidR="0042563F">
              <w:rPr>
                <w:rFonts w:ascii="Times New Roman" w:hAnsi="Times New Roman" w:cs="Times New Roman"/>
                <w:sz w:val="20"/>
                <w:szCs w:val="20"/>
              </w:rPr>
              <w:t>61,848.</w:t>
            </w:r>
          </w:p>
          <w:p w14:paraId="3A979E39" w14:textId="77777777" w:rsidR="00507F8A" w:rsidRDefault="00507F8A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C01A1" w14:textId="74DF6E4E" w:rsidR="005E0724" w:rsidRPr="00D4248A" w:rsidRDefault="006E7737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ymptomatic TB cases not reported separately.</w:t>
            </w:r>
          </w:p>
        </w:tc>
        <w:tc>
          <w:tcPr>
            <w:tcW w:w="1178" w:type="dxa"/>
          </w:tcPr>
          <w:p w14:paraId="5381A7F5" w14:textId="77777777" w:rsidR="00796D1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CAD4TB</w:t>
            </w:r>
          </w:p>
          <w:p w14:paraId="39EDF8C9" w14:textId="27F3EAC1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v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hreshold 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79" w:type="dxa"/>
          </w:tcPr>
          <w:p w14:paraId="54EF3649" w14:textId="77777777" w:rsidR="006844FC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screening.</w:t>
            </w:r>
          </w:p>
          <w:p w14:paraId="742CD0F6" w14:textId="77777777" w:rsidR="006844FC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5287F1" w14:textId="04CA2F3A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prevalence survey methodology. Only symptom-positive and/or CXR-positive individuals underwent sputum testing. Symptom-negative, CXR-negative individuals not tested.</w:t>
            </w:r>
          </w:p>
          <w:p w14:paraId="4DEF518B" w14:textId="7B65F50B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2ACA0C02" w14:textId="6DA7E67D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02" w:type="dxa"/>
          </w:tcPr>
          <w:p w14:paraId="46DA4D06" w14:textId="66432512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02" w:type="dxa"/>
          </w:tcPr>
          <w:p w14:paraId="3FC9B81F" w14:textId="33AD7A61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139" w:type="dxa"/>
          </w:tcPr>
          <w:p w14:paraId="38A9480A" w14:textId="79311949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not report AUC, sensitivity or specificity for a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symptomatic T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parately.</w:t>
            </w:r>
          </w:p>
        </w:tc>
        <w:tc>
          <w:tcPr>
            <w:tcW w:w="1280" w:type="dxa"/>
          </w:tcPr>
          <w:p w14:paraId="513D8C1C" w14:textId="5C58A604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844FC" w:rsidRPr="00D4248A" w14:paraId="5386692A" w14:textId="77777777" w:rsidTr="00796D19">
        <w:trPr>
          <w:trHeight w:val="278"/>
        </w:trPr>
        <w:tc>
          <w:tcPr>
            <w:tcW w:w="1260" w:type="dxa"/>
          </w:tcPr>
          <w:p w14:paraId="290B465B" w14:textId="777777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Marquez et al, (2025) 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xdWV6PC9BdXRob3I+PFllYXI+MjAyNTwvWWVhcj48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</w:fldData>
              </w:fldCha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xdWV6PC9BdXRob3I+PFllYXI+MjAyNTwvWWVhcj48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</w:fldData>
              </w:fldCha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1" w:type="dxa"/>
          </w:tcPr>
          <w:p w14:paraId="3096C7C2" w14:textId="76A6BBBE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Four regions of the Philippines, May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March 2024</w:t>
            </w:r>
          </w:p>
        </w:tc>
        <w:tc>
          <w:tcPr>
            <w:tcW w:w="1539" w:type="dxa"/>
          </w:tcPr>
          <w:p w14:paraId="1DDCE2F2" w14:textId="0EF4B88B" w:rsidR="006844FC" w:rsidRPr="00CA6025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All persons 15 years and </w:t>
            </w:r>
            <w:r w:rsidRPr="003B2240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  <w:r w:rsidR="001561D3" w:rsidRPr="003B22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561D3" w:rsidRPr="00CA6025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EC74E9" w:rsidRPr="00CA60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A5B6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C74E9" w:rsidRPr="00CA6025">
              <w:rPr>
                <w:rFonts w:ascii="Times New Roman" w:hAnsi="Times New Roman" w:cs="Times New Roman"/>
                <w:sz w:val="20"/>
                <w:szCs w:val="20"/>
              </w:rPr>
              <w:t>740.</w:t>
            </w:r>
          </w:p>
          <w:p w14:paraId="6F48475C" w14:textId="77777777" w:rsidR="00507F8A" w:rsidRDefault="00507F8A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7A27E2" w14:textId="659DBC28" w:rsidR="00EC74E9" w:rsidRPr="00D4248A" w:rsidRDefault="00EC74E9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025">
              <w:rPr>
                <w:rFonts w:ascii="Times New Roman" w:hAnsi="Times New Roman" w:cs="Times New Roman"/>
                <w:sz w:val="20"/>
                <w:szCs w:val="20"/>
              </w:rPr>
              <w:t>Asymptomati</w:t>
            </w:r>
            <w:r w:rsidR="0070569D" w:rsidRPr="00CA6025">
              <w:rPr>
                <w:rFonts w:ascii="Times New Roman" w:hAnsi="Times New Roman" w:cs="Times New Roman"/>
                <w:sz w:val="20"/>
                <w:szCs w:val="20"/>
              </w:rPr>
              <w:t>c TB cases</w:t>
            </w:r>
            <w:r w:rsidR="00507F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A602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87BF4" w:rsidRPr="00CA602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0569D" w:rsidRPr="00CA6025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  <w:r w:rsidRPr="00CA60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B224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70569D" w:rsidRPr="00CA60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A602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78" w:type="dxa"/>
          </w:tcPr>
          <w:p w14:paraId="5C88AE5E" w14:textId="20A98961" w:rsidR="006844FC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qXR</w:t>
            </w:r>
            <w:proofErr w:type="spellEnd"/>
          </w:p>
          <w:p w14:paraId="2058CABE" w14:textId="757D53B1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(thres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2879" w:type="dxa"/>
          </w:tcPr>
          <w:p w14:paraId="209E9F5A" w14:textId="77777777" w:rsidR="006844FC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78D">
              <w:rPr>
                <w:rFonts w:ascii="Times New Roman" w:hAnsi="Times New Roman" w:cs="Times New Roman"/>
                <w:sz w:val="20"/>
                <w:szCs w:val="20"/>
              </w:rPr>
              <w:t>Active case-finding in communities and workpla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0178D">
              <w:rPr>
                <w:rFonts w:ascii="Times New Roman" w:hAnsi="Times New Roman" w:cs="Times New Roman"/>
                <w:sz w:val="20"/>
                <w:szCs w:val="20"/>
              </w:rPr>
              <w:t xml:space="preserve">intensifi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e-finding </w:t>
            </w:r>
            <w:r w:rsidRPr="00B0178D">
              <w:rPr>
                <w:rFonts w:ascii="Times New Roman" w:hAnsi="Times New Roman" w:cs="Times New Roman"/>
                <w:sz w:val="20"/>
                <w:szCs w:val="20"/>
              </w:rPr>
              <w:t xml:space="preserve">in hospitals </w:t>
            </w:r>
          </w:p>
          <w:p w14:paraId="120FA563" w14:textId="77777777" w:rsidR="006844FC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F5C44" w14:textId="7AB4C5DC" w:rsidR="006844FC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d prevalence survey methodology. Only symptom-positive and/or CXR-positive individuals underwent sputum 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molecular WHO-recommended rapid diagnos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WR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. Symptom-negative, CXR-negative individuals not tested.</w:t>
            </w:r>
          </w:p>
          <w:p w14:paraId="3ED89522" w14:textId="77777777" w:rsidR="006844FC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69300" w14:textId="79FCD827" w:rsidR="006844FC" w:rsidRPr="00807FBE" w:rsidRDefault="006844FC" w:rsidP="00807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26EA733A" w14:textId="77777777" w:rsidR="00796D1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C </w:t>
            </w:r>
          </w:p>
          <w:p w14:paraId="1685A8CD" w14:textId="77777777" w:rsidR="00796D1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14:paraId="1984D461" w14:textId="0B535236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(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0.81)</w:t>
            </w:r>
          </w:p>
        </w:tc>
        <w:tc>
          <w:tcPr>
            <w:tcW w:w="1202" w:type="dxa"/>
          </w:tcPr>
          <w:p w14:paraId="4BFBFC03" w14:textId="3B44D1BB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nsitivity 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 (9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97.6)</w:t>
            </w:r>
          </w:p>
        </w:tc>
        <w:tc>
          <w:tcPr>
            <w:tcW w:w="1202" w:type="dxa"/>
          </w:tcPr>
          <w:p w14:paraId="10D1D5B4" w14:textId="148B4CE6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ity 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 (1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14.3)</w:t>
            </w:r>
          </w:p>
        </w:tc>
        <w:tc>
          <w:tcPr>
            <w:tcW w:w="2139" w:type="dxa"/>
          </w:tcPr>
          <w:p w14:paraId="5D0019B4" w14:textId="4B7C526D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ential selection bias toward more severe disease in hospitalised patients</w:t>
            </w:r>
            <w:r w:rsidR="002D363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due to exclusion of symptom-negative, CXR-negative participants from diagnostic sputum testing.</w:t>
            </w:r>
          </w:p>
        </w:tc>
        <w:tc>
          <w:tcPr>
            <w:tcW w:w="1280" w:type="dxa"/>
          </w:tcPr>
          <w:p w14:paraId="67E6FAE2" w14:textId="718E2978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844FC" w:rsidRPr="00D4248A" w14:paraId="345589B3" w14:textId="77777777" w:rsidTr="00796D19">
        <w:trPr>
          <w:trHeight w:val="278"/>
        </w:trPr>
        <w:tc>
          <w:tcPr>
            <w:tcW w:w="1260" w:type="dxa"/>
          </w:tcPr>
          <w:p w14:paraId="111670FA" w14:textId="030C67F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Macpherson et al, (202</w:t>
            </w:r>
            <w:r w:rsidR="00B874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waGVyc29uPC9BdXRob3I+PFllYXI+MjAyNTwvWWVh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waGVyc29uPC9BdXRob3I+PFllYXI+MjAyNTwvWWVh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1" w:type="dxa"/>
          </w:tcPr>
          <w:p w14:paraId="24F8DF3E" w14:textId="29F8D9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South Africa, November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May 2021</w:t>
            </w:r>
          </w:p>
        </w:tc>
        <w:tc>
          <w:tcPr>
            <w:tcW w:w="1539" w:type="dxa"/>
          </w:tcPr>
          <w:p w14:paraId="067A6362" w14:textId="77777777" w:rsidR="00A63ED5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Household contacts 18 years and older</w:t>
            </w:r>
            <w:r w:rsidR="00434C47">
              <w:rPr>
                <w:rFonts w:ascii="Times New Roman" w:hAnsi="Times New Roman" w:cs="Times New Roman"/>
                <w:sz w:val="20"/>
                <w:szCs w:val="20"/>
              </w:rPr>
              <w:t>, N=</w:t>
            </w:r>
            <w:r w:rsidR="0052666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  <w:r w:rsidR="00A63ED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A7697B" w14:textId="77777777" w:rsidR="00507F8A" w:rsidRDefault="00507F8A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22506" w14:textId="77777777" w:rsidR="00507F8A" w:rsidRDefault="000B1AD5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206AF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  <w:r w:rsidR="00151B3B">
              <w:rPr>
                <w:rFonts w:ascii="Times New Roman" w:hAnsi="Times New Roman" w:cs="Times New Roman"/>
                <w:sz w:val="20"/>
                <w:szCs w:val="20"/>
              </w:rPr>
              <w:t xml:space="preserve"> TB cases in the biomarker subgroup</w:t>
            </w:r>
            <w:r w:rsidR="00FF21CF">
              <w:rPr>
                <w:rFonts w:ascii="Times New Roman" w:hAnsi="Times New Roman" w:cs="Times New Roman"/>
                <w:sz w:val="20"/>
                <w:szCs w:val="20"/>
              </w:rPr>
              <w:t xml:space="preserve"> (N=247)</w:t>
            </w:r>
          </w:p>
          <w:p w14:paraId="7A991EBE" w14:textId="4B45C277" w:rsidR="006844FC" w:rsidRPr="00D4248A" w:rsidRDefault="000B1AD5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  <w:r w:rsidR="00FF21CF">
              <w:rPr>
                <w:rFonts w:ascii="Times New Roman" w:hAnsi="Times New Roman" w:cs="Times New Roman"/>
                <w:sz w:val="20"/>
                <w:szCs w:val="20"/>
              </w:rPr>
              <w:t xml:space="preserve"> (2.4%)</w:t>
            </w:r>
          </w:p>
        </w:tc>
        <w:tc>
          <w:tcPr>
            <w:tcW w:w="1178" w:type="dxa"/>
          </w:tcPr>
          <w:p w14:paraId="09724A66" w14:textId="77777777" w:rsidR="00796D1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qXR</w:t>
            </w:r>
            <w:proofErr w:type="spellEnd"/>
          </w:p>
          <w:p w14:paraId="34860255" w14:textId="23081DF7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v3.0</w:t>
            </w:r>
          </w:p>
          <w:p w14:paraId="1414427C" w14:textId="1A46827F" w:rsidR="006844FC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hreshold 0.5)</w:t>
            </w:r>
          </w:p>
          <w:p w14:paraId="659225AF" w14:textId="77777777" w:rsidR="006844FC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3589F" w14:textId="77777777" w:rsidR="00796D1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AA9">
              <w:rPr>
                <w:rFonts w:ascii="Times New Roman" w:hAnsi="Times New Roman" w:cs="Times New Roman"/>
                <w:sz w:val="20"/>
                <w:szCs w:val="20"/>
              </w:rPr>
              <w:t>CAD4TB</w:t>
            </w:r>
          </w:p>
          <w:p w14:paraId="4A35055D" w14:textId="009CF157" w:rsidR="006844FC" w:rsidRPr="00F43AA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AA9">
              <w:rPr>
                <w:rFonts w:ascii="Times New Roman" w:hAnsi="Times New Roman" w:cs="Times New Roman"/>
                <w:sz w:val="20"/>
                <w:szCs w:val="20"/>
              </w:rPr>
              <w:t>v7.0</w:t>
            </w:r>
          </w:p>
          <w:p w14:paraId="12694DE5" w14:textId="4ABB7575" w:rsidR="006844FC" w:rsidRPr="00F43AA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AA9">
              <w:rPr>
                <w:rFonts w:ascii="Times New Roman" w:hAnsi="Times New Roman" w:cs="Times New Roman"/>
                <w:sz w:val="20"/>
                <w:szCs w:val="20"/>
              </w:rPr>
              <w:t>(threshold 50)</w:t>
            </w:r>
          </w:p>
          <w:p w14:paraId="0D7B0AEA" w14:textId="0352557D" w:rsidR="006844FC" w:rsidRPr="00F43AA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282A6" w14:textId="77777777" w:rsidR="00796D1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AA9">
              <w:rPr>
                <w:rFonts w:ascii="Times New Roman" w:hAnsi="Times New Roman" w:cs="Times New Roman"/>
                <w:sz w:val="20"/>
                <w:szCs w:val="20"/>
              </w:rPr>
              <w:t>Lunit</w:t>
            </w:r>
            <w:proofErr w:type="spellEnd"/>
            <w:r w:rsidRPr="00F43AA9">
              <w:rPr>
                <w:rFonts w:ascii="Times New Roman" w:hAnsi="Times New Roman" w:cs="Times New Roman"/>
                <w:sz w:val="20"/>
                <w:szCs w:val="20"/>
              </w:rPr>
              <w:t xml:space="preserve"> INSIGHT</w:t>
            </w:r>
          </w:p>
          <w:p w14:paraId="5C179DFE" w14:textId="6FCB8036" w:rsidR="00396AC3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A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3.4.111</w:t>
            </w:r>
          </w:p>
          <w:p w14:paraId="072FE577" w14:textId="0DFD33BE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A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3955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r w:rsidRPr="00F43AA9">
              <w:rPr>
                <w:rFonts w:ascii="Times New Roman" w:hAnsi="Times New Roman" w:cs="Times New Roman"/>
                <w:sz w:val="20"/>
                <w:szCs w:val="20"/>
              </w:rPr>
              <w:t xml:space="preserve"> 0.15)</w:t>
            </w:r>
          </w:p>
          <w:p w14:paraId="5F3D5B54" w14:textId="2EE6F92B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9" w:type="dxa"/>
          </w:tcPr>
          <w:p w14:paraId="381E9813" w14:textId="28936A03" w:rsidR="006844FC" w:rsidRDefault="006844FC" w:rsidP="00BF5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usehold contact tracing</w:t>
            </w:r>
            <w:r w:rsidR="000D30E1">
              <w:rPr>
                <w:rFonts w:ascii="Times New Roman" w:hAnsi="Times New Roman" w:cs="Times New Roman"/>
                <w:sz w:val="20"/>
                <w:szCs w:val="20"/>
              </w:rPr>
              <w:t xml:space="preserve"> of rifampicin-resistant TB </w:t>
            </w:r>
            <w:r w:rsidR="005A5E27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EDCD3A3" w14:textId="77777777" w:rsidR="006844FC" w:rsidRDefault="006844FC" w:rsidP="00BF57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7083A" w14:textId="3B6A7DF3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universal TB screening. Sputum tested from all participants, regardless of symptom or CXR status.</w:t>
            </w:r>
            <w:r w:rsidR="00846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66735C" w14:textId="777777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58C8B" w14:textId="77777777" w:rsidR="006844FC" w:rsidRPr="00D4248A" w:rsidRDefault="006844FC" w:rsidP="00807FBE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</w:tcPr>
          <w:p w14:paraId="5BACBFE9" w14:textId="77777777" w:rsidR="00507F8A" w:rsidRDefault="006844FC" w:rsidP="00796D19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4248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qXR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49A122AA" w14:textId="77777777" w:rsidR="00507F8A" w:rsidRDefault="008E7FD3" w:rsidP="00796D19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v3.0 </w:t>
            </w:r>
          </w:p>
          <w:p w14:paraId="1830A678" w14:textId="1D6F15B9" w:rsidR="00507F8A" w:rsidRDefault="006844FC" w:rsidP="00796D19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UC 0.</w:t>
            </w:r>
            <w:r w:rsidRPr="00D4248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90 </w:t>
            </w:r>
          </w:p>
          <w:p w14:paraId="7C81EC45" w14:textId="0D4B2E01" w:rsidR="006844FC" w:rsidRDefault="006844FC" w:rsidP="00796D19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D4248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0.74–1)</w:t>
            </w:r>
          </w:p>
          <w:p w14:paraId="1F521BBD" w14:textId="77777777" w:rsidR="006844FC" w:rsidRDefault="006844FC" w:rsidP="00796D19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9F74FA9" w14:textId="77777777" w:rsidR="00507F8A" w:rsidRDefault="006844FC" w:rsidP="00796D19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D4248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AD4TB</w:t>
            </w:r>
          </w:p>
          <w:p w14:paraId="3E9D72E3" w14:textId="77777777" w:rsidR="00507F8A" w:rsidRDefault="006844FC" w:rsidP="00796D19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D4248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  <w:p w14:paraId="2BFEE120" w14:textId="2FB7F0CB" w:rsidR="006844FC" w:rsidRDefault="006844FC" w:rsidP="00507F8A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AUC </w:t>
            </w:r>
            <w:r w:rsidRPr="00D4248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5 (0.89–1)</w:t>
            </w:r>
          </w:p>
          <w:p w14:paraId="4E3BA08F" w14:textId="77777777" w:rsidR="00507F8A" w:rsidRDefault="00507F8A" w:rsidP="00507F8A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291BA17" w14:textId="77777777" w:rsidR="00507F8A" w:rsidRDefault="006844FC" w:rsidP="00507F8A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4248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Lunit</w:t>
            </w:r>
            <w:proofErr w:type="spellEnd"/>
          </w:p>
          <w:p w14:paraId="2096E134" w14:textId="574A45A1" w:rsidR="00507F8A" w:rsidRDefault="006844FC" w:rsidP="00507F8A">
            <w:pPr>
              <w:pStyle w:val="p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D4248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3</w:t>
            </w:r>
          </w:p>
          <w:p w14:paraId="17165830" w14:textId="0B9CFCB2" w:rsidR="006844FC" w:rsidRDefault="006844FC" w:rsidP="00507F8A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AUC </w:t>
            </w:r>
            <w:r w:rsidRPr="00D4248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8 (0.93–1)</w:t>
            </w:r>
          </w:p>
        </w:tc>
        <w:tc>
          <w:tcPr>
            <w:tcW w:w="1202" w:type="dxa"/>
          </w:tcPr>
          <w:p w14:paraId="5C55A112" w14:textId="13ECA151" w:rsidR="006844FC" w:rsidRPr="00D4248A" w:rsidRDefault="006844FC" w:rsidP="00796D19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Not reported</w:t>
            </w:r>
          </w:p>
        </w:tc>
        <w:tc>
          <w:tcPr>
            <w:tcW w:w="1202" w:type="dxa"/>
          </w:tcPr>
          <w:p w14:paraId="12EADF20" w14:textId="714848AA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2139" w:type="dxa"/>
          </w:tcPr>
          <w:p w14:paraId="6DBD30E6" w14:textId="06BAF9A3" w:rsidR="006844FC" w:rsidRPr="00D4248A" w:rsidRDefault="006844FC" w:rsidP="00DB2E6A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d not report</w:t>
            </w:r>
            <w:r w:rsidR="002D363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ensitivity or specificity for asymptomatic TB separately.</w:t>
            </w:r>
          </w:p>
        </w:tc>
        <w:tc>
          <w:tcPr>
            <w:tcW w:w="1280" w:type="dxa"/>
          </w:tcPr>
          <w:p w14:paraId="0E09D960" w14:textId="5E426FBF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844FC" w:rsidRPr="00D4248A" w14:paraId="0D2A1042" w14:textId="77777777" w:rsidTr="00796D19">
        <w:trPr>
          <w:trHeight w:val="206"/>
        </w:trPr>
        <w:tc>
          <w:tcPr>
            <w:tcW w:w="1260" w:type="dxa"/>
          </w:tcPr>
          <w:p w14:paraId="2AA7330F" w14:textId="777777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Fehr et al, (2021) 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hr&lt;/Author&gt;&lt;Year&gt;2021&lt;/Year&gt;&lt;RecNum&gt;315&lt;/RecNum&gt;&lt;DisplayText&gt;(4)&lt;/DisplayText&gt;&lt;record&gt;&lt;rec-number&gt;315&lt;/rec-number&gt;&lt;foreign-keys&gt;&lt;key app="EN" db-id="9twx0re9ptfsz1eewfr5wexdpx0fpw2dra0p" timestamp="1724678723"&gt;315&lt;/key&gt;&lt;/foreign-keys&gt;&lt;ref-type name="Journal Article"&gt;17&lt;/ref-type&gt;&lt;contributors&gt;&lt;authors&gt;&lt;author&gt;Fehr, Jana&lt;/author&gt;&lt;author&gt;Konigorski, Stefan&lt;/author&gt;&lt;author&gt;Olivier, Stephen&lt;/author&gt;&lt;author&gt;Gunda, Resign&lt;/author&gt;&lt;author&gt;Surujdeen, Ashmika&lt;/author&gt;&lt;author&gt;Gareta, Dickman&lt;/author&gt;&lt;author&gt;Smit, Theresa&lt;/author&gt;&lt;author&gt;Baisley, Kathy&lt;/author&gt;&lt;author&gt;Moodley, Sashen&lt;/author&gt;&lt;author&gt;Moosa, Yumna&lt;/author&gt;&lt;/authors&gt;&lt;/contributors&gt;&lt;titles&gt;&lt;title&gt;Computer-aided interpretation of chest radiography reveals the spectrum of tuberculosis in rural South Africa&lt;/title&gt;&lt;secondary-title&gt;NPJ digital medicine&lt;/secondary-title&gt;&lt;/titles&gt;&lt;periodical&gt;&lt;full-title&gt;NPJ digital medicine&lt;/full-title&gt;&lt;/periodical&gt;&lt;pages&gt;106&lt;/pages&gt;&lt;volume&gt;4&lt;/volume&gt;&lt;number&gt;1&lt;/number&gt;&lt;dates&gt;&lt;year&gt;2021&lt;/year&gt;&lt;/dates&gt;&lt;isbn&gt;2398-6352&lt;/isbn&gt;&lt;urls&gt;&lt;/urls&gt;&lt;/record&gt;&lt;/Cite&gt;&lt;/EndNote&gt;</w:instrTex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1" w:type="dxa"/>
          </w:tcPr>
          <w:p w14:paraId="6B5E9559" w14:textId="13B03CDB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South Africa, May </w:t>
            </w:r>
            <w:r w:rsidR="00E50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0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May 2019</w:t>
            </w:r>
          </w:p>
        </w:tc>
        <w:tc>
          <w:tcPr>
            <w:tcW w:w="1539" w:type="dxa"/>
          </w:tcPr>
          <w:p w14:paraId="075B6975" w14:textId="5D586CA2" w:rsidR="006844FC" w:rsidRDefault="006844FC" w:rsidP="00DB2E6A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l persons 15 years and </w:t>
            </w:r>
            <w:r w:rsidRPr="009C4276">
              <w:rPr>
                <w:rFonts w:ascii="Times New Roman" w:hAnsi="Times New Roman"/>
                <w:sz w:val="20"/>
                <w:szCs w:val="20"/>
                <w:lang w:val="en-GB"/>
              </w:rPr>
              <w:t>older</w:t>
            </w:r>
            <w:r w:rsidR="005B0DC0" w:rsidRPr="009C4276">
              <w:rPr>
                <w:rFonts w:ascii="Times New Roman" w:hAnsi="Times New Roman"/>
                <w:sz w:val="20"/>
                <w:szCs w:val="20"/>
                <w:lang w:val="en-GB"/>
              </w:rPr>
              <w:t>, N=</w:t>
            </w:r>
            <w:r w:rsidR="00981CD8" w:rsidRPr="009C427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6A5B60"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="00981CD8" w:rsidRPr="009C4276">
              <w:rPr>
                <w:rFonts w:ascii="Times New Roman" w:hAnsi="Times New Roman"/>
                <w:sz w:val="20"/>
                <w:szCs w:val="20"/>
                <w:lang w:val="en-GB"/>
              </w:rPr>
              <w:t>914</w:t>
            </w:r>
            <w:r w:rsidR="00016287" w:rsidRPr="009C427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  <w:p w14:paraId="583F5C25" w14:textId="77777777" w:rsidR="00507F8A" w:rsidRPr="009C4276" w:rsidRDefault="00507F8A" w:rsidP="00DB2E6A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F3142A2" w14:textId="77777777" w:rsidR="00507F8A" w:rsidRDefault="008206AF" w:rsidP="00DB2E6A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4276">
              <w:rPr>
                <w:rFonts w:ascii="Times New Roman" w:hAnsi="Times New Roman"/>
                <w:sz w:val="20"/>
                <w:szCs w:val="20"/>
                <w:lang w:val="en-GB"/>
              </w:rPr>
              <w:t>Asymptomatic</w:t>
            </w:r>
            <w:r w:rsidR="00C56456" w:rsidRPr="009C427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B cases</w:t>
            </w:r>
          </w:p>
          <w:p w14:paraId="2484A4F1" w14:textId="046EF172" w:rsidR="00981CD8" w:rsidRPr="00D4248A" w:rsidRDefault="00016287" w:rsidP="00DB2E6A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4276">
              <w:rPr>
                <w:rFonts w:ascii="Times New Roman" w:hAnsi="Times New Roman"/>
                <w:sz w:val="20"/>
                <w:szCs w:val="20"/>
                <w:lang w:val="en-GB"/>
              </w:rPr>
              <w:t>n=</w:t>
            </w:r>
            <w:r w:rsidR="00C56456" w:rsidRPr="009C427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9 </w:t>
            </w:r>
            <w:r w:rsidR="00E3413D" w:rsidRPr="009C4276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9C427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D02961" w:rsidRPr="009C427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56456" w:rsidRPr="009C427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D02961" w:rsidRPr="009C4276">
              <w:rPr>
                <w:rFonts w:ascii="Times New Roman" w:hAnsi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178" w:type="dxa"/>
          </w:tcPr>
          <w:p w14:paraId="05EC80CA" w14:textId="77777777" w:rsidR="00796D19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CAD4TB</w:t>
            </w:r>
          </w:p>
          <w:p w14:paraId="0FB86F72" w14:textId="145B1976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v5 and v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threshold 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981D3D" w14:textId="77777777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6892C" w14:textId="57A0F097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9" w:type="dxa"/>
          </w:tcPr>
          <w:p w14:paraId="246602FE" w14:textId="77777777" w:rsidR="00507F8A" w:rsidRDefault="006844FC" w:rsidP="00BF5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unity screening </w:t>
            </w:r>
          </w:p>
          <w:p w14:paraId="5E273B95" w14:textId="788D84F0" w:rsidR="006844FC" w:rsidRDefault="006844FC" w:rsidP="00BF57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bile health camps)</w:t>
            </w:r>
          </w:p>
          <w:p w14:paraId="74A47C67" w14:textId="77777777" w:rsidR="006844FC" w:rsidRDefault="006844FC" w:rsidP="00BF57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331C3" w14:textId="6831F401" w:rsidR="006844FC" w:rsidRPr="00D4248A" w:rsidRDefault="006844FC" w:rsidP="002A7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prevalence survey methodology. Only symptom positive and CXR-positive individuals underwent sputum testing based on CAD4TB</w:t>
            </w:r>
            <w:r w:rsidR="00507F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5 score threshold of 60. </w:t>
            </w:r>
            <w:r w:rsidRPr="00CE5BC7">
              <w:rPr>
                <w:rFonts w:ascii="Times New Roman" w:hAnsi="Times New Roman" w:cs="Times New Roman"/>
                <w:sz w:val="20"/>
                <w:szCs w:val="20"/>
              </w:rPr>
              <w:t>Symptom-negative, CXR-negative individuals were not tested.</w:t>
            </w:r>
          </w:p>
          <w:p w14:paraId="0C398AB5" w14:textId="743CBD0F" w:rsidR="006844FC" w:rsidRPr="00D4248A" w:rsidRDefault="006844FC" w:rsidP="00593955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38E010DF" w14:textId="20CF7462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02" w:type="dxa"/>
          </w:tcPr>
          <w:p w14:paraId="6F40844A" w14:textId="3C0DB497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02" w:type="dxa"/>
          </w:tcPr>
          <w:p w14:paraId="191FFBCD" w14:textId="743B2633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2139" w:type="dxa"/>
          </w:tcPr>
          <w:p w14:paraId="0B7CFD54" w14:textId="3170FEB0" w:rsidR="006844FC" w:rsidRPr="00D4248A" w:rsidRDefault="006844FC" w:rsidP="00807FBE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d not report AUC, sensitivity or specificity for a</w:t>
            </w:r>
            <w:r w:rsidRPr="00D4248A">
              <w:rPr>
                <w:rFonts w:ascii="Times New Roman" w:hAnsi="Times New Roman"/>
                <w:sz w:val="20"/>
                <w:szCs w:val="20"/>
              </w:rPr>
              <w:t>symptomatic T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parately.</w:t>
            </w:r>
          </w:p>
        </w:tc>
        <w:tc>
          <w:tcPr>
            <w:tcW w:w="1280" w:type="dxa"/>
          </w:tcPr>
          <w:p w14:paraId="550F238E" w14:textId="75D9CC30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C0C51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</w:p>
        </w:tc>
      </w:tr>
      <w:tr w:rsidR="006844FC" w:rsidRPr="00D4248A" w14:paraId="120FFD76" w14:textId="77777777" w:rsidTr="00796D19">
        <w:trPr>
          <w:trHeight w:val="278"/>
        </w:trPr>
        <w:tc>
          <w:tcPr>
            <w:tcW w:w="1260" w:type="dxa"/>
          </w:tcPr>
          <w:p w14:paraId="1C41E6D4" w14:textId="777777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Scott et al, (2025) 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90dDwvQXV0aG9yPjxZZWFyPjIwMjU8L1llYXI+PFJl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90dDwvQXV0aG9yPjxZZWFyPjIwMjU8L1llYXI+PFJl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41" w:type="dxa"/>
          </w:tcPr>
          <w:p w14:paraId="274120CB" w14:textId="0A79C2D4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South Africa, November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August 2023</w:t>
            </w:r>
          </w:p>
        </w:tc>
        <w:tc>
          <w:tcPr>
            <w:tcW w:w="1539" w:type="dxa"/>
          </w:tcPr>
          <w:p w14:paraId="0893D40E" w14:textId="5927B1F4" w:rsidR="006844FC" w:rsidRPr="00D4248A" w:rsidRDefault="00B1272B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-control study of p</w:t>
            </w:r>
            <w:r w:rsidR="006844FC" w:rsidRPr="00D4248A">
              <w:rPr>
                <w:rFonts w:ascii="Times New Roman" w:hAnsi="Times New Roman" w:cs="Times New Roman"/>
                <w:sz w:val="20"/>
                <w:szCs w:val="20"/>
              </w:rPr>
              <w:t>ooled data</w:t>
            </w:r>
            <w:r w:rsidR="006844FC">
              <w:rPr>
                <w:rFonts w:ascii="Times New Roman" w:hAnsi="Times New Roman" w:cs="Times New Roman"/>
                <w:sz w:val="20"/>
                <w:szCs w:val="20"/>
              </w:rPr>
              <w:t>sets</w:t>
            </w:r>
            <w:r w:rsidR="006844FC"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 from five </w:t>
            </w:r>
            <w:r w:rsidR="006844FC">
              <w:rPr>
                <w:rFonts w:ascii="Times New Roman" w:hAnsi="Times New Roman" w:cs="Times New Roman"/>
                <w:sz w:val="20"/>
                <w:szCs w:val="20"/>
              </w:rPr>
              <w:t>active case-finding</w:t>
            </w:r>
            <w:r w:rsidR="006844FC"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 studies in South Africa</w:t>
            </w:r>
            <w:r w:rsidR="00680EC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A3ADB6E" w14:textId="777777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CF972" w14:textId="2C52EDB6" w:rsidR="00E5410A" w:rsidRPr="00CA6025" w:rsidRDefault="0032002E" w:rsidP="00DB2E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A38B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1,439 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TB cases and controls </w:t>
            </w:r>
            <w:r w:rsidR="006844FC" w:rsidRPr="00D4248A">
              <w:rPr>
                <w:rFonts w:ascii="Times New Roman" w:hAnsi="Times New Roman" w:cs="Times New Roman"/>
                <w:sz w:val="20"/>
                <w:szCs w:val="20"/>
              </w:rPr>
              <w:t>15 years and ol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D2A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2ADE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elected </w:t>
            </w:r>
            <w:r w:rsidR="007D2ADE" w:rsidRPr="008A38B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m a total study population of 20,770 (6.9</w:t>
            </w:r>
            <w:r w:rsidR="007D2ADE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%).</w:t>
            </w:r>
          </w:p>
          <w:p w14:paraId="18CC11BF" w14:textId="77777777" w:rsidR="00B1272B" w:rsidRDefault="00B1272B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DCABC" w14:textId="77777777" w:rsidR="00B1272B" w:rsidRDefault="002135CD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C4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  <w:r w:rsidR="00D11FAC" w:rsidRPr="009C48C4">
              <w:rPr>
                <w:rFonts w:ascii="Times New Roman" w:hAnsi="Times New Roman" w:cs="Times New Roman"/>
                <w:sz w:val="20"/>
                <w:szCs w:val="20"/>
              </w:rPr>
              <w:t xml:space="preserve"> TB cases</w:t>
            </w:r>
          </w:p>
          <w:p w14:paraId="1B8DCF37" w14:textId="29842CF7" w:rsidR="002135CD" w:rsidRDefault="002135CD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C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11FAC" w:rsidRPr="009C48C4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Pr="009C48C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2ADE" w:rsidRPr="00CA602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7638DA" w:rsidRPr="009C48C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B6803CE" w14:textId="77777777" w:rsidR="001A7FCD" w:rsidRDefault="001A7FCD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0C33C" w14:textId="731538F9" w:rsidR="001A7FCD" w:rsidRPr="00D4248A" w:rsidRDefault="001A7FCD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6FB88B8F" w14:textId="605BE988" w:rsidR="00EB50D0" w:rsidRDefault="00EB50D0" w:rsidP="00EB50D0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D4TB v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7  (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threshold</w:t>
            </w:r>
          </w:p>
          <w:p w14:paraId="212D3BD1" w14:textId="411B0051" w:rsidR="006844FC" w:rsidRPr="00D4248A" w:rsidRDefault="00EB50D0" w:rsidP="00EB50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)</w:t>
            </w:r>
          </w:p>
          <w:p w14:paraId="5F5C80C3" w14:textId="10379CF9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9" w:type="dxa"/>
          </w:tcPr>
          <w:p w14:paraId="7AC4AFBF" w14:textId="779A6BC3" w:rsidR="006844FC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Community-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ive case-finding, including high-risk groups</w:t>
            </w:r>
            <w:r w:rsidR="00537A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085477D" w14:textId="777777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EAB36C" w14:textId="34ED476D" w:rsidR="006844FC" w:rsidRPr="005904B5" w:rsidRDefault="006844FC" w:rsidP="0059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 xml:space="preserve"> stud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5904B5">
              <w:rPr>
                <w:rFonts w:ascii="Times New Roman" w:hAnsi="Times New Roman" w:cs="Times New Roman"/>
                <w:sz w:val="20"/>
                <w:szCs w:val="20"/>
              </w:rPr>
              <w:t xml:space="preserve">sed prevalence survey methodology. Only symptom-positive and/or CXR-positive individuals underwent sputum testing. Symptom-negative, CXR-negative individu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Pr="005904B5">
              <w:rPr>
                <w:rFonts w:ascii="Times New Roman" w:hAnsi="Times New Roman" w:cs="Times New Roman"/>
                <w:sz w:val="20"/>
                <w:szCs w:val="20"/>
              </w:rPr>
              <w:t>not tested.</w:t>
            </w:r>
          </w:p>
          <w:p w14:paraId="0B69BFA7" w14:textId="77777777" w:rsidR="006844FC" w:rsidRPr="00D4248A" w:rsidRDefault="006844FC" w:rsidP="00DB2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1EA4FA" w14:textId="656BD83F" w:rsidR="006844FC" w:rsidRDefault="006844FC" w:rsidP="004012F7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hree</w:t>
            </w:r>
            <w:r w:rsidRPr="00D424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tudies performed diagnostic sputum testing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</w:t>
            </w:r>
            <w:r w:rsidRPr="00D424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ymptom-positive </w:t>
            </w:r>
            <w:r w:rsidRPr="00D4248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articipants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d in those with an additional </w:t>
            </w:r>
            <w:r w:rsidRPr="00D4248A">
              <w:rPr>
                <w:rFonts w:ascii="Times New Roman" w:hAnsi="Times New Roman"/>
                <w:sz w:val="20"/>
                <w:szCs w:val="20"/>
                <w:lang w:val="en-GB"/>
              </w:rPr>
              <w:t>risk factor for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B</w:t>
            </w:r>
            <w:r w:rsidRPr="00D4248A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ymptom-negative individuals without a TB risk factor were not tested.</w:t>
            </w:r>
            <w:r w:rsidR="008C4A6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wo of these studies performed CXR</w:t>
            </w:r>
            <w:r w:rsidR="00EB50D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only</w:t>
            </w:r>
            <w:r w:rsidR="008C4A6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n individuals with a TB risk factor. </w:t>
            </w:r>
          </w:p>
          <w:p w14:paraId="0E15FDEC" w14:textId="195AB2CE" w:rsidR="0092488A" w:rsidRPr="00D4248A" w:rsidRDefault="0092488A" w:rsidP="004012F7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</w:tcPr>
          <w:p w14:paraId="54B5AF49" w14:textId="77777777" w:rsidR="00EB50D0" w:rsidRDefault="006844FC" w:rsidP="00796D19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UC </w:t>
            </w:r>
          </w:p>
          <w:p w14:paraId="45729203" w14:textId="3BC6CD10" w:rsidR="006844FC" w:rsidRDefault="006844FC" w:rsidP="00796D19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3955">
              <w:rPr>
                <w:rFonts w:ascii="Times New Roman" w:hAnsi="Times New Roman"/>
                <w:sz w:val="20"/>
                <w:szCs w:val="20"/>
              </w:rPr>
              <w:t xml:space="preserve">0·79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593955">
              <w:rPr>
                <w:rFonts w:ascii="Times New Roman" w:hAnsi="Times New Roman"/>
                <w:sz w:val="20"/>
                <w:szCs w:val="20"/>
              </w:rPr>
              <w:t>0·76–0·8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86A2C38" w14:textId="77777777" w:rsidR="006844FC" w:rsidRDefault="006844FC" w:rsidP="00796D19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E98C5AF" w14:textId="19013AB7" w:rsidR="006844FC" w:rsidRPr="00D4248A" w:rsidRDefault="006844FC" w:rsidP="00796D19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1768104A" w14:textId="41867E22" w:rsidR="002D3630" w:rsidDel="002D3630" w:rsidRDefault="002D3630" w:rsidP="00796D19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nsitivity</w:t>
            </w:r>
          </w:p>
          <w:p w14:paraId="4766289E" w14:textId="6667EB9D" w:rsidR="00EB50D0" w:rsidRPr="00AC11A5" w:rsidRDefault="006844FC" w:rsidP="00EB50D0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4</w:t>
            </w:r>
            <w:r w:rsidR="002D3630">
              <w:rPr>
                <w:rFonts w:ascii="Times New Roman" w:hAnsi="Times New Roman"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57.9-64.9)</w:t>
            </w:r>
            <w:r w:rsidR="002D363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30C06D7" w14:textId="1AD1A44B" w:rsidR="006844FC" w:rsidRPr="00AC11A5" w:rsidRDefault="006844FC" w:rsidP="00796D19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1862282C" w14:textId="667F84DC" w:rsidR="002D3630" w:rsidRPr="002D3630" w:rsidDel="002D3630" w:rsidRDefault="002D3630" w:rsidP="00796D19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3630">
              <w:rPr>
                <w:rFonts w:ascii="Times New Roman" w:hAnsi="Times New Roman"/>
                <w:sz w:val="20"/>
                <w:szCs w:val="20"/>
              </w:rPr>
              <w:t>S</w:t>
            </w:r>
            <w:r w:rsidR="00BF4ED8">
              <w:rPr>
                <w:rFonts w:ascii="Times New Roman" w:hAnsi="Times New Roman"/>
                <w:sz w:val="20"/>
                <w:szCs w:val="20"/>
              </w:rPr>
              <w:t>pecificity</w:t>
            </w:r>
          </w:p>
          <w:p w14:paraId="409466C0" w14:textId="59126081" w:rsidR="002D3630" w:rsidRPr="00F44E44" w:rsidRDefault="00184439" w:rsidP="00796D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3630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  <w:r w:rsidR="002D3630" w:rsidRPr="002D363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D3630">
              <w:rPr>
                <w:rFonts w:ascii="Times New Roman" w:hAnsi="Times New Roman" w:cs="Times New Roman"/>
                <w:sz w:val="20"/>
                <w:szCs w:val="20"/>
              </w:rPr>
              <w:t xml:space="preserve"> (83.2-90.2)</w:t>
            </w:r>
            <w:r w:rsidR="002D3630" w:rsidRPr="002D36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72B476" w14:textId="77777777" w:rsidR="006844FC" w:rsidRPr="002D3630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7BDA8" w14:textId="77777777" w:rsidR="006844FC" w:rsidRPr="002D3630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850B8" w14:textId="77777777" w:rsidR="006844FC" w:rsidRPr="002D3630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2F539" w14:textId="07D1352E" w:rsidR="006844FC" w:rsidRPr="002D3630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5F5E2584" w14:textId="77777777" w:rsidR="00EB50D0" w:rsidRDefault="00C83854" w:rsidP="00DB2E6A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se-control analysis included &lt;5% of all participants without TB. </w:t>
            </w:r>
          </w:p>
          <w:p w14:paraId="4BC5E04E" w14:textId="77777777" w:rsidR="00EB50D0" w:rsidRDefault="00EB50D0" w:rsidP="00DB2E6A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55A117B" w14:textId="39D216EA" w:rsidR="006844FC" w:rsidRDefault="006844FC" w:rsidP="00DB2E6A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557A2">
              <w:rPr>
                <w:rFonts w:ascii="Times New Roman" w:hAnsi="Times New Roman"/>
                <w:sz w:val="20"/>
                <w:szCs w:val="20"/>
                <w:lang w:val="en-GB"/>
              </w:rPr>
              <w:t>Potential selection bias toward more severe disease due to exclusion of symptom-negative, CXR-negative participants from diagnostic sputum testing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 studies);</w:t>
            </w:r>
            <w:r w:rsidR="002D363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clusion of high-risk groups, such as PLWH and those with previous TB (3 studies)</w:t>
            </w:r>
            <w:r w:rsidR="002D3630">
              <w:rPr>
                <w:rFonts w:ascii="Times New Roman" w:hAnsi="Times New Roman"/>
                <w:sz w:val="20"/>
                <w:szCs w:val="20"/>
                <w:lang w:val="en-GB"/>
              </w:rPr>
              <w:t>; and exclusion of participants without a risk factor from diagnostic sputum testing (2 studies).</w:t>
            </w:r>
          </w:p>
          <w:p w14:paraId="57665297" w14:textId="42E9910A" w:rsidR="00C83854" w:rsidRPr="00D4248A" w:rsidRDefault="00C83854" w:rsidP="00DB2E6A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</w:tcPr>
          <w:p w14:paraId="0B7B3E41" w14:textId="77777777" w:rsidR="006844FC" w:rsidRPr="00D4248A" w:rsidRDefault="006844FC" w:rsidP="00796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48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72D1CF8E" w14:textId="77777777" w:rsidR="00404D4C" w:rsidRPr="00593955" w:rsidRDefault="00404D4C" w:rsidP="00404D4C">
      <w:pPr>
        <w:ind w:left="-851"/>
        <w:rPr>
          <w:rFonts w:ascii="Times New Roman" w:hAnsi="Times New Roman" w:cs="Times New Roman"/>
          <w:sz w:val="20"/>
          <w:szCs w:val="20"/>
        </w:rPr>
      </w:pPr>
    </w:p>
    <w:p w14:paraId="0DCB624A" w14:textId="1C97819D" w:rsidR="00D4248A" w:rsidRDefault="00FB473A" w:rsidP="00031F51">
      <w:pPr>
        <w:ind w:left="-851"/>
        <w:rPr>
          <w:rFonts w:ascii="Times New Roman" w:eastAsiaTheme="majorEastAsia" w:hAnsi="Times New Roman" w:cs="Times New Roman"/>
          <w:color w:val="000000" w:themeColor="text1"/>
          <w:sz w:val="20"/>
          <w:szCs w:val="20"/>
          <w:u w:val="single"/>
        </w:rPr>
      </w:pPr>
      <w:r w:rsidRPr="00F365C7">
        <w:rPr>
          <w:rFonts w:ascii="Times New Roman" w:hAnsi="Times New Roman" w:cs="Times New Roman"/>
          <w:sz w:val="20"/>
          <w:szCs w:val="20"/>
        </w:rPr>
        <w:t>CXR</w:t>
      </w:r>
      <w:r w:rsidR="0092488A">
        <w:rPr>
          <w:rFonts w:ascii="Times New Roman" w:hAnsi="Times New Roman" w:cs="Times New Roman"/>
          <w:sz w:val="20"/>
          <w:szCs w:val="20"/>
        </w:rPr>
        <w:t xml:space="preserve">, </w:t>
      </w:r>
      <w:r w:rsidRPr="00F365C7">
        <w:rPr>
          <w:rFonts w:ascii="Times New Roman" w:hAnsi="Times New Roman" w:cs="Times New Roman"/>
          <w:sz w:val="20"/>
          <w:szCs w:val="20"/>
        </w:rPr>
        <w:t>chest radiography. CAD</w:t>
      </w:r>
      <w:r w:rsidR="0092488A">
        <w:rPr>
          <w:rFonts w:ascii="Times New Roman" w:hAnsi="Times New Roman" w:cs="Times New Roman"/>
          <w:sz w:val="20"/>
          <w:szCs w:val="20"/>
        </w:rPr>
        <w:t>, c</w:t>
      </w:r>
      <w:r w:rsidR="000E76A8" w:rsidRPr="00F365C7">
        <w:rPr>
          <w:rFonts w:ascii="Times New Roman" w:hAnsi="Times New Roman" w:cs="Times New Roman"/>
          <w:sz w:val="20"/>
          <w:szCs w:val="20"/>
        </w:rPr>
        <w:t>omputer aided diagnostic</w:t>
      </w:r>
      <w:r w:rsidR="0092488A">
        <w:rPr>
          <w:rFonts w:ascii="Times New Roman" w:hAnsi="Times New Roman" w:cs="Times New Roman"/>
          <w:sz w:val="20"/>
          <w:szCs w:val="20"/>
        </w:rPr>
        <w:t>.</w:t>
      </w:r>
      <w:r w:rsidR="00FE72AD" w:rsidRPr="00F365C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07FBE" w:rsidRPr="00F365C7">
        <w:rPr>
          <w:rFonts w:ascii="Times New Roman" w:hAnsi="Times New Roman" w:cs="Times New Roman"/>
          <w:bCs/>
          <w:sz w:val="20"/>
          <w:szCs w:val="20"/>
        </w:rPr>
        <w:t>AUC</w:t>
      </w:r>
      <w:r w:rsidR="0092488A">
        <w:rPr>
          <w:rFonts w:ascii="Times New Roman" w:hAnsi="Times New Roman" w:cs="Times New Roman"/>
          <w:bCs/>
          <w:sz w:val="20"/>
          <w:szCs w:val="20"/>
        </w:rPr>
        <w:t>, a</w:t>
      </w:r>
      <w:r w:rsidR="000E76A8" w:rsidRPr="00F365C7">
        <w:rPr>
          <w:rFonts w:ascii="Times New Roman" w:hAnsi="Times New Roman" w:cs="Times New Roman"/>
          <w:bCs/>
          <w:sz w:val="20"/>
          <w:szCs w:val="20"/>
        </w:rPr>
        <w:t>rea under the curve</w:t>
      </w:r>
      <w:r w:rsidR="0092488A">
        <w:rPr>
          <w:rFonts w:ascii="Times New Roman" w:hAnsi="Times New Roman" w:cs="Times New Roman"/>
          <w:bCs/>
          <w:sz w:val="20"/>
          <w:szCs w:val="20"/>
        </w:rPr>
        <w:t>.</w:t>
      </w:r>
      <w:r w:rsidR="00FE72AD" w:rsidRPr="00F365C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07FBE" w:rsidRPr="00F365C7">
        <w:rPr>
          <w:rFonts w:ascii="Times New Roman" w:hAnsi="Times New Roman" w:cs="Times New Roman"/>
          <w:bCs/>
          <w:sz w:val="20"/>
          <w:szCs w:val="20"/>
        </w:rPr>
        <w:t>TPP</w:t>
      </w:r>
      <w:r w:rsidR="0092488A">
        <w:rPr>
          <w:rFonts w:ascii="Times New Roman" w:hAnsi="Times New Roman" w:cs="Times New Roman"/>
          <w:bCs/>
          <w:sz w:val="20"/>
          <w:szCs w:val="20"/>
        </w:rPr>
        <w:t>, t</w:t>
      </w:r>
      <w:r w:rsidR="000E76A8" w:rsidRPr="00F365C7">
        <w:rPr>
          <w:rFonts w:ascii="Times New Roman" w:hAnsi="Times New Roman" w:cs="Times New Roman"/>
          <w:bCs/>
          <w:sz w:val="20"/>
          <w:szCs w:val="20"/>
        </w:rPr>
        <w:t xml:space="preserve">arget </w:t>
      </w:r>
      <w:r w:rsidR="0092488A">
        <w:rPr>
          <w:rFonts w:ascii="Times New Roman" w:hAnsi="Times New Roman" w:cs="Times New Roman"/>
          <w:bCs/>
          <w:sz w:val="20"/>
          <w:szCs w:val="20"/>
        </w:rPr>
        <w:t>p</w:t>
      </w:r>
      <w:r w:rsidR="000E76A8" w:rsidRPr="00F365C7">
        <w:rPr>
          <w:rFonts w:ascii="Times New Roman" w:hAnsi="Times New Roman" w:cs="Times New Roman"/>
          <w:bCs/>
          <w:sz w:val="20"/>
          <w:szCs w:val="20"/>
        </w:rPr>
        <w:t xml:space="preserve">roduct </w:t>
      </w:r>
      <w:r w:rsidR="0092488A">
        <w:rPr>
          <w:rFonts w:ascii="Times New Roman" w:hAnsi="Times New Roman" w:cs="Times New Roman"/>
          <w:bCs/>
          <w:sz w:val="20"/>
          <w:szCs w:val="20"/>
        </w:rPr>
        <w:t>p</w:t>
      </w:r>
      <w:r w:rsidR="000E76A8" w:rsidRPr="00F365C7">
        <w:rPr>
          <w:rFonts w:ascii="Times New Roman" w:hAnsi="Times New Roman" w:cs="Times New Roman"/>
          <w:bCs/>
          <w:sz w:val="20"/>
          <w:szCs w:val="20"/>
        </w:rPr>
        <w:t>rofil</w:t>
      </w:r>
      <w:r w:rsidR="00FE72AD" w:rsidRPr="00F365C7">
        <w:rPr>
          <w:rFonts w:ascii="Times New Roman" w:hAnsi="Times New Roman" w:cs="Times New Roman"/>
          <w:bCs/>
          <w:sz w:val="20"/>
          <w:szCs w:val="20"/>
        </w:rPr>
        <w:t>e</w:t>
      </w:r>
      <w:r w:rsidR="0092488A">
        <w:rPr>
          <w:rFonts w:ascii="Times New Roman" w:hAnsi="Times New Roman" w:cs="Times New Roman"/>
          <w:bCs/>
          <w:sz w:val="20"/>
          <w:szCs w:val="20"/>
        </w:rPr>
        <w:t>.</w:t>
      </w:r>
      <w:r w:rsidR="00FE72AD" w:rsidRPr="00F365C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012F7" w:rsidRPr="00F365C7">
        <w:rPr>
          <w:rFonts w:ascii="Times New Roman" w:hAnsi="Times New Roman" w:cs="Times New Roman"/>
          <w:sz w:val="20"/>
          <w:szCs w:val="20"/>
        </w:rPr>
        <w:t>ACF</w:t>
      </w:r>
      <w:r w:rsidR="0092488A">
        <w:rPr>
          <w:rFonts w:ascii="Times New Roman" w:hAnsi="Times New Roman" w:cs="Times New Roman"/>
          <w:sz w:val="20"/>
          <w:szCs w:val="20"/>
        </w:rPr>
        <w:t>, a</w:t>
      </w:r>
      <w:r w:rsidR="00FE72AD" w:rsidRPr="00F365C7">
        <w:rPr>
          <w:rFonts w:ascii="Times New Roman" w:hAnsi="Times New Roman" w:cs="Times New Roman"/>
          <w:sz w:val="20"/>
          <w:szCs w:val="20"/>
        </w:rPr>
        <w:t xml:space="preserve">ctive </w:t>
      </w:r>
      <w:r w:rsidR="0092488A">
        <w:rPr>
          <w:rFonts w:ascii="Times New Roman" w:hAnsi="Times New Roman" w:cs="Times New Roman"/>
          <w:sz w:val="20"/>
          <w:szCs w:val="20"/>
        </w:rPr>
        <w:t>c</w:t>
      </w:r>
      <w:r w:rsidR="00FE72AD" w:rsidRPr="00F365C7">
        <w:rPr>
          <w:rFonts w:ascii="Times New Roman" w:hAnsi="Times New Roman" w:cs="Times New Roman"/>
          <w:sz w:val="20"/>
          <w:szCs w:val="20"/>
        </w:rPr>
        <w:t>ase finding</w:t>
      </w:r>
      <w:r w:rsidR="0092488A">
        <w:rPr>
          <w:rFonts w:ascii="Times New Roman" w:hAnsi="Times New Roman" w:cs="Times New Roman"/>
          <w:sz w:val="20"/>
          <w:szCs w:val="20"/>
        </w:rPr>
        <w:t>.</w:t>
      </w:r>
      <w:r w:rsidR="00D4248A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br w:type="page"/>
      </w:r>
    </w:p>
    <w:p w14:paraId="196A3A43" w14:textId="718863AB" w:rsidR="0092488A" w:rsidRDefault="0092488A" w:rsidP="000A19A6"/>
    <w:p w14:paraId="2FA7D1CC" w14:textId="77777777" w:rsidR="00396AC3" w:rsidRDefault="00396AC3" w:rsidP="000A19A6"/>
    <w:p w14:paraId="55849EFF" w14:textId="39EB7813" w:rsidR="00057F67" w:rsidRDefault="0056540A" w:rsidP="000A19A6">
      <w:r>
        <w:rPr>
          <w:noProof/>
        </w:rPr>
        <w:drawing>
          <wp:inline distT="0" distB="0" distL="0" distR="0" wp14:anchorId="64533E01" wp14:editId="5B704DB9">
            <wp:extent cx="6400800" cy="3657600"/>
            <wp:effectExtent l="0" t="0" r="0" b="0"/>
            <wp:docPr id="749917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917557" name="Picture 74991755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8D75C" w14:textId="77777777" w:rsidR="0092488A" w:rsidRPr="00D4248A" w:rsidRDefault="0092488A" w:rsidP="000A19A6">
      <w:pPr>
        <w:rPr>
          <w:b/>
          <w:bCs/>
          <w:u w:val="single"/>
        </w:rPr>
      </w:pPr>
    </w:p>
    <w:p w14:paraId="41C2DF3C" w14:textId="2A8B197C" w:rsidR="00511489" w:rsidRPr="000A19A6" w:rsidRDefault="00511489" w:rsidP="00396AC3">
      <w:pPr>
        <w:pStyle w:val="Heading1"/>
      </w:pPr>
      <w:bookmarkStart w:id="2" w:name="_Toc224890841"/>
      <w:r w:rsidRPr="000A19A6">
        <w:t xml:space="preserve">Figure S1: </w:t>
      </w:r>
      <w:r w:rsidR="00182E06" w:rsidRPr="000A19A6">
        <w:t>Discriminatory p</w:t>
      </w:r>
      <w:r w:rsidRPr="000A19A6">
        <w:t xml:space="preserve">erformance of </w:t>
      </w:r>
      <w:proofErr w:type="spellStart"/>
      <w:r w:rsidRPr="000A19A6">
        <w:t>qXR</w:t>
      </w:r>
      <w:proofErr w:type="spellEnd"/>
      <w:r w:rsidRPr="000A19A6">
        <w:t xml:space="preserve"> </w:t>
      </w:r>
      <w:r w:rsidR="004E2531" w:rsidRPr="000A19A6">
        <w:t>stratified by symptom status</w:t>
      </w:r>
      <w:r w:rsidRPr="000A19A6">
        <w:t xml:space="preserve"> in </w:t>
      </w:r>
      <w:r w:rsidR="00514102" w:rsidRPr="000A19A6">
        <w:t xml:space="preserve">the Household Contact </w:t>
      </w:r>
      <w:r w:rsidRPr="000A19A6">
        <w:t>Screening Cohort</w:t>
      </w:r>
      <w:r w:rsidR="00D4248A" w:rsidRPr="000A19A6">
        <w:t>.</w:t>
      </w:r>
      <w:bookmarkEnd w:id="2"/>
    </w:p>
    <w:p w14:paraId="58E75860" w14:textId="11D850B5" w:rsidR="0092488A" w:rsidRDefault="004E2531" w:rsidP="000A19A6">
      <w:r w:rsidRPr="004E2531">
        <w:rPr>
          <w:rFonts w:ascii="Times New Roman" w:hAnsi="Times New Roman" w:cs="Times New Roman"/>
          <w:sz w:val="20"/>
          <w:szCs w:val="20"/>
        </w:rPr>
        <w:t xml:space="preserve">Receiver operating characteristic (ROC) curves for </w:t>
      </w:r>
      <w:proofErr w:type="spellStart"/>
      <w:r w:rsidRPr="004E2531">
        <w:rPr>
          <w:rFonts w:ascii="Times New Roman" w:hAnsi="Times New Roman" w:cs="Times New Roman"/>
          <w:sz w:val="20"/>
          <w:szCs w:val="20"/>
        </w:rPr>
        <w:t>qXR</w:t>
      </w:r>
      <w:proofErr w:type="spellEnd"/>
      <w:r w:rsidRPr="004E2531">
        <w:rPr>
          <w:rFonts w:ascii="Times New Roman" w:hAnsi="Times New Roman" w:cs="Times New Roman"/>
          <w:sz w:val="20"/>
          <w:szCs w:val="20"/>
        </w:rPr>
        <w:t xml:space="preserve"> in symptomatic and asymptomatic participants within the Household Contact Screening Cohort. </w:t>
      </w:r>
      <w:r w:rsidR="00511489" w:rsidRPr="00D4248A">
        <w:rPr>
          <w:rFonts w:ascii="Times New Roman" w:hAnsi="Times New Roman" w:cs="Times New Roman"/>
          <w:sz w:val="20"/>
          <w:szCs w:val="20"/>
        </w:rPr>
        <w:t>Area under the curve (AUC) with 95%</w:t>
      </w:r>
      <w:r w:rsidR="00514102">
        <w:rPr>
          <w:rFonts w:ascii="Times New Roman" w:hAnsi="Times New Roman" w:cs="Times New Roman"/>
          <w:sz w:val="20"/>
          <w:szCs w:val="20"/>
        </w:rPr>
        <w:t xml:space="preserve"> confidence interval </w:t>
      </w:r>
      <w:r w:rsidRPr="004E2531">
        <w:rPr>
          <w:rFonts w:ascii="Times New Roman" w:hAnsi="Times New Roman" w:cs="Times New Roman"/>
          <w:sz w:val="20"/>
          <w:szCs w:val="20"/>
        </w:rPr>
        <w:t>are shown separately</w:t>
      </w:r>
      <w:r w:rsidRPr="004E2531" w:rsidDel="004E253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</w:t>
      </w:r>
      <w:r w:rsidR="00511489" w:rsidRPr="00D4248A">
        <w:rPr>
          <w:rFonts w:ascii="Times New Roman" w:hAnsi="Times New Roman" w:cs="Times New Roman"/>
          <w:sz w:val="20"/>
          <w:szCs w:val="20"/>
        </w:rPr>
        <w:t xml:space="preserve"> symptom</w:t>
      </w:r>
      <w:r>
        <w:rPr>
          <w:rFonts w:ascii="Times New Roman" w:hAnsi="Times New Roman" w:cs="Times New Roman"/>
          <w:sz w:val="20"/>
          <w:szCs w:val="20"/>
        </w:rPr>
        <w:t>-defined</w:t>
      </w:r>
      <w:r w:rsidR="00511489" w:rsidRPr="00D4248A">
        <w:rPr>
          <w:rFonts w:ascii="Times New Roman" w:hAnsi="Times New Roman" w:cs="Times New Roman"/>
          <w:sz w:val="20"/>
          <w:szCs w:val="20"/>
        </w:rPr>
        <w:t xml:space="preserve"> </w:t>
      </w:r>
      <w:r w:rsidRPr="008146AE">
        <w:rPr>
          <w:rFonts w:ascii="Times New Roman" w:hAnsi="Times New Roman" w:cs="Times New Roman"/>
          <w:sz w:val="20"/>
          <w:szCs w:val="20"/>
        </w:rPr>
        <w:t>subgroups</w:t>
      </w:r>
      <w:r w:rsidRPr="008146AE" w:rsidDel="004E2531">
        <w:rPr>
          <w:rFonts w:ascii="Times New Roman" w:hAnsi="Times New Roman" w:cs="Times New Roman"/>
          <w:sz w:val="20"/>
          <w:szCs w:val="20"/>
        </w:rPr>
        <w:t xml:space="preserve"> </w:t>
      </w:r>
      <w:r w:rsidR="00514102" w:rsidRPr="008146AE">
        <w:rPr>
          <w:rFonts w:ascii="Times New Roman" w:hAnsi="Times New Roman" w:cs="Times New Roman"/>
          <w:sz w:val="20"/>
          <w:szCs w:val="20"/>
        </w:rPr>
        <w:t>(</w:t>
      </w:r>
      <w:r w:rsidR="00514102" w:rsidRPr="00593955">
        <w:rPr>
          <w:rFonts w:ascii="Times New Roman" w:hAnsi="Times New Roman" w:cs="Times New Roman"/>
          <w:sz w:val="20"/>
          <w:szCs w:val="20"/>
        </w:rPr>
        <w:t>n=</w:t>
      </w:r>
      <w:r w:rsidR="00F26E0F" w:rsidRPr="00593955">
        <w:rPr>
          <w:rFonts w:ascii="Times New Roman" w:hAnsi="Times New Roman" w:cs="Times New Roman"/>
          <w:sz w:val="20"/>
          <w:szCs w:val="20"/>
        </w:rPr>
        <w:t>39</w:t>
      </w:r>
      <w:r w:rsidR="00514102" w:rsidRPr="008146AE">
        <w:rPr>
          <w:rFonts w:ascii="Times New Roman" w:hAnsi="Times New Roman" w:cs="Times New Roman"/>
          <w:sz w:val="20"/>
          <w:szCs w:val="20"/>
        </w:rPr>
        <w:t xml:space="preserve"> asymptomatic TB cases</w:t>
      </w:r>
      <w:r w:rsidR="00182E06">
        <w:rPr>
          <w:rFonts w:ascii="Times New Roman" w:hAnsi="Times New Roman" w:cs="Times New Roman"/>
          <w:sz w:val="20"/>
          <w:szCs w:val="20"/>
        </w:rPr>
        <w:t>;</w:t>
      </w:r>
      <w:r w:rsidR="00514102" w:rsidRPr="008146AE">
        <w:rPr>
          <w:rFonts w:ascii="Times New Roman" w:hAnsi="Times New Roman" w:cs="Times New Roman"/>
          <w:sz w:val="20"/>
          <w:szCs w:val="20"/>
        </w:rPr>
        <w:t xml:space="preserve"> and n=</w:t>
      </w:r>
      <w:r w:rsidR="00F26E0F" w:rsidRPr="00593955">
        <w:rPr>
          <w:rFonts w:ascii="Times New Roman" w:hAnsi="Times New Roman" w:cs="Times New Roman"/>
          <w:sz w:val="20"/>
          <w:szCs w:val="20"/>
        </w:rPr>
        <w:t>716</w:t>
      </w:r>
      <w:r w:rsidR="00514102" w:rsidRPr="008146AE">
        <w:rPr>
          <w:rFonts w:ascii="Times New Roman" w:hAnsi="Times New Roman" w:cs="Times New Roman"/>
          <w:sz w:val="20"/>
          <w:szCs w:val="20"/>
        </w:rPr>
        <w:t xml:space="preserve"> asymptomatic controls without TB; n=</w:t>
      </w:r>
      <w:r w:rsidR="00F26E0F" w:rsidRPr="00593955">
        <w:rPr>
          <w:rFonts w:ascii="Times New Roman" w:hAnsi="Times New Roman" w:cs="Times New Roman"/>
          <w:sz w:val="20"/>
          <w:szCs w:val="20"/>
        </w:rPr>
        <w:t>9</w:t>
      </w:r>
      <w:r w:rsidR="00514102" w:rsidRPr="008146AE">
        <w:rPr>
          <w:rFonts w:ascii="Times New Roman" w:hAnsi="Times New Roman" w:cs="Times New Roman"/>
          <w:sz w:val="20"/>
          <w:szCs w:val="20"/>
        </w:rPr>
        <w:t xml:space="preserve"> symptomatic TB cases and n=</w:t>
      </w:r>
      <w:r w:rsidR="00CA2E61" w:rsidRPr="00593955">
        <w:rPr>
          <w:rFonts w:ascii="Times New Roman" w:hAnsi="Times New Roman" w:cs="Times New Roman"/>
          <w:sz w:val="20"/>
          <w:szCs w:val="20"/>
        </w:rPr>
        <w:t>122</w:t>
      </w:r>
      <w:r w:rsidR="00514102" w:rsidRPr="00593955">
        <w:rPr>
          <w:rFonts w:ascii="Times New Roman" w:hAnsi="Times New Roman" w:cs="Times New Roman"/>
          <w:sz w:val="20"/>
          <w:szCs w:val="20"/>
        </w:rPr>
        <w:t xml:space="preserve"> symptomatic controls without TB</w:t>
      </w:r>
      <w:r w:rsidR="00514102" w:rsidRPr="008146AE">
        <w:rPr>
          <w:rFonts w:ascii="Times New Roman" w:hAnsi="Times New Roman" w:cs="Times New Roman"/>
          <w:sz w:val="20"/>
          <w:szCs w:val="20"/>
        </w:rPr>
        <w:t>)</w:t>
      </w:r>
      <w:r w:rsidR="00511489" w:rsidRPr="008146AE">
        <w:rPr>
          <w:rFonts w:ascii="Times New Roman" w:hAnsi="Times New Roman" w:cs="Times New Roman"/>
          <w:sz w:val="20"/>
          <w:szCs w:val="20"/>
        </w:rPr>
        <w:t>.</w:t>
      </w:r>
      <w:r w:rsidR="00514102">
        <w:rPr>
          <w:rFonts w:ascii="Times New Roman" w:hAnsi="Times New Roman" w:cs="Times New Roman"/>
          <w:sz w:val="20"/>
          <w:szCs w:val="20"/>
        </w:rPr>
        <w:t xml:space="preserve"> </w:t>
      </w:r>
      <w:r w:rsidRPr="004E2531">
        <w:rPr>
          <w:rFonts w:ascii="Times New Roman" w:hAnsi="Times New Roman" w:cs="Times New Roman"/>
          <w:sz w:val="20"/>
          <w:szCs w:val="20"/>
        </w:rPr>
        <w:t>The p-value shown is derived from the DeLong test comparing AUCs between symptomatic and asymptomatic groups.</w:t>
      </w:r>
    </w:p>
    <w:p w14:paraId="7FADBC75" w14:textId="77777777" w:rsidR="0092488A" w:rsidRDefault="0092488A">
      <w:r>
        <w:br w:type="page"/>
      </w:r>
    </w:p>
    <w:p w14:paraId="5F2FDFDB" w14:textId="77777777" w:rsidR="0092488A" w:rsidRDefault="0092488A" w:rsidP="000A19A6"/>
    <w:p w14:paraId="382E86A4" w14:textId="77777777" w:rsidR="0092488A" w:rsidRDefault="0092488A" w:rsidP="000A19A6"/>
    <w:p w14:paraId="018FC83C" w14:textId="77777777" w:rsidR="0092488A" w:rsidRDefault="0092488A" w:rsidP="000A19A6"/>
    <w:p w14:paraId="721B48F6" w14:textId="55B7A708" w:rsidR="00854E6D" w:rsidRPr="00752BC6" w:rsidRDefault="00DF5572" w:rsidP="000A19A6">
      <w:r>
        <w:rPr>
          <w:noProof/>
        </w:rPr>
        <w:drawing>
          <wp:inline distT="0" distB="0" distL="0" distR="0" wp14:anchorId="55117384" wp14:editId="569EA513">
            <wp:extent cx="8931349" cy="2551814"/>
            <wp:effectExtent l="0" t="0" r="0" b="1270"/>
            <wp:docPr id="2375660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566031" name="Picture 23756603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931349" cy="2551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B698E" w14:textId="77777777" w:rsidR="0092488A" w:rsidRDefault="0092488A" w:rsidP="00396AC3">
      <w:pPr>
        <w:pStyle w:val="Heading1"/>
      </w:pPr>
      <w:bookmarkStart w:id="3" w:name="_Toc224890842"/>
    </w:p>
    <w:p w14:paraId="3289F27A" w14:textId="329CEBD9" w:rsidR="00182E06" w:rsidRDefault="00182E06" w:rsidP="00396AC3">
      <w:pPr>
        <w:pStyle w:val="Heading1"/>
      </w:pPr>
      <w:r w:rsidRPr="009B3067">
        <w:t xml:space="preserve">Figure S2: Discriminatory performance of </w:t>
      </w:r>
      <w:proofErr w:type="spellStart"/>
      <w:r w:rsidRPr="009B3067">
        <w:t>qXR</w:t>
      </w:r>
      <w:proofErr w:type="spellEnd"/>
      <w:r w:rsidRPr="009B3067">
        <w:t xml:space="preserve"> </w:t>
      </w:r>
      <w:r>
        <w:t>stratified</w:t>
      </w:r>
      <w:r w:rsidRPr="00752BC6">
        <w:t xml:space="preserve"> by </w:t>
      </w:r>
      <w:r w:rsidR="00396AC3">
        <w:t>c</w:t>
      </w:r>
      <w:r w:rsidRPr="00752BC6">
        <w:t>ohort and HIV status.</w:t>
      </w:r>
      <w:bookmarkEnd w:id="3"/>
      <w:r w:rsidRPr="00752BC6">
        <w:t xml:space="preserve"> </w:t>
      </w:r>
    </w:p>
    <w:p w14:paraId="4A2F52E4" w14:textId="4F2DADCC" w:rsidR="000D4FA4" w:rsidRPr="00D4248A" w:rsidRDefault="00A87153" w:rsidP="00A871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A87153">
        <w:rPr>
          <w:rFonts w:ascii="Times New Roman" w:hAnsi="Times New Roman" w:cs="Times New Roman"/>
          <w:sz w:val="20"/>
          <w:szCs w:val="20"/>
        </w:rPr>
        <w:t xml:space="preserve">Receiver operating characteristic (ROC) curves for </w:t>
      </w:r>
      <w:proofErr w:type="spellStart"/>
      <w:r w:rsidRPr="00A87153">
        <w:rPr>
          <w:rFonts w:ascii="Times New Roman" w:hAnsi="Times New Roman" w:cs="Times New Roman"/>
          <w:sz w:val="20"/>
          <w:szCs w:val="20"/>
        </w:rPr>
        <w:t>qX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fferentiating </w:t>
      </w:r>
      <w:r w:rsidR="00762A59">
        <w:rPr>
          <w:rFonts w:ascii="Times New Roman" w:hAnsi="Times New Roman" w:cs="Times New Roman"/>
          <w:sz w:val="20"/>
          <w:szCs w:val="20"/>
        </w:rPr>
        <w:t>participants with TB</w:t>
      </w:r>
      <w:r>
        <w:rPr>
          <w:rFonts w:ascii="Times New Roman" w:hAnsi="Times New Roman" w:cs="Times New Roman"/>
          <w:sz w:val="20"/>
          <w:szCs w:val="20"/>
        </w:rPr>
        <w:t xml:space="preserve"> from </w:t>
      </w:r>
      <w:r w:rsidR="00762A59">
        <w:rPr>
          <w:rFonts w:ascii="Times New Roman" w:hAnsi="Times New Roman" w:cs="Times New Roman"/>
          <w:sz w:val="20"/>
          <w:szCs w:val="20"/>
        </w:rPr>
        <w:t>those</w:t>
      </w:r>
      <w:r>
        <w:rPr>
          <w:rFonts w:ascii="Times New Roman" w:hAnsi="Times New Roman" w:cs="Times New Roman"/>
          <w:sz w:val="20"/>
          <w:szCs w:val="20"/>
        </w:rPr>
        <w:t xml:space="preserve"> without TB</w:t>
      </w:r>
      <w:r w:rsidRPr="00A87153"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752BC6"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) Facility-based </w:t>
      </w:r>
      <w:r w:rsidRPr="00A87153">
        <w:rPr>
          <w:rFonts w:ascii="Times New Roman" w:hAnsi="Times New Roman" w:cs="Times New Roman"/>
          <w:sz w:val="20"/>
          <w:szCs w:val="20"/>
        </w:rPr>
        <w:t xml:space="preserve">Triage and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752BC6"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 Household Contact </w:t>
      </w:r>
      <w:r w:rsidRPr="00A87153">
        <w:rPr>
          <w:rFonts w:ascii="Times New Roman" w:hAnsi="Times New Roman" w:cs="Times New Roman"/>
          <w:sz w:val="20"/>
          <w:szCs w:val="20"/>
        </w:rPr>
        <w:t>Screening cohorts</w:t>
      </w:r>
      <w:r w:rsidR="00B102E1">
        <w:rPr>
          <w:rFonts w:ascii="Times New Roman" w:hAnsi="Times New Roman" w:cs="Times New Roman"/>
          <w:sz w:val="20"/>
          <w:szCs w:val="20"/>
        </w:rPr>
        <w:t>,</w:t>
      </w:r>
      <w:r w:rsidRPr="00A87153">
        <w:rPr>
          <w:rFonts w:ascii="Times New Roman" w:hAnsi="Times New Roman" w:cs="Times New Roman"/>
          <w:sz w:val="20"/>
          <w:szCs w:val="20"/>
        </w:rPr>
        <w:t xml:space="preserve"> stratified by HIV status. </w:t>
      </w:r>
      <w:r>
        <w:rPr>
          <w:rFonts w:ascii="Times New Roman" w:hAnsi="Times New Roman" w:cs="Times New Roman"/>
          <w:sz w:val="20"/>
          <w:szCs w:val="20"/>
        </w:rPr>
        <w:t>A</w:t>
      </w:r>
      <w:r w:rsidR="00F86F84" w:rsidRPr="00D4248A">
        <w:rPr>
          <w:rFonts w:ascii="Times New Roman" w:hAnsi="Times New Roman" w:cs="Times New Roman"/>
          <w:sz w:val="20"/>
          <w:szCs w:val="20"/>
        </w:rPr>
        <w:t xml:space="preserve">rea under the curve (AUC) </w:t>
      </w:r>
      <w:r w:rsidRPr="00D4248A">
        <w:rPr>
          <w:rFonts w:ascii="Times New Roman" w:hAnsi="Times New Roman" w:cs="Times New Roman"/>
          <w:sz w:val="20"/>
          <w:szCs w:val="20"/>
        </w:rPr>
        <w:t xml:space="preserve">with </w:t>
      </w:r>
      <w:r w:rsidR="00F86F84" w:rsidRPr="00D4248A">
        <w:rPr>
          <w:rFonts w:ascii="Times New Roman" w:hAnsi="Times New Roman" w:cs="Times New Roman"/>
          <w:sz w:val="20"/>
          <w:szCs w:val="20"/>
        </w:rPr>
        <w:t>95%</w:t>
      </w:r>
      <w:r>
        <w:rPr>
          <w:rFonts w:ascii="Times New Roman" w:hAnsi="Times New Roman" w:cs="Times New Roman"/>
          <w:sz w:val="20"/>
          <w:szCs w:val="20"/>
        </w:rPr>
        <w:t xml:space="preserve"> confidence intervals are shown </w:t>
      </w:r>
      <w:r w:rsidRPr="00A87153">
        <w:rPr>
          <w:rFonts w:ascii="Times New Roman" w:hAnsi="Times New Roman" w:cs="Times New Roman"/>
          <w:sz w:val="20"/>
          <w:szCs w:val="20"/>
        </w:rPr>
        <w:t>separately</w:t>
      </w:r>
      <w:r w:rsidRPr="00A87153" w:rsidDel="004E2531">
        <w:rPr>
          <w:rFonts w:ascii="Times New Roman" w:hAnsi="Times New Roman" w:cs="Times New Roman"/>
          <w:sz w:val="20"/>
          <w:szCs w:val="20"/>
        </w:rPr>
        <w:t xml:space="preserve"> </w:t>
      </w:r>
      <w:r w:rsidRPr="00A87153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>HIV</w:t>
      </w:r>
      <w:r w:rsidRPr="00A87153">
        <w:rPr>
          <w:rFonts w:ascii="Times New Roman" w:hAnsi="Times New Roman" w:cs="Times New Roman"/>
          <w:sz w:val="20"/>
          <w:szCs w:val="20"/>
        </w:rPr>
        <w:t>-defined subgroup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102E1">
        <w:rPr>
          <w:rFonts w:ascii="Times New Roman" w:hAnsi="Times New Roman" w:cs="Times New Roman"/>
          <w:sz w:val="20"/>
          <w:szCs w:val="20"/>
        </w:rPr>
        <w:t>within each</w:t>
      </w:r>
      <w:r>
        <w:rPr>
          <w:rFonts w:ascii="Times New Roman" w:hAnsi="Times New Roman" w:cs="Times New Roman"/>
          <w:sz w:val="20"/>
          <w:szCs w:val="20"/>
        </w:rPr>
        <w:t xml:space="preserve"> cohort (Triage Cohort</w:t>
      </w:r>
      <w:r w:rsidR="00B102E1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87153">
        <w:rPr>
          <w:rFonts w:ascii="Times New Roman" w:hAnsi="Times New Roman" w:cs="Times New Roman"/>
          <w:sz w:val="20"/>
          <w:szCs w:val="20"/>
        </w:rPr>
        <w:t>n=</w:t>
      </w:r>
      <w:r>
        <w:rPr>
          <w:rFonts w:ascii="Times New Roman" w:hAnsi="Times New Roman" w:cs="Times New Roman"/>
          <w:sz w:val="20"/>
          <w:szCs w:val="20"/>
        </w:rPr>
        <w:t>129</w:t>
      </w:r>
      <w:r w:rsidRPr="00A87153">
        <w:rPr>
          <w:rFonts w:ascii="Times New Roman" w:hAnsi="Times New Roman" w:cs="Times New Roman"/>
          <w:sz w:val="20"/>
          <w:szCs w:val="20"/>
        </w:rPr>
        <w:t xml:space="preserve"> </w:t>
      </w:r>
      <w:r w:rsidR="00762A59">
        <w:rPr>
          <w:rFonts w:ascii="Times New Roman" w:hAnsi="Times New Roman" w:cs="Times New Roman"/>
          <w:sz w:val="20"/>
          <w:szCs w:val="20"/>
        </w:rPr>
        <w:t xml:space="preserve">people living with </w:t>
      </w:r>
      <w:r>
        <w:rPr>
          <w:rFonts w:ascii="Times New Roman" w:hAnsi="Times New Roman" w:cs="Times New Roman"/>
          <w:sz w:val="20"/>
          <w:szCs w:val="20"/>
        </w:rPr>
        <w:t>HIV</w:t>
      </w:r>
      <w:r w:rsidRPr="00A871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n</w:t>
      </w:r>
      <w:r w:rsidRPr="00D33F9C">
        <w:rPr>
          <w:rFonts w:ascii="Times New Roman" w:hAnsi="Times New Roman" w:cs="Times New Roman"/>
          <w:sz w:val="20"/>
          <w:szCs w:val="20"/>
        </w:rPr>
        <w:t>=</w:t>
      </w:r>
      <w:r w:rsidR="00D33F9C">
        <w:rPr>
          <w:rFonts w:ascii="Times New Roman" w:hAnsi="Times New Roman" w:cs="Times New Roman"/>
          <w:sz w:val="20"/>
          <w:szCs w:val="20"/>
        </w:rPr>
        <w:t>338</w:t>
      </w:r>
      <w:r>
        <w:rPr>
          <w:rFonts w:ascii="Times New Roman" w:hAnsi="Times New Roman" w:cs="Times New Roman"/>
          <w:sz w:val="20"/>
          <w:szCs w:val="20"/>
        </w:rPr>
        <w:t xml:space="preserve"> HIV negative; Screening Cohort</w:t>
      </w:r>
      <w:r w:rsidR="00B102E1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87153">
        <w:rPr>
          <w:rFonts w:ascii="Times New Roman" w:hAnsi="Times New Roman" w:cs="Times New Roman"/>
          <w:sz w:val="20"/>
          <w:szCs w:val="20"/>
        </w:rPr>
        <w:t>n=</w:t>
      </w:r>
      <w:r>
        <w:rPr>
          <w:rFonts w:ascii="Times New Roman" w:hAnsi="Times New Roman" w:cs="Times New Roman"/>
          <w:sz w:val="20"/>
          <w:szCs w:val="20"/>
        </w:rPr>
        <w:t>149</w:t>
      </w:r>
      <w:r w:rsidRPr="00A87153">
        <w:rPr>
          <w:rFonts w:ascii="Times New Roman" w:hAnsi="Times New Roman" w:cs="Times New Roman"/>
          <w:sz w:val="20"/>
          <w:szCs w:val="20"/>
        </w:rPr>
        <w:t xml:space="preserve"> </w:t>
      </w:r>
      <w:r w:rsidR="00762A59">
        <w:rPr>
          <w:rFonts w:ascii="Times New Roman" w:hAnsi="Times New Roman" w:cs="Times New Roman"/>
          <w:sz w:val="20"/>
          <w:szCs w:val="20"/>
        </w:rPr>
        <w:t xml:space="preserve">people living with </w:t>
      </w:r>
      <w:r>
        <w:rPr>
          <w:rFonts w:ascii="Times New Roman" w:hAnsi="Times New Roman" w:cs="Times New Roman"/>
          <w:sz w:val="20"/>
          <w:szCs w:val="20"/>
        </w:rPr>
        <w:t>HIV and n</w:t>
      </w:r>
      <w:r w:rsidRPr="006C2AF5">
        <w:rPr>
          <w:rFonts w:ascii="Times New Roman" w:hAnsi="Times New Roman" w:cs="Times New Roman"/>
          <w:sz w:val="20"/>
          <w:szCs w:val="20"/>
        </w:rPr>
        <w:t>=</w:t>
      </w:r>
      <w:r w:rsidR="00AC0206">
        <w:rPr>
          <w:rFonts w:ascii="Times New Roman" w:hAnsi="Times New Roman" w:cs="Times New Roman"/>
          <w:sz w:val="20"/>
          <w:szCs w:val="20"/>
        </w:rPr>
        <w:t>737</w:t>
      </w:r>
      <w:r>
        <w:rPr>
          <w:rFonts w:ascii="Times New Roman" w:hAnsi="Times New Roman" w:cs="Times New Roman"/>
          <w:sz w:val="20"/>
          <w:szCs w:val="20"/>
        </w:rPr>
        <w:t xml:space="preserve"> HIV negative</w:t>
      </w:r>
      <w:r w:rsidRPr="00A87153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4E2531">
        <w:rPr>
          <w:rFonts w:ascii="Times New Roman" w:hAnsi="Times New Roman" w:cs="Times New Roman"/>
          <w:sz w:val="20"/>
          <w:szCs w:val="20"/>
        </w:rPr>
        <w:t>The p-value</w:t>
      </w:r>
      <w:r w:rsidR="00B102E1">
        <w:rPr>
          <w:rFonts w:ascii="Times New Roman" w:hAnsi="Times New Roman" w:cs="Times New Roman"/>
          <w:sz w:val="20"/>
          <w:szCs w:val="20"/>
        </w:rPr>
        <w:t>s</w:t>
      </w:r>
      <w:r w:rsidRPr="004E2531">
        <w:rPr>
          <w:rFonts w:ascii="Times New Roman" w:hAnsi="Times New Roman" w:cs="Times New Roman"/>
          <w:sz w:val="20"/>
          <w:szCs w:val="20"/>
        </w:rPr>
        <w:t xml:space="preserve"> shown </w:t>
      </w:r>
      <w:r w:rsidR="00B102E1">
        <w:rPr>
          <w:rFonts w:ascii="Times New Roman" w:hAnsi="Times New Roman" w:cs="Times New Roman"/>
          <w:sz w:val="20"/>
          <w:szCs w:val="20"/>
        </w:rPr>
        <w:t>are</w:t>
      </w:r>
      <w:r w:rsidRPr="004E2531">
        <w:rPr>
          <w:rFonts w:ascii="Times New Roman" w:hAnsi="Times New Roman" w:cs="Times New Roman"/>
          <w:sz w:val="20"/>
          <w:szCs w:val="20"/>
        </w:rPr>
        <w:t xml:space="preserve"> derived from the DeLong test comparing AUCs between </w:t>
      </w:r>
      <w:r w:rsidR="00762A59">
        <w:rPr>
          <w:rFonts w:ascii="Times New Roman" w:hAnsi="Times New Roman" w:cs="Times New Roman"/>
          <w:sz w:val="20"/>
          <w:szCs w:val="20"/>
        </w:rPr>
        <w:t xml:space="preserve">people living with </w:t>
      </w:r>
      <w:r>
        <w:rPr>
          <w:rFonts w:ascii="Times New Roman" w:hAnsi="Times New Roman" w:cs="Times New Roman"/>
          <w:sz w:val="20"/>
          <w:szCs w:val="20"/>
        </w:rPr>
        <w:t>HIV</w:t>
      </w:r>
      <w:r w:rsidRPr="004E2531">
        <w:rPr>
          <w:rFonts w:ascii="Times New Roman" w:hAnsi="Times New Roman" w:cs="Times New Roman"/>
          <w:sz w:val="20"/>
          <w:szCs w:val="20"/>
        </w:rPr>
        <w:t xml:space="preserve"> and </w:t>
      </w:r>
      <w:r w:rsidR="00B102E1">
        <w:rPr>
          <w:rFonts w:ascii="Times New Roman" w:hAnsi="Times New Roman" w:cs="Times New Roman"/>
          <w:sz w:val="20"/>
          <w:szCs w:val="20"/>
        </w:rPr>
        <w:t>HIV-</w:t>
      </w:r>
      <w:r>
        <w:rPr>
          <w:rFonts w:ascii="Times New Roman" w:hAnsi="Times New Roman" w:cs="Times New Roman"/>
          <w:sz w:val="20"/>
          <w:szCs w:val="20"/>
        </w:rPr>
        <w:t>negative</w:t>
      </w:r>
      <w:r w:rsidRPr="004E2531">
        <w:rPr>
          <w:rFonts w:ascii="Times New Roman" w:hAnsi="Times New Roman" w:cs="Times New Roman"/>
          <w:sz w:val="20"/>
          <w:szCs w:val="20"/>
        </w:rPr>
        <w:t xml:space="preserve"> groups</w:t>
      </w:r>
      <w:r w:rsidR="00B102E1">
        <w:rPr>
          <w:rFonts w:ascii="Times New Roman" w:hAnsi="Times New Roman" w:cs="Times New Roman"/>
          <w:sz w:val="20"/>
          <w:szCs w:val="20"/>
        </w:rPr>
        <w:t xml:space="preserve"> within each cohort.</w:t>
      </w:r>
    </w:p>
    <w:p w14:paraId="31F4D5C5" w14:textId="77777777" w:rsidR="00D4248A" w:rsidRDefault="00D4248A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  <w:u w:val="single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br w:type="page"/>
      </w:r>
    </w:p>
    <w:p w14:paraId="093BF78F" w14:textId="77777777" w:rsidR="00396AC3" w:rsidRDefault="00396AC3" w:rsidP="00396AC3">
      <w:pPr>
        <w:pStyle w:val="Heading1"/>
      </w:pPr>
      <w:bookmarkStart w:id="4" w:name="_Toc224890843"/>
    </w:p>
    <w:p w14:paraId="0ECDD46F" w14:textId="7AB83E53" w:rsidR="00D3169B" w:rsidRDefault="00D3169B" w:rsidP="00396AC3">
      <w:pPr>
        <w:pStyle w:val="Heading1"/>
      </w:pPr>
      <w:r w:rsidRPr="00396AC3">
        <w:t>References</w:t>
      </w:r>
      <w:bookmarkEnd w:id="4"/>
    </w:p>
    <w:p w14:paraId="212A50BA" w14:textId="77777777" w:rsidR="00396AC3" w:rsidRPr="00396AC3" w:rsidRDefault="00396AC3" w:rsidP="00031F51"/>
    <w:p w14:paraId="47054B1C" w14:textId="77777777" w:rsidR="004040A2" w:rsidRPr="00D4248A" w:rsidRDefault="00B534C2" w:rsidP="00031F51">
      <w:pPr>
        <w:pStyle w:val="EndNoteBibliography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4248A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D4248A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Pr="00D4248A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4040A2" w:rsidRPr="00D4248A">
        <w:rPr>
          <w:rFonts w:ascii="Times New Roman" w:hAnsi="Times New Roman" w:cs="Times New Roman"/>
          <w:sz w:val="20"/>
          <w:szCs w:val="20"/>
          <w:lang w:val="en-GB"/>
        </w:rPr>
        <w:t>1.</w:t>
      </w:r>
      <w:r w:rsidR="004040A2" w:rsidRPr="00D4248A">
        <w:rPr>
          <w:rFonts w:ascii="Times New Roman" w:hAnsi="Times New Roman" w:cs="Times New Roman"/>
          <w:sz w:val="20"/>
          <w:szCs w:val="20"/>
          <w:lang w:val="en-GB"/>
        </w:rPr>
        <w:tab/>
        <w:t>Mungai B, Ong'ango J, Ku CC, Henrion MYR, Morton B, Joekes E, et al. Accuracy of computer-aided chest X-ray in community-based tuberculosis screening: Lessons from the 2016 Kenya National Tuberculosis Prevalence Survey. PLOS Glob Public Health. 2022;2(11):e0001272.</w:t>
      </w:r>
    </w:p>
    <w:p w14:paraId="5EBDB3B6" w14:textId="77777777" w:rsidR="004040A2" w:rsidRPr="00D4248A" w:rsidRDefault="004040A2" w:rsidP="00031F51">
      <w:pPr>
        <w:pStyle w:val="EndNoteBibliography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4248A">
        <w:rPr>
          <w:rFonts w:ascii="Times New Roman" w:hAnsi="Times New Roman" w:cs="Times New Roman"/>
          <w:sz w:val="20"/>
          <w:szCs w:val="20"/>
          <w:lang w:val="en-GB"/>
        </w:rPr>
        <w:t>2.</w:t>
      </w:r>
      <w:r w:rsidRPr="00D4248A">
        <w:rPr>
          <w:rFonts w:ascii="Times New Roman" w:hAnsi="Times New Roman" w:cs="Times New Roman"/>
          <w:sz w:val="20"/>
          <w:szCs w:val="20"/>
          <w:lang w:val="en-GB"/>
        </w:rPr>
        <w:tab/>
        <w:t>Marquez N, Carpio EJ, Santiago MR, Calderon J, Orillaza-Chi R, Salanap SS, et al. Performance of chest X-ray with computer-aided detection powered by deep learning-based artificial intelligence for tuberculosis presumptive identification during case finding in the Philippines. BMC Glob Public Health. 2025;3(1):74.</w:t>
      </w:r>
    </w:p>
    <w:p w14:paraId="7913E39D" w14:textId="77777777" w:rsidR="004040A2" w:rsidRPr="00D4248A" w:rsidRDefault="004040A2" w:rsidP="00031F51">
      <w:pPr>
        <w:pStyle w:val="EndNoteBibliography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4248A">
        <w:rPr>
          <w:rFonts w:ascii="Times New Roman" w:hAnsi="Times New Roman" w:cs="Times New Roman"/>
          <w:sz w:val="20"/>
          <w:szCs w:val="20"/>
          <w:lang w:val="en-GB"/>
        </w:rPr>
        <w:t>3.</w:t>
      </w:r>
      <w:r w:rsidRPr="00D4248A">
        <w:rPr>
          <w:rFonts w:ascii="Times New Roman" w:hAnsi="Times New Roman" w:cs="Times New Roman"/>
          <w:sz w:val="20"/>
          <w:szCs w:val="20"/>
          <w:lang w:val="en-GB"/>
        </w:rPr>
        <w:tab/>
        <w:t>Macpherson L, Kik SV, Quartagno M, Lakay F, Jaftha M, Yende N, et al. Diagnostic Accuracy of Chest X-ray Computer-Aided Detection Software for Detection of Prevalent and Incident Tuberculosis in Household Contacts. Clin Infect Dis. 2025;80(3):626-36.</w:t>
      </w:r>
    </w:p>
    <w:p w14:paraId="3276F55D" w14:textId="77777777" w:rsidR="004040A2" w:rsidRPr="00D4248A" w:rsidRDefault="004040A2" w:rsidP="00031F51">
      <w:pPr>
        <w:pStyle w:val="EndNoteBibliography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4248A">
        <w:rPr>
          <w:rFonts w:ascii="Times New Roman" w:hAnsi="Times New Roman" w:cs="Times New Roman"/>
          <w:sz w:val="20"/>
          <w:szCs w:val="20"/>
          <w:lang w:val="en-GB"/>
        </w:rPr>
        <w:t>4.</w:t>
      </w:r>
      <w:r w:rsidRPr="00D4248A">
        <w:rPr>
          <w:rFonts w:ascii="Times New Roman" w:hAnsi="Times New Roman" w:cs="Times New Roman"/>
          <w:sz w:val="20"/>
          <w:szCs w:val="20"/>
          <w:lang w:val="en-GB"/>
        </w:rPr>
        <w:tab/>
        <w:t>Fehr J, Konigorski S, Olivier S, Gunda R, Surujdeen A, Gareta D, et al. Computer-aided interpretation of chest radiography reveals the spectrum of tuberculosis in rural South Africa. NPJ digital medicine. 2021;4(1):106.</w:t>
      </w:r>
    </w:p>
    <w:p w14:paraId="423BC433" w14:textId="77777777" w:rsidR="004040A2" w:rsidRPr="00D4248A" w:rsidRDefault="004040A2" w:rsidP="00031F51">
      <w:pPr>
        <w:pStyle w:val="EndNoteBibliography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4248A">
        <w:rPr>
          <w:rFonts w:ascii="Times New Roman" w:hAnsi="Times New Roman" w:cs="Times New Roman"/>
          <w:sz w:val="20"/>
          <w:szCs w:val="20"/>
          <w:lang w:val="en-GB"/>
        </w:rPr>
        <w:t>5.</w:t>
      </w:r>
      <w:r w:rsidRPr="00D4248A">
        <w:rPr>
          <w:rFonts w:ascii="Times New Roman" w:hAnsi="Times New Roman" w:cs="Times New Roman"/>
          <w:sz w:val="20"/>
          <w:szCs w:val="20"/>
          <w:lang w:val="en-GB"/>
        </w:rPr>
        <w:tab/>
        <w:t>Scott AJ, Perumal T, Pooran A, Oelofse S, Jaumdally S, Swanepoel J, et al. Clinical evaluation of computer-aided digital x-ray detection of pulmonary tuberculosis during community-based screening or active case-finding: a case-control study. Lancet Glob Health. 2025;13(3):e517-e27.</w:t>
      </w:r>
    </w:p>
    <w:p w14:paraId="613CAB93" w14:textId="2828D9E4" w:rsidR="00E059C5" w:rsidRPr="00D4248A" w:rsidRDefault="00B534C2" w:rsidP="00031F51">
      <w:pPr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 w:rsidRPr="00D4248A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E059C5" w:rsidRPr="00D4248A" w:rsidSect="00031F51">
      <w:pgSz w:w="15840" w:h="12240" w:orient="landscape"/>
      <w:pgMar w:top="532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E3CAA" w14:textId="77777777" w:rsidR="008F224B" w:rsidRDefault="008F224B" w:rsidP="001B382E">
      <w:r>
        <w:separator/>
      </w:r>
    </w:p>
  </w:endnote>
  <w:endnote w:type="continuationSeparator" w:id="0">
    <w:p w14:paraId="3727D184" w14:textId="77777777" w:rsidR="008F224B" w:rsidRDefault="008F224B" w:rsidP="001B3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0978897"/>
      <w:docPartObj>
        <w:docPartGallery w:val="Page Numbers (Bottom of Page)"/>
        <w:docPartUnique/>
      </w:docPartObj>
    </w:sdtPr>
    <w:sdtContent>
      <w:p w14:paraId="5132F8A8" w14:textId="6122A2B7" w:rsidR="001B382E" w:rsidRDefault="001B382E" w:rsidP="003459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4248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86608E" w14:textId="77777777" w:rsidR="001B382E" w:rsidRDefault="001B382E" w:rsidP="007E6F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98565175"/>
      <w:docPartObj>
        <w:docPartGallery w:val="Page Numbers (Bottom of Page)"/>
        <w:docPartUnique/>
      </w:docPartObj>
    </w:sdtPr>
    <w:sdtContent>
      <w:p w14:paraId="1DE5E659" w14:textId="6CB16F96" w:rsidR="001B382E" w:rsidRDefault="001B382E" w:rsidP="003459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1BE9D1" w14:textId="77777777" w:rsidR="001B382E" w:rsidRDefault="001B382E" w:rsidP="007E6F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8A266" w14:textId="77777777" w:rsidR="008F224B" w:rsidRDefault="008F224B" w:rsidP="001B382E">
      <w:r>
        <w:separator/>
      </w:r>
    </w:p>
  </w:footnote>
  <w:footnote w:type="continuationSeparator" w:id="0">
    <w:p w14:paraId="26D9C091" w14:textId="77777777" w:rsidR="008F224B" w:rsidRDefault="008F224B" w:rsidP="001B3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B6B4D"/>
    <w:multiLevelType w:val="hybridMultilevel"/>
    <w:tmpl w:val="020249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72511D"/>
    <w:multiLevelType w:val="hybridMultilevel"/>
    <w:tmpl w:val="3D9C1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82A7E"/>
    <w:multiLevelType w:val="hybridMultilevel"/>
    <w:tmpl w:val="E166BE18"/>
    <w:lvl w:ilvl="0" w:tplc="25E087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148E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D40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CEB6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FCB3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8645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3EA4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485A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EEF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DF5D08"/>
    <w:multiLevelType w:val="hybridMultilevel"/>
    <w:tmpl w:val="97EA5582"/>
    <w:lvl w:ilvl="0" w:tplc="EAB6C5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689C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8004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903D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D83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025C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D29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10F7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020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5726808"/>
    <w:multiLevelType w:val="hybridMultilevel"/>
    <w:tmpl w:val="F880E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45D91"/>
    <w:multiLevelType w:val="hybridMultilevel"/>
    <w:tmpl w:val="7B6ECDD6"/>
    <w:lvl w:ilvl="0" w:tplc="28080E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05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B64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C08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8869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A6B4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064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A806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DE27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49101D0"/>
    <w:multiLevelType w:val="hybridMultilevel"/>
    <w:tmpl w:val="71241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46135E"/>
    <w:multiLevelType w:val="hybridMultilevel"/>
    <w:tmpl w:val="1D1C2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BE6F6C"/>
    <w:multiLevelType w:val="hybridMultilevel"/>
    <w:tmpl w:val="BC62A1A0"/>
    <w:lvl w:ilvl="0" w:tplc="1368C2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A27B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2CC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1CF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FEA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3AB3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24B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828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AE7B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CCE2305"/>
    <w:multiLevelType w:val="hybridMultilevel"/>
    <w:tmpl w:val="66F2DA8E"/>
    <w:lvl w:ilvl="0" w:tplc="10FE2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B88E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ECFB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741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CC9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9016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345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B21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F294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1F7F81"/>
    <w:multiLevelType w:val="hybridMultilevel"/>
    <w:tmpl w:val="B0F2CB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5F0EFC"/>
    <w:multiLevelType w:val="hybridMultilevel"/>
    <w:tmpl w:val="FA1EFF02"/>
    <w:lvl w:ilvl="0" w:tplc="7E9CA7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687A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7610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7A4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92CC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C8E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60CE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F478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A66E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E631341"/>
    <w:multiLevelType w:val="hybridMultilevel"/>
    <w:tmpl w:val="BF743A8A"/>
    <w:lvl w:ilvl="0" w:tplc="53C65E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A4E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0824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62ED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B2DA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E663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8B6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C07C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664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123280A"/>
    <w:multiLevelType w:val="hybridMultilevel"/>
    <w:tmpl w:val="A5AC5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6D1473"/>
    <w:multiLevelType w:val="hybridMultilevel"/>
    <w:tmpl w:val="8BEC4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933C4D"/>
    <w:multiLevelType w:val="hybridMultilevel"/>
    <w:tmpl w:val="080E3D28"/>
    <w:lvl w:ilvl="0" w:tplc="84DC5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887D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729A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06FD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9E8C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26D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66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2002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CE40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BB07ED"/>
    <w:multiLevelType w:val="hybridMultilevel"/>
    <w:tmpl w:val="FBD6F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712A68"/>
    <w:multiLevelType w:val="hybridMultilevel"/>
    <w:tmpl w:val="13E82204"/>
    <w:lvl w:ilvl="0" w:tplc="45C27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4C8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E0D5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967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CEFE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322F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58F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8002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F2D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AC17535"/>
    <w:multiLevelType w:val="hybridMultilevel"/>
    <w:tmpl w:val="A5FA000C"/>
    <w:lvl w:ilvl="0" w:tplc="D8AA800A">
      <w:start w:val="16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C1172C"/>
    <w:multiLevelType w:val="hybridMultilevel"/>
    <w:tmpl w:val="492C9616"/>
    <w:lvl w:ilvl="0" w:tplc="516297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DC028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D23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FC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0845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CE1F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CE4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B4C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A22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4607C9F"/>
    <w:multiLevelType w:val="hybridMultilevel"/>
    <w:tmpl w:val="53DEE406"/>
    <w:lvl w:ilvl="0" w:tplc="68608A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32384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B44C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04A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E1F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56F2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94AF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A2C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6CBB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BFC69DF"/>
    <w:multiLevelType w:val="multilevel"/>
    <w:tmpl w:val="C7B04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E981947"/>
    <w:multiLevelType w:val="hybridMultilevel"/>
    <w:tmpl w:val="BD120428"/>
    <w:lvl w:ilvl="0" w:tplc="CE089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60A1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4E2E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6E98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0C7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2CAB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4AF2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6E0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7AB8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45368162">
    <w:abstractNumId w:val="6"/>
  </w:num>
  <w:num w:numId="2" w16cid:durableId="1623344966">
    <w:abstractNumId w:val="0"/>
  </w:num>
  <w:num w:numId="3" w16cid:durableId="130364160">
    <w:abstractNumId w:val="21"/>
  </w:num>
  <w:num w:numId="4" w16cid:durableId="80957523">
    <w:abstractNumId w:val="13"/>
  </w:num>
  <w:num w:numId="5" w16cid:durableId="342975357">
    <w:abstractNumId w:val="18"/>
  </w:num>
  <w:num w:numId="6" w16cid:durableId="1360740693">
    <w:abstractNumId w:val="4"/>
  </w:num>
  <w:num w:numId="7" w16cid:durableId="1097747304">
    <w:abstractNumId w:val="1"/>
  </w:num>
  <w:num w:numId="8" w16cid:durableId="1459488631">
    <w:abstractNumId w:val="16"/>
  </w:num>
  <w:num w:numId="9" w16cid:durableId="1029337882">
    <w:abstractNumId w:val="20"/>
  </w:num>
  <w:num w:numId="10" w16cid:durableId="2146383961">
    <w:abstractNumId w:val="17"/>
  </w:num>
  <w:num w:numId="11" w16cid:durableId="1556698993">
    <w:abstractNumId w:val="2"/>
  </w:num>
  <w:num w:numId="12" w16cid:durableId="1936668419">
    <w:abstractNumId w:val="22"/>
  </w:num>
  <w:num w:numId="13" w16cid:durableId="519778588">
    <w:abstractNumId w:val="3"/>
  </w:num>
  <w:num w:numId="14" w16cid:durableId="1092429643">
    <w:abstractNumId w:val="19"/>
  </w:num>
  <w:num w:numId="15" w16cid:durableId="1881085158">
    <w:abstractNumId w:val="9"/>
  </w:num>
  <w:num w:numId="16" w16cid:durableId="75980783">
    <w:abstractNumId w:val="7"/>
  </w:num>
  <w:num w:numId="17" w16cid:durableId="1014378571">
    <w:abstractNumId w:val="11"/>
  </w:num>
  <w:num w:numId="18" w16cid:durableId="1457139346">
    <w:abstractNumId w:val="5"/>
  </w:num>
  <w:num w:numId="19" w16cid:durableId="1931042466">
    <w:abstractNumId w:val="8"/>
  </w:num>
  <w:num w:numId="20" w16cid:durableId="1594584688">
    <w:abstractNumId w:val="15"/>
  </w:num>
  <w:num w:numId="21" w16cid:durableId="1330913694">
    <w:abstractNumId w:val="12"/>
  </w:num>
  <w:num w:numId="22" w16cid:durableId="17702174">
    <w:abstractNumId w:val="10"/>
  </w:num>
  <w:num w:numId="23" w16cid:durableId="33603318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CB7FFC"/>
    <w:rsid w:val="00002C7C"/>
    <w:rsid w:val="00003BDD"/>
    <w:rsid w:val="0000645B"/>
    <w:rsid w:val="00006886"/>
    <w:rsid w:val="00006EE6"/>
    <w:rsid w:val="0000732D"/>
    <w:rsid w:val="000126D5"/>
    <w:rsid w:val="00012A65"/>
    <w:rsid w:val="00012C86"/>
    <w:rsid w:val="0001303A"/>
    <w:rsid w:val="00013043"/>
    <w:rsid w:val="00013946"/>
    <w:rsid w:val="00013E96"/>
    <w:rsid w:val="00014400"/>
    <w:rsid w:val="00015016"/>
    <w:rsid w:val="000152F8"/>
    <w:rsid w:val="0001571A"/>
    <w:rsid w:val="00016241"/>
    <w:rsid w:val="00016287"/>
    <w:rsid w:val="00017FBD"/>
    <w:rsid w:val="00020AEF"/>
    <w:rsid w:val="0002210A"/>
    <w:rsid w:val="00025511"/>
    <w:rsid w:val="00027976"/>
    <w:rsid w:val="00030516"/>
    <w:rsid w:val="00031F51"/>
    <w:rsid w:val="00032AC1"/>
    <w:rsid w:val="00033634"/>
    <w:rsid w:val="0003392F"/>
    <w:rsid w:val="00033B51"/>
    <w:rsid w:val="000345EC"/>
    <w:rsid w:val="00034672"/>
    <w:rsid w:val="00035526"/>
    <w:rsid w:val="0003561F"/>
    <w:rsid w:val="00035C63"/>
    <w:rsid w:val="00035DE0"/>
    <w:rsid w:val="00036A1A"/>
    <w:rsid w:val="00036A41"/>
    <w:rsid w:val="000376F4"/>
    <w:rsid w:val="00037D8D"/>
    <w:rsid w:val="0004073F"/>
    <w:rsid w:val="00040D40"/>
    <w:rsid w:val="00041A52"/>
    <w:rsid w:val="00041DE2"/>
    <w:rsid w:val="00042657"/>
    <w:rsid w:val="00042FCB"/>
    <w:rsid w:val="00043209"/>
    <w:rsid w:val="00043938"/>
    <w:rsid w:val="00045659"/>
    <w:rsid w:val="00045CA7"/>
    <w:rsid w:val="00046DE4"/>
    <w:rsid w:val="0004717F"/>
    <w:rsid w:val="0004727B"/>
    <w:rsid w:val="00050375"/>
    <w:rsid w:val="000519D3"/>
    <w:rsid w:val="00053ECE"/>
    <w:rsid w:val="00055C44"/>
    <w:rsid w:val="00056948"/>
    <w:rsid w:val="00056ADB"/>
    <w:rsid w:val="00056F78"/>
    <w:rsid w:val="000579B6"/>
    <w:rsid w:val="00057F67"/>
    <w:rsid w:val="0006286B"/>
    <w:rsid w:val="00063281"/>
    <w:rsid w:val="00063ECB"/>
    <w:rsid w:val="00064177"/>
    <w:rsid w:val="00064724"/>
    <w:rsid w:val="0006511B"/>
    <w:rsid w:val="00066ED7"/>
    <w:rsid w:val="00070CB5"/>
    <w:rsid w:val="00071DF1"/>
    <w:rsid w:val="00072930"/>
    <w:rsid w:val="00072B13"/>
    <w:rsid w:val="00072BE8"/>
    <w:rsid w:val="00072FD4"/>
    <w:rsid w:val="00073CA0"/>
    <w:rsid w:val="000749C6"/>
    <w:rsid w:val="00074AE0"/>
    <w:rsid w:val="00076BDA"/>
    <w:rsid w:val="00076FD0"/>
    <w:rsid w:val="00077AAC"/>
    <w:rsid w:val="00080FC8"/>
    <w:rsid w:val="00082E55"/>
    <w:rsid w:val="00084917"/>
    <w:rsid w:val="00084A31"/>
    <w:rsid w:val="00085140"/>
    <w:rsid w:val="00085143"/>
    <w:rsid w:val="000856D2"/>
    <w:rsid w:val="000857CD"/>
    <w:rsid w:val="00085F9B"/>
    <w:rsid w:val="00086184"/>
    <w:rsid w:val="000878E0"/>
    <w:rsid w:val="000937ED"/>
    <w:rsid w:val="00093895"/>
    <w:rsid w:val="00093D13"/>
    <w:rsid w:val="00094254"/>
    <w:rsid w:val="000949D1"/>
    <w:rsid w:val="00094EFC"/>
    <w:rsid w:val="00095896"/>
    <w:rsid w:val="000971FE"/>
    <w:rsid w:val="000978E0"/>
    <w:rsid w:val="000A0249"/>
    <w:rsid w:val="000A1037"/>
    <w:rsid w:val="000A19A6"/>
    <w:rsid w:val="000A2D9F"/>
    <w:rsid w:val="000A307D"/>
    <w:rsid w:val="000A52E4"/>
    <w:rsid w:val="000A6678"/>
    <w:rsid w:val="000A6D03"/>
    <w:rsid w:val="000A74B9"/>
    <w:rsid w:val="000A7642"/>
    <w:rsid w:val="000A7DF2"/>
    <w:rsid w:val="000B0CE9"/>
    <w:rsid w:val="000B11DE"/>
    <w:rsid w:val="000B178C"/>
    <w:rsid w:val="000B1AD5"/>
    <w:rsid w:val="000B2458"/>
    <w:rsid w:val="000B2530"/>
    <w:rsid w:val="000B2F38"/>
    <w:rsid w:val="000B3091"/>
    <w:rsid w:val="000B38B4"/>
    <w:rsid w:val="000B3907"/>
    <w:rsid w:val="000B3E3B"/>
    <w:rsid w:val="000B5849"/>
    <w:rsid w:val="000B5B38"/>
    <w:rsid w:val="000B5D62"/>
    <w:rsid w:val="000B67CE"/>
    <w:rsid w:val="000B6B1C"/>
    <w:rsid w:val="000C0BF8"/>
    <w:rsid w:val="000C143A"/>
    <w:rsid w:val="000C16E8"/>
    <w:rsid w:val="000C1D27"/>
    <w:rsid w:val="000C2F0F"/>
    <w:rsid w:val="000C38B1"/>
    <w:rsid w:val="000C3EB7"/>
    <w:rsid w:val="000C74EF"/>
    <w:rsid w:val="000C7623"/>
    <w:rsid w:val="000D0300"/>
    <w:rsid w:val="000D14C3"/>
    <w:rsid w:val="000D20DB"/>
    <w:rsid w:val="000D2D86"/>
    <w:rsid w:val="000D30E1"/>
    <w:rsid w:val="000D3397"/>
    <w:rsid w:val="000D3928"/>
    <w:rsid w:val="000D4A9F"/>
    <w:rsid w:val="000D4FA4"/>
    <w:rsid w:val="000D4FB5"/>
    <w:rsid w:val="000D64BA"/>
    <w:rsid w:val="000D7568"/>
    <w:rsid w:val="000E0870"/>
    <w:rsid w:val="000E17AE"/>
    <w:rsid w:val="000E1A4C"/>
    <w:rsid w:val="000E23C5"/>
    <w:rsid w:val="000E34B5"/>
    <w:rsid w:val="000E41E7"/>
    <w:rsid w:val="000E4EEB"/>
    <w:rsid w:val="000E61E5"/>
    <w:rsid w:val="000E6720"/>
    <w:rsid w:val="000E6D2C"/>
    <w:rsid w:val="000E76A8"/>
    <w:rsid w:val="000E788E"/>
    <w:rsid w:val="000F0347"/>
    <w:rsid w:val="000F09AB"/>
    <w:rsid w:val="000F0D92"/>
    <w:rsid w:val="000F172E"/>
    <w:rsid w:val="000F1F2B"/>
    <w:rsid w:val="000F2E21"/>
    <w:rsid w:val="000F2F1C"/>
    <w:rsid w:val="000F4EE9"/>
    <w:rsid w:val="000F55DD"/>
    <w:rsid w:val="000F5855"/>
    <w:rsid w:val="000F6718"/>
    <w:rsid w:val="000F696B"/>
    <w:rsid w:val="000F6F98"/>
    <w:rsid w:val="000F6FC1"/>
    <w:rsid w:val="00100342"/>
    <w:rsid w:val="0010072F"/>
    <w:rsid w:val="00100ABB"/>
    <w:rsid w:val="00100B17"/>
    <w:rsid w:val="001018DF"/>
    <w:rsid w:val="00102AE4"/>
    <w:rsid w:val="00103BE0"/>
    <w:rsid w:val="0010433E"/>
    <w:rsid w:val="001048EB"/>
    <w:rsid w:val="001052DB"/>
    <w:rsid w:val="00105500"/>
    <w:rsid w:val="00106FD0"/>
    <w:rsid w:val="0010797A"/>
    <w:rsid w:val="00107B9B"/>
    <w:rsid w:val="001100F6"/>
    <w:rsid w:val="00110751"/>
    <w:rsid w:val="00111B7F"/>
    <w:rsid w:val="00112A4D"/>
    <w:rsid w:val="00112E50"/>
    <w:rsid w:val="00112F46"/>
    <w:rsid w:val="00113310"/>
    <w:rsid w:val="0011465F"/>
    <w:rsid w:val="00121802"/>
    <w:rsid w:val="0012387E"/>
    <w:rsid w:val="00123FEB"/>
    <w:rsid w:val="001243E1"/>
    <w:rsid w:val="001249BE"/>
    <w:rsid w:val="00126330"/>
    <w:rsid w:val="001263ED"/>
    <w:rsid w:val="001264BD"/>
    <w:rsid w:val="0013056D"/>
    <w:rsid w:val="001309DC"/>
    <w:rsid w:val="00130CC5"/>
    <w:rsid w:val="00130E17"/>
    <w:rsid w:val="00131768"/>
    <w:rsid w:val="001322AF"/>
    <w:rsid w:val="001323A4"/>
    <w:rsid w:val="0013264E"/>
    <w:rsid w:val="00133699"/>
    <w:rsid w:val="00134615"/>
    <w:rsid w:val="001355D4"/>
    <w:rsid w:val="00137E8B"/>
    <w:rsid w:val="00140350"/>
    <w:rsid w:val="00140ED5"/>
    <w:rsid w:val="00140EE6"/>
    <w:rsid w:val="00141A9E"/>
    <w:rsid w:val="001438AA"/>
    <w:rsid w:val="0014677E"/>
    <w:rsid w:val="00146C16"/>
    <w:rsid w:val="00150945"/>
    <w:rsid w:val="0015186E"/>
    <w:rsid w:val="00151971"/>
    <w:rsid w:val="00151B3B"/>
    <w:rsid w:val="0015226E"/>
    <w:rsid w:val="00152B1F"/>
    <w:rsid w:val="00153145"/>
    <w:rsid w:val="001533B7"/>
    <w:rsid w:val="001533F9"/>
    <w:rsid w:val="00153739"/>
    <w:rsid w:val="0015431E"/>
    <w:rsid w:val="001545CE"/>
    <w:rsid w:val="0015482C"/>
    <w:rsid w:val="0015489D"/>
    <w:rsid w:val="00155403"/>
    <w:rsid w:val="001561D3"/>
    <w:rsid w:val="001572AE"/>
    <w:rsid w:val="00160E57"/>
    <w:rsid w:val="00160EB8"/>
    <w:rsid w:val="00162CD3"/>
    <w:rsid w:val="00162E30"/>
    <w:rsid w:val="00164B08"/>
    <w:rsid w:val="00164F72"/>
    <w:rsid w:val="0016510C"/>
    <w:rsid w:val="00165740"/>
    <w:rsid w:val="00165994"/>
    <w:rsid w:val="00166D97"/>
    <w:rsid w:val="001676A9"/>
    <w:rsid w:val="00167720"/>
    <w:rsid w:val="001703AC"/>
    <w:rsid w:val="00171149"/>
    <w:rsid w:val="0017123C"/>
    <w:rsid w:val="0017134A"/>
    <w:rsid w:val="001713DB"/>
    <w:rsid w:val="0017149A"/>
    <w:rsid w:val="001738B7"/>
    <w:rsid w:val="00173BD0"/>
    <w:rsid w:val="00173DFF"/>
    <w:rsid w:val="00174096"/>
    <w:rsid w:val="001748D1"/>
    <w:rsid w:val="001757AF"/>
    <w:rsid w:val="00176FFE"/>
    <w:rsid w:val="00177284"/>
    <w:rsid w:val="001773BD"/>
    <w:rsid w:val="00180445"/>
    <w:rsid w:val="00180EC6"/>
    <w:rsid w:val="0018111E"/>
    <w:rsid w:val="00181495"/>
    <w:rsid w:val="001817EB"/>
    <w:rsid w:val="001819B3"/>
    <w:rsid w:val="00181D52"/>
    <w:rsid w:val="00182418"/>
    <w:rsid w:val="001824D0"/>
    <w:rsid w:val="00182E06"/>
    <w:rsid w:val="00183639"/>
    <w:rsid w:val="00183830"/>
    <w:rsid w:val="001843F7"/>
    <w:rsid w:val="00184439"/>
    <w:rsid w:val="00184886"/>
    <w:rsid w:val="00184EB9"/>
    <w:rsid w:val="0018535D"/>
    <w:rsid w:val="001877D8"/>
    <w:rsid w:val="00190B8B"/>
    <w:rsid w:val="0019127F"/>
    <w:rsid w:val="001945CE"/>
    <w:rsid w:val="001957D4"/>
    <w:rsid w:val="00195C29"/>
    <w:rsid w:val="00197347"/>
    <w:rsid w:val="0019793C"/>
    <w:rsid w:val="001A0C43"/>
    <w:rsid w:val="001A1696"/>
    <w:rsid w:val="001A31BC"/>
    <w:rsid w:val="001A48E0"/>
    <w:rsid w:val="001A54DD"/>
    <w:rsid w:val="001A5BE4"/>
    <w:rsid w:val="001A7FCD"/>
    <w:rsid w:val="001B16B3"/>
    <w:rsid w:val="001B1AAF"/>
    <w:rsid w:val="001B29A4"/>
    <w:rsid w:val="001B382E"/>
    <w:rsid w:val="001B45B6"/>
    <w:rsid w:val="001B5347"/>
    <w:rsid w:val="001B7313"/>
    <w:rsid w:val="001B7375"/>
    <w:rsid w:val="001C056A"/>
    <w:rsid w:val="001C0897"/>
    <w:rsid w:val="001C2EDF"/>
    <w:rsid w:val="001C55CB"/>
    <w:rsid w:val="001C5EC9"/>
    <w:rsid w:val="001C6B4C"/>
    <w:rsid w:val="001C77C2"/>
    <w:rsid w:val="001C7A86"/>
    <w:rsid w:val="001D26AE"/>
    <w:rsid w:val="001D27EE"/>
    <w:rsid w:val="001D2DE5"/>
    <w:rsid w:val="001D3A18"/>
    <w:rsid w:val="001D3A6F"/>
    <w:rsid w:val="001D4191"/>
    <w:rsid w:val="001D49D6"/>
    <w:rsid w:val="001D55F7"/>
    <w:rsid w:val="001D6EC6"/>
    <w:rsid w:val="001D7897"/>
    <w:rsid w:val="001E01FC"/>
    <w:rsid w:val="001E1830"/>
    <w:rsid w:val="001E2F8C"/>
    <w:rsid w:val="001E34FB"/>
    <w:rsid w:val="001E527D"/>
    <w:rsid w:val="001E5586"/>
    <w:rsid w:val="001E6835"/>
    <w:rsid w:val="001E76AE"/>
    <w:rsid w:val="001F0C3E"/>
    <w:rsid w:val="001F131C"/>
    <w:rsid w:val="001F156A"/>
    <w:rsid w:val="001F3823"/>
    <w:rsid w:val="001F54F2"/>
    <w:rsid w:val="001F552A"/>
    <w:rsid w:val="001F5906"/>
    <w:rsid w:val="001F5CB6"/>
    <w:rsid w:val="001F634C"/>
    <w:rsid w:val="001F6E37"/>
    <w:rsid w:val="001F76F0"/>
    <w:rsid w:val="002000EA"/>
    <w:rsid w:val="002002F0"/>
    <w:rsid w:val="00200834"/>
    <w:rsid w:val="00200C75"/>
    <w:rsid w:val="0020193F"/>
    <w:rsid w:val="00201DAC"/>
    <w:rsid w:val="00202086"/>
    <w:rsid w:val="002026C9"/>
    <w:rsid w:val="00202FAD"/>
    <w:rsid w:val="00204541"/>
    <w:rsid w:val="002055A5"/>
    <w:rsid w:val="002058C6"/>
    <w:rsid w:val="0020652C"/>
    <w:rsid w:val="002109A7"/>
    <w:rsid w:val="00212AE0"/>
    <w:rsid w:val="00213106"/>
    <w:rsid w:val="002135CD"/>
    <w:rsid w:val="00215C31"/>
    <w:rsid w:val="00217BD1"/>
    <w:rsid w:val="00220CA0"/>
    <w:rsid w:val="002215C7"/>
    <w:rsid w:val="002215F2"/>
    <w:rsid w:val="00221A62"/>
    <w:rsid w:val="002244A4"/>
    <w:rsid w:val="002245AA"/>
    <w:rsid w:val="00224D54"/>
    <w:rsid w:val="00225420"/>
    <w:rsid w:val="00226194"/>
    <w:rsid w:val="00226563"/>
    <w:rsid w:val="00226648"/>
    <w:rsid w:val="00232E12"/>
    <w:rsid w:val="00234D33"/>
    <w:rsid w:val="00235BA2"/>
    <w:rsid w:val="00235F1A"/>
    <w:rsid w:val="00240DB0"/>
    <w:rsid w:val="00241AF9"/>
    <w:rsid w:val="00241CDE"/>
    <w:rsid w:val="002423B9"/>
    <w:rsid w:val="0024377F"/>
    <w:rsid w:val="00244B48"/>
    <w:rsid w:val="00244F82"/>
    <w:rsid w:val="002465FB"/>
    <w:rsid w:val="00246AE0"/>
    <w:rsid w:val="00246B12"/>
    <w:rsid w:val="002479C6"/>
    <w:rsid w:val="00250E8C"/>
    <w:rsid w:val="00252056"/>
    <w:rsid w:val="00252AEF"/>
    <w:rsid w:val="00252C9A"/>
    <w:rsid w:val="00254AA5"/>
    <w:rsid w:val="00256326"/>
    <w:rsid w:val="00260B40"/>
    <w:rsid w:val="0026247E"/>
    <w:rsid w:val="00262D06"/>
    <w:rsid w:val="00263871"/>
    <w:rsid w:val="00266577"/>
    <w:rsid w:val="002665DF"/>
    <w:rsid w:val="002672B8"/>
    <w:rsid w:val="00272419"/>
    <w:rsid w:val="002737CE"/>
    <w:rsid w:val="00274DFA"/>
    <w:rsid w:val="00275FFA"/>
    <w:rsid w:val="00276289"/>
    <w:rsid w:val="00276849"/>
    <w:rsid w:val="00280BF3"/>
    <w:rsid w:val="00280D8D"/>
    <w:rsid w:val="00281192"/>
    <w:rsid w:val="00281860"/>
    <w:rsid w:val="00281ADC"/>
    <w:rsid w:val="00281DCB"/>
    <w:rsid w:val="00282358"/>
    <w:rsid w:val="0028235C"/>
    <w:rsid w:val="00282856"/>
    <w:rsid w:val="002839AE"/>
    <w:rsid w:val="00284460"/>
    <w:rsid w:val="002850BA"/>
    <w:rsid w:val="002850C5"/>
    <w:rsid w:val="00285751"/>
    <w:rsid w:val="00285814"/>
    <w:rsid w:val="0028587F"/>
    <w:rsid w:val="00285F3C"/>
    <w:rsid w:val="00286928"/>
    <w:rsid w:val="00286F10"/>
    <w:rsid w:val="00287763"/>
    <w:rsid w:val="00287A67"/>
    <w:rsid w:val="00290988"/>
    <w:rsid w:val="00290E77"/>
    <w:rsid w:val="002918CC"/>
    <w:rsid w:val="0029269F"/>
    <w:rsid w:val="00292A38"/>
    <w:rsid w:val="00292E2B"/>
    <w:rsid w:val="002930AB"/>
    <w:rsid w:val="00293514"/>
    <w:rsid w:val="002967BC"/>
    <w:rsid w:val="002969B6"/>
    <w:rsid w:val="00296A40"/>
    <w:rsid w:val="002A0F46"/>
    <w:rsid w:val="002A1299"/>
    <w:rsid w:val="002A185E"/>
    <w:rsid w:val="002A3036"/>
    <w:rsid w:val="002A3106"/>
    <w:rsid w:val="002A3340"/>
    <w:rsid w:val="002A33F2"/>
    <w:rsid w:val="002A5210"/>
    <w:rsid w:val="002A61A8"/>
    <w:rsid w:val="002A66D3"/>
    <w:rsid w:val="002A6A40"/>
    <w:rsid w:val="002A6E87"/>
    <w:rsid w:val="002A755A"/>
    <w:rsid w:val="002A7A4C"/>
    <w:rsid w:val="002A7C15"/>
    <w:rsid w:val="002B054D"/>
    <w:rsid w:val="002B0CE5"/>
    <w:rsid w:val="002B12A7"/>
    <w:rsid w:val="002B2C2A"/>
    <w:rsid w:val="002B3C4D"/>
    <w:rsid w:val="002B3DAD"/>
    <w:rsid w:val="002B414A"/>
    <w:rsid w:val="002B48D8"/>
    <w:rsid w:val="002B501B"/>
    <w:rsid w:val="002B5DAE"/>
    <w:rsid w:val="002B60A0"/>
    <w:rsid w:val="002B6627"/>
    <w:rsid w:val="002B6958"/>
    <w:rsid w:val="002B6E8F"/>
    <w:rsid w:val="002C14A3"/>
    <w:rsid w:val="002C1D4C"/>
    <w:rsid w:val="002C28AA"/>
    <w:rsid w:val="002C424D"/>
    <w:rsid w:val="002C4AE1"/>
    <w:rsid w:val="002C5E8E"/>
    <w:rsid w:val="002C5E97"/>
    <w:rsid w:val="002C5EAC"/>
    <w:rsid w:val="002C6498"/>
    <w:rsid w:val="002C6549"/>
    <w:rsid w:val="002C6C27"/>
    <w:rsid w:val="002C78CD"/>
    <w:rsid w:val="002C78FE"/>
    <w:rsid w:val="002D06DB"/>
    <w:rsid w:val="002D166D"/>
    <w:rsid w:val="002D2AA8"/>
    <w:rsid w:val="002D3011"/>
    <w:rsid w:val="002D3630"/>
    <w:rsid w:val="002D3F46"/>
    <w:rsid w:val="002D4081"/>
    <w:rsid w:val="002D5F87"/>
    <w:rsid w:val="002D66FE"/>
    <w:rsid w:val="002D677E"/>
    <w:rsid w:val="002D6C73"/>
    <w:rsid w:val="002D7046"/>
    <w:rsid w:val="002E0335"/>
    <w:rsid w:val="002E0CD3"/>
    <w:rsid w:val="002E1206"/>
    <w:rsid w:val="002E12FD"/>
    <w:rsid w:val="002E36FD"/>
    <w:rsid w:val="002E691C"/>
    <w:rsid w:val="002E6D2C"/>
    <w:rsid w:val="002E7BD5"/>
    <w:rsid w:val="002E7D62"/>
    <w:rsid w:val="002F04AA"/>
    <w:rsid w:val="002F1B25"/>
    <w:rsid w:val="002F21DB"/>
    <w:rsid w:val="002F3A35"/>
    <w:rsid w:val="002F4D3D"/>
    <w:rsid w:val="002F51F4"/>
    <w:rsid w:val="002F5372"/>
    <w:rsid w:val="002F6B35"/>
    <w:rsid w:val="002F6DA0"/>
    <w:rsid w:val="002F728B"/>
    <w:rsid w:val="003001DA"/>
    <w:rsid w:val="00300C63"/>
    <w:rsid w:val="00300F5E"/>
    <w:rsid w:val="00301A09"/>
    <w:rsid w:val="0030231F"/>
    <w:rsid w:val="003026EE"/>
    <w:rsid w:val="003029DA"/>
    <w:rsid w:val="0030331D"/>
    <w:rsid w:val="00303970"/>
    <w:rsid w:val="00303F2C"/>
    <w:rsid w:val="0030431A"/>
    <w:rsid w:val="003044B4"/>
    <w:rsid w:val="00304623"/>
    <w:rsid w:val="003057FF"/>
    <w:rsid w:val="003076AE"/>
    <w:rsid w:val="00307A28"/>
    <w:rsid w:val="00310287"/>
    <w:rsid w:val="00310476"/>
    <w:rsid w:val="003138A1"/>
    <w:rsid w:val="00314884"/>
    <w:rsid w:val="00315139"/>
    <w:rsid w:val="00315CA5"/>
    <w:rsid w:val="003168FF"/>
    <w:rsid w:val="00317A23"/>
    <w:rsid w:val="00317BE4"/>
    <w:rsid w:val="0032002E"/>
    <w:rsid w:val="003211E9"/>
    <w:rsid w:val="00321D7D"/>
    <w:rsid w:val="00322BB4"/>
    <w:rsid w:val="00322D01"/>
    <w:rsid w:val="003236A7"/>
    <w:rsid w:val="00324134"/>
    <w:rsid w:val="0032435B"/>
    <w:rsid w:val="0032476F"/>
    <w:rsid w:val="00324786"/>
    <w:rsid w:val="003259B7"/>
    <w:rsid w:val="00326827"/>
    <w:rsid w:val="00326934"/>
    <w:rsid w:val="00326BE5"/>
    <w:rsid w:val="00327311"/>
    <w:rsid w:val="00327E9A"/>
    <w:rsid w:val="00331032"/>
    <w:rsid w:val="003310BC"/>
    <w:rsid w:val="00331784"/>
    <w:rsid w:val="00332293"/>
    <w:rsid w:val="00332588"/>
    <w:rsid w:val="00332809"/>
    <w:rsid w:val="003328CF"/>
    <w:rsid w:val="00332E50"/>
    <w:rsid w:val="00333B65"/>
    <w:rsid w:val="00334D60"/>
    <w:rsid w:val="00335377"/>
    <w:rsid w:val="00335C9A"/>
    <w:rsid w:val="00341910"/>
    <w:rsid w:val="00343342"/>
    <w:rsid w:val="003435DE"/>
    <w:rsid w:val="0034492D"/>
    <w:rsid w:val="00344AA2"/>
    <w:rsid w:val="00344DCA"/>
    <w:rsid w:val="003469FE"/>
    <w:rsid w:val="00347893"/>
    <w:rsid w:val="00347D94"/>
    <w:rsid w:val="00347F04"/>
    <w:rsid w:val="00350357"/>
    <w:rsid w:val="003510B6"/>
    <w:rsid w:val="0035110C"/>
    <w:rsid w:val="00351B39"/>
    <w:rsid w:val="00352459"/>
    <w:rsid w:val="00352BE0"/>
    <w:rsid w:val="00352CF7"/>
    <w:rsid w:val="00352FA8"/>
    <w:rsid w:val="003534EE"/>
    <w:rsid w:val="0035366D"/>
    <w:rsid w:val="00354854"/>
    <w:rsid w:val="00357AD9"/>
    <w:rsid w:val="00363B3E"/>
    <w:rsid w:val="0036556D"/>
    <w:rsid w:val="003658B4"/>
    <w:rsid w:val="003660CB"/>
    <w:rsid w:val="0036733F"/>
    <w:rsid w:val="00367423"/>
    <w:rsid w:val="003678E0"/>
    <w:rsid w:val="00367CDF"/>
    <w:rsid w:val="00370C5B"/>
    <w:rsid w:val="003710A7"/>
    <w:rsid w:val="00373063"/>
    <w:rsid w:val="00373738"/>
    <w:rsid w:val="00373FB6"/>
    <w:rsid w:val="0037434D"/>
    <w:rsid w:val="00375382"/>
    <w:rsid w:val="003754E2"/>
    <w:rsid w:val="00376B69"/>
    <w:rsid w:val="00377272"/>
    <w:rsid w:val="00377314"/>
    <w:rsid w:val="003779B5"/>
    <w:rsid w:val="00377A8E"/>
    <w:rsid w:val="00377C01"/>
    <w:rsid w:val="00377DF2"/>
    <w:rsid w:val="00377F9C"/>
    <w:rsid w:val="003817CF"/>
    <w:rsid w:val="00381B38"/>
    <w:rsid w:val="00382261"/>
    <w:rsid w:val="00382DFA"/>
    <w:rsid w:val="00385796"/>
    <w:rsid w:val="00386390"/>
    <w:rsid w:val="00390892"/>
    <w:rsid w:val="003927C8"/>
    <w:rsid w:val="00393118"/>
    <w:rsid w:val="003949E6"/>
    <w:rsid w:val="00395455"/>
    <w:rsid w:val="003955A0"/>
    <w:rsid w:val="003961BD"/>
    <w:rsid w:val="00396AC3"/>
    <w:rsid w:val="003975C2"/>
    <w:rsid w:val="00397938"/>
    <w:rsid w:val="003A36C3"/>
    <w:rsid w:val="003A386D"/>
    <w:rsid w:val="003A4729"/>
    <w:rsid w:val="003A4E27"/>
    <w:rsid w:val="003A5A92"/>
    <w:rsid w:val="003A677B"/>
    <w:rsid w:val="003A684B"/>
    <w:rsid w:val="003A785E"/>
    <w:rsid w:val="003B0719"/>
    <w:rsid w:val="003B1850"/>
    <w:rsid w:val="003B2240"/>
    <w:rsid w:val="003B3F17"/>
    <w:rsid w:val="003B476F"/>
    <w:rsid w:val="003B4824"/>
    <w:rsid w:val="003B5141"/>
    <w:rsid w:val="003B6712"/>
    <w:rsid w:val="003B6BC1"/>
    <w:rsid w:val="003B6E4B"/>
    <w:rsid w:val="003B76B3"/>
    <w:rsid w:val="003C0C51"/>
    <w:rsid w:val="003C1CD0"/>
    <w:rsid w:val="003C2AF6"/>
    <w:rsid w:val="003C358C"/>
    <w:rsid w:val="003C4877"/>
    <w:rsid w:val="003C4930"/>
    <w:rsid w:val="003C5A8A"/>
    <w:rsid w:val="003C70A8"/>
    <w:rsid w:val="003C71FB"/>
    <w:rsid w:val="003C7238"/>
    <w:rsid w:val="003D07BB"/>
    <w:rsid w:val="003D0899"/>
    <w:rsid w:val="003D16DE"/>
    <w:rsid w:val="003D2513"/>
    <w:rsid w:val="003D51B1"/>
    <w:rsid w:val="003D54F3"/>
    <w:rsid w:val="003D55AD"/>
    <w:rsid w:val="003D622B"/>
    <w:rsid w:val="003D6625"/>
    <w:rsid w:val="003D78BD"/>
    <w:rsid w:val="003E0950"/>
    <w:rsid w:val="003E2B55"/>
    <w:rsid w:val="003E3FAB"/>
    <w:rsid w:val="003E4347"/>
    <w:rsid w:val="003E4B90"/>
    <w:rsid w:val="003E4C55"/>
    <w:rsid w:val="003E5926"/>
    <w:rsid w:val="003E5A1A"/>
    <w:rsid w:val="003E5A37"/>
    <w:rsid w:val="003E61E7"/>
    <w:rsid w:val="003E6372"/>
    <w:rsid w:val="003E66EB"/>
    <w:rsid w:val="003E7A1D"/>
    <w:rsid w:val="003F0DC3"/>
    <w:rsid w:val="003F0FCC"/>
    <w:rsid w:val="003F1324"/>
    <w:rsid w:val="003F14BB"/>
    <w:rsid w:val="003F2914"/>
    <w:rsid w:val="003F30FC"/>
    <w:rsid w:val="003F33ED"/>
    <w:rsid w:val="003F349F"/>
    <w:rsid w:val="003F4B51"/>
    <w:rsid w:val="003F52A1"/>
    <w:rsid w:val="003F5CF1"/>
    <w:rsid w:val="003F633D"/>
    <w:rsid w:val="003F68C3"/>
    <w:rsid w:val="003F7192"/>
    <w:rsid w:val="004006DC"/>
    <w:rsid w:val="00400BF7"/>
    <w:rsid w:val="004012F7"/>
    <w:rsid w:val="0040229A"/>
    <w:rsid w:val="004028FC"/>
    <w:rsid w:val="0040294C"/>
    <w:rsid w:val="00403352"/>
    <w:rsid w:val="00404034"/>
    <w:rsid w:val="00404044"/>
    <w:rsid w:val="00404099"/>
    <w:rsid w:val="004040A2"/>
    <w:rsid w:val="00404374"/>
    <w:rsid w:val="00404D4C"/>
    <w:rsid w:val="00404DA1"/>
    <w:rsid w:val="0040522E"/>
    <w:rsid w:val="0040569C"/>
    <w:rsid w:val="00407A3E"/>
    <w:rsid w:val="00407C32"/>
    <w:rsid w:val="0041005F"/>
    <w:rsid w:val="00410A7D"/>
    <w:rsid w:val="00411A4F"/>
    <w:rsid w:val="00411B29"/>
    <w:rsid w:val="0041255C"/>
    <w:rsid w:val="004126D5"/>
    <w:rsid w:val="00413E19"/>
    <w:rsid w:val="0041457D"/>
    <w:rsid w:val="00414642"/>
    <w:rsid w:val="004147AB"/>
    <w:rsid w:val="00414894"/>
    <w:rsid w:val="00414E1B"/>
    <w:rsid w:val="004153C3"/>
    <w:rsid w:val="00416157"/>
    <w:rsid w:val="004161BF"/>
    <w:rsid w:val="00416EBF"/>
    <w:rsid w:val="0042105F"/>
    <w:rsid w:val="00421242"/>
    <w:rsid w:val="004215E2"/>
    <w:rsid w:val="00421CF7"/>
    <w:rsid w:val="00421CFB"/>
    <w:rsid w:val="00424220"/>
    <w:rsid w:val="0042428B"/>
    <w:rsid w:val="0042454C"/>
    <w:rsid w:val="00425022"/>
    <w:rsid w:val="0042536C"/>
    <w:rsid w:val="0042563F"/>
    <w:rsid w:val="004273F8"/>
    <w:rsid w:val="00430AB0"/>
    <w:rsid w:val="00431575"/>
    <w:rsid w:val="00431AAD"/>
    <w:rsid w:val="00431F21"/>
    <w:rsid w:val="00432F4D"/>
    <w:rsid w:val="00433266"/>
    <w:rsid w:val="004346D7"/>
    <w:rsid w:val="00434C47"/>
    <w:rsid w:val="0043555D"/>
    <w:rsid w:val="00437651"/>
    <w:rsid w:val="0044025B"/>
    <w:rsid w:val="0044075E"/>
    <w:rsid w:val="00440D95"/>
    <w:rsid w:val="004412AA"/>
    <w:rsid w:val="00441D66"/>
    <w:rsid w:val="00442A5C"/>
    <w:rsid w:val="00442D5D"/>
    <w:rsid w:val="00443170"/>
    <w:rsid w:val="00443856"/>
    <w:rsid w:val="0044424F"/>
    <w:rsid w:val="004456C3"/>
    <w:rsid w:val="004457A4"/>
    <w:rsid w:val="004505E5"/>
    <w:rsid w:val="0045063D"/>
    <w:rsid w:val="0045338C"/>
    <w:rsid w:val="00453D53"/>
    <w:rsid w:val="00454208"/>
    <w:rsid w:val="004550DF"/>
    <w:rsid w:val="00455B84"/>
    <w:rsid w:val="00455FC1"/>
    <w:rsid w:val="004573A3"/>
    <w:rsid w:val="004575C9"/>
    <w:rsid w:val="004578F7"/>
    <w:rsid w:val="00457CA2"/>
    <w:rsid w:val="004639FC"/>
    <w:rsid w:val="00463AED"/>
    <w:rsid w:val="00463EB7"/>
    <w:rsid w:val="00465085"/>
    <w:rsid w:val="00465BDC"/>
    <w:rsid w:val="00466251"/>
    <w:rsid w:val="004664A8"/>
    <w:rsid w:val="00466F43"/>
    <w:rsid w:val="00470765"/>
    <w:rsid w:val="004717A4"/>
    <w:rsid w:val="00472B35"/>
    <w:rsid w:val="00472D95"/>
    <w:rsid w:val="004733A7"/>
    <w:rsid w:val="00473E63"/>
    <w:rsid w:val="0047573A"/>
    <w:rsid w:val="0048395A"/>
    <w:rsid w:val="00483D86"/>
    <w:rsid w:val="00483FB8"/>
    <w:rsid w:val="004842F6"/>
    <w:rsid w:val="004845EF"/>
    <w:rsid w:val="0048466A"/>
    <w:rsid w:val="004846D2"/>
    <w:rsid w:val="004851BD"/>
    <w:rsid w:val="0048600F"/>
    <w:rsid w:val="00490D7E"/>
    <w:rsid w:val="00491899"/>
    <w:rsid w:val="00491A44"/>
    <w:rsid w:val="004922B8"/>
    <w:rsid w:val="004940C5"/>
    <w:rsid w:val="00494122"/>
    <w:rsid w:val="00494399"/>
    <w:rsid w:val="00494BBF"/>
    <w:rsid w:val="0049507D"/>
    <w:rsid w:val="00495757"/>
    <w:rsid w:val="004963FD"/>
    <w:rsid w:val="00496C26"/>
    <w:rsid w:val="00496F3C"/>
    <w:rsid w:val="004A048B"/>
    <w:rsid w:val="004A05EA"/>
    <w:rsid w:val="004A0C2C"/>
    <w:rsid w:val="004A1C21"/>
    <w:rsid w:val="004A21CB"/>
    <w:rsid w:val="004A300A"/>
    <w:rsid w:val="004A320C"/>
    <w:rsid w:val="004A37D4"/>
    <w:rsid w:val="004A4123"/>
    <w:rsid w:val="004A4E0E"/>
    <w:rsid w:val="004A6704"/>
    <w:rsid w:val="004A682D"/>
    <w:rsid w:val="004A7BAE"/>
    <w:rsid w:val="004B0353"/>
    <w:rsid w:val="004B1381"/>
    <w:rsid w:val="004B21A1"/>
    <w:rsid w:val="004B2F7C"/>
    <w:rsid w:val="004B364E"/>
    <w:rsid w:val="004B544E"/>
    <w:rsid w:val="004B5F3E"/>
    <w:rsid w:val="004B6478"/>
    <w:rsid w:val="004B6D07"/>
    <w:rsid w:val="004B7A17"/>
    <w:rsid w:val="004B7F90"/>
    <w:rsid w:val="004C02C5"/>
    <w:rsid w:val="004C15E9"/>
    <w:rsid w:val="004C1A1F"/>
    <w:rsid w:val="004C1D1D"/>
    <w:rsid w:val="004C2AC0"/>
    <w:rsid w:val="004C30D3"/>
    <w:rsid w:val="004C445A"/>
    <w:rsid w:val="004C4FA2"/>
    <w:rsid w:val="004D03CF"/>
    <w:rsid w:val="004D04D2"/>
    <w:rsid w:val="004D1871"/>
    <w:rsid w:val="004D1CBD"/>
    <w:rsid w:val="004D4D74"/>
    <w:rsid w:val="004D58C3"/>
    <w:rsid w:val="004D5B19"/>
    <w:rsid w:val="004D63C0"/>
    <w:rsid w:val="004D7C51"/>
    <w:rsid w:val="004D7E35"/>
    <w:rsid w:val="004E08EC"/>
    <w:rsid w:val="004E1899"/>
    <w:rsid w:val="004E2531"/>
    <w:rsid w:val="004E28D3"/>
    <w:rsid w:val="004E2DA5"/>
    <w:rsid w:val="004E34AC"/>
    <w:rsid w:val="004E3B67"/>
    <w:rsid w:val="004E4CD7"/>
    <w:rsid w:val="004E50E4"/>
    <w:rsid w:val="004E6939"/>
    <w:rsid w:val="004F0F3D"/>
    <w:rsid w:val="004F114E"/>
    <w:rsid w:val="004F184A"/>
    <w:rsid w:val="004F45C2"/>
    <w:rsid w:val="004F5157"/>
    <w:rsid w:val="004F5390"/>
    <w:rsid w:val="004F5BD2"/>
    <w:rsid w:val="004F5D78"/>
    <w:rsid w:val="004F6B19"/>
    <w:rsid w:val="004F784C"/>
    <w:rsid w:val="004F789A"/>
    <w:rsid w:val="004F7B79"/>
    <w:rsid w:val="005009C1"/>
    <w:rsid w:val="00501ADC"/>
    <w:rsid w:val="00501DEA"/>
    <w:rsid w:val="00502264"/>
    <w:rsid w:val="0050255B"/>
    <w:rsid w:val="00502AD2"/>
    <w:rsid w:val="0050385A"/>
    <w:rsid w:val="005050B9"/>
    <w:rsid w:val="00505A88"/>
    <w:rsid w:val="00506623"/>
    <w:rsid w:val="005068F9"/>
    <w:rsid w:val="00507F8A"/>
    <w:rsid w:val="00510847"/>
    <w:rsid w:val="00511489"/>
    <w:rsid w:val="0051148D"/>
    <w:rsid w:val="00511CFC"/>
    <w:rsid w:val="00512C50"/>
    <w:rsid w:val="00514102"/>
    <w:rsid w:val="005154A2"/>
    <w:rsid w:val="00516364"/>
    <w:rsid w:val="005169D2"/>
    <w:rsid w:val="00517AC4"/>
    <w:rsid w:val="0052076F"/>
    <w:rsid w:val="00522AA6"/>
    <w:rsid w:val="005239F7"/>
    <w:rsid w:val="00523B49"/>
    <w:rsid w:val="0052558B"/>
    <w:rsid w:val="00526666"/>
    <w:rsid w:val="00526E6B"/>
    <w:rsid w:val="005304B3"/>
    <w:rsid w:val="00530EC7"/>
    <w:rsid w:val="00531EA0"/>
    <w:rsid w:val="00533F39"/>
    <w:rsid w:val="0053443C"/>
    <w:rsid w:val="005352C1"/>
    <w:rsid w:val="005354C5"/>
    <w:rsid w:val="00535DF7"/>
    <w:rsid w:val="00536011"/>
    <w:rsid w:val="00537AB6"/>
    <w:rsid w:val="005402B9"/>
    <w:rsid w:val="00540966"/>
    <w:rsid w:val="00543BC5"/>
    <w:rsid w:val="005441E7"/>
    <w:rsid w:val="005454FD"/>
    <w:rsid w:val="00545F3C"/>
    <w:rsid w:val="005460C3"/>
    <w:rsid w:val="00547CE3"/>
    <w:rsid w:val="005517B9"/>
    <w:rsid w:val="00551BAE"/>
    <w:rsid w:val="0055201F"/>
    <w:rsid w:val="005522FE"/>
    <w:rsid w:val="00552A22"/>
    <w:rsid w:val="00552B4F"/>
    <w:rsid w:val="00553F57"/>
    <w:rsid w:val="00556299"/>
    <w:rsid w:val="00557871"/>
    <w:rsid w:val="00557C0E"/>
    <w:rsid w:val="005614E8"/>
    <w:rsid w:val="00561AF1"/>
    <w:rsid w:val="00561FA3"/>
    <w:rsid w:val="00563223"/>
    <w:rsid w:val="005641C1"/>
    <w:rsid w:val="005649DD"/>
    <w:rsid w:val="0056540A"/>
    <w:rsid w:val="00565BDD"/>
    <w:rsid w:val="00566714"/>
    <w:rsid w:val="00566894"/>
    <w:rsid w:val="00566BE4"/>
    <w:rsid w:val="00570002"/>
    <w:rsid w:val="00570617"/>
    <w:rsid w:val="00570AA8"/>
    <w:rsid w:val="0057133B"/>
    <w:rsid w:val="00572A99"/>
    <w:rsid w:val="0057507E"/>
    <w:rsid w:val="00575F12"/>
    <w:rsid w:val="00576250"/>
    <w:rsid w:val="005762F5"/>
    <w:rsid w:val="0057656D"/>
    <w:rsid w:val="00580FAC"/>
    <w:rsid w:val="0058163D"/>
    <w:rsid w:val="00581B36"/>
    <w:rsid w:val="00582793"/>
    <w:rsid w:val="005834E5"/>
    <w:rsid w:val="00583880"/>
    <w:rsid w:val="005838CD"/>
    <w:rsid w:val="00584441"/>
    <w:rsid w:val="00586736"/>
    <w:rsid w:val="00586CB2"/>
    <w:rsid w:val="005877A3"/>
    <w:rsid w:val="00590001"/>
    <w:rsid w:val="00590233"/>
    <w:rsid w:val="0059023D"/>
    <w:rsid w:val="005904B5"/>
    <w:rsid w:val="00593955"/>
    <w:rsid w:val="00594738"/>
    <w:rsid w:val="00595E89"/>
    <w:rsid w:val="00596933"/>
    <w:rsid w:val="005977C0"/>
    <w:rsid w:val="005A1B3B"/>
    <w:rsid w:val="005A2995"/>
    <w:rsid w:val="005A4194"/>
    <w:rsid w:val="005A434D"/>
    <w:rsid w:val="005A4434"/>
    <w:rsid w:val="005A4510"/>
    <w:rsid w:val="005A5E27"/>
    <w:rsid w:val="005A682D"/>
    <w:rsid w:val="005B0177"/>
    <w:rsid w:val="005B03B9"/>
    <w:rsid w:val="005B0DA6"/>
    <w:rsid w:val="005B0DC0"/>
    <w:rsid w:val="005B0DCF"/>
    <w:rsid w:val="005B12E3"/>
    <w:rsid w:val="005B25B2"/>
    <w:rsid w:val="005B2D31"/>
    <w:rsid w:val="005B2E01"/>
    <w:rsid w:val="005B4C13"/>
    <w:rsid w:val="005B60E2"/>
    <w:rsid w:val="005B660D"/>
    <w:rsid w:val="005B71B2"/>
    <w:rsid w:val="005B7384"/>
    <w:rsid w:val="005C1385"/>
    <w:rsid w:val="005C3A33"/>
    <w:rsid w:val="005C4F80"/>
    <w:rsid w:val="005C50FD"/>
    <w:rsid w:val="005C5A27"/>
    <w:rsid w:val="005C5CF2"/>
    <w:rsid w:val="005C60EB"/>
    <w:rsid w:val="005C7724"/>
    <w:rsid w:val="005C7CE8"/>
    <w:rsid w:val="005D04C0"/>
    <w:rsid w:val="005D0A71"/>
    <w:rsid w:val="005D0B1D"/>
    <w:rsid w:val="005D1920"/>
    <w:rsid w:val="005D5A1A"/>
    <w:rsid w:val="005D5D55"/>
    <w:rsid w:val="005D75B2"/>
    <w:rsid w:val="005E0722"/>
    <w:rsid w:val="005E0724"/>
    <w:rsid w:val="005E0816"/>
    <w:rsid w:val="005E27BA"/>
    <w:rsid w:val="005E2830"/>
    <w:rsid w:val="005E38E0"/>
    <w:rsid w:val="005E55E4"/>
    <w:rsid w:val="005E7147"/>
    <w:rsid w:val="005E72E5"/>
    <w:rsid w:val="005F2FAB"/>
    <w:rsid w:val="005F650F"/>
    <w:rsid w:val="005F65AE"/>
    <w:rsid w:val="005F70DF"/>
    <w:rsid w:val="00601EC3"/>
    <w:rsid w:val="00603D2D"/>
    <w:rsid w:val="00604735"/>
    <w:rsid w:val="006047D5"/>
    <w:rsid w:val="00606355"/>
    <w:rsid w:val="00606885"/>
    <w:rsid w:val="00607F19"/>
    <w:rsid w:val="00610B2F"/>
    <w:rsid w:val="00611DCF"/>
    <w:rsid w:val="00612608"/>
    <w:rsid w:val="00612A5E"/>
    <w:rsid w:val="00612BAB"/>
    <w:rsid w:val="00612DFB"/>
    <w:rsid w:val="0061320D"/>
    <w:rsid w:val="00613496"/>
    <w:rsid w:val="00613A20"/>
    <w:rsid w:val="00615A60"/>
    <w:rsid w:val="006168F3"/>
    <w:rsid w:val="00616A8C"/>
    <w:rsid w:val="00617392"/>
    <w:rsid w:val="006176CF"/>
    <w:rsid w:val="0062009D"/>
    <w:rsid w:val="00620123"/>
    <w:rsid w:val="00621080"/>
    <w:rsid w:val="00621A6E"/>
    <w:rsid w:val="006221FF"/>
    <w:rsid w:val="00622229"/>
    <w:rsid w:val="00622347"/>
    <w:rsid w:val="00625049"/>
    <w:rsid w:val="00626BB6"/>
    <w:rsid w:val="0062709F"/>
    <w:rsid w:val="0063016B"/>
    <w:rsid w:val="00631160"/>
    <w:rsid w:val="006313F3"/>
    <w:rsid w:val="00631B5A"/>
    <w:rsid w:val="00633B88"/>
    <w:rsid w:val="00633B97"/>
    <w:rsid w:val="00633CB3"/>
    <w:rsid w:val="00634052"/>
    <w:rsid w:val="0063430F"/>
    <w:rsid w:val="00634D28"/>
    <w:rsid w:val="0063573D"/>
    <w:rsid w:val="0063695C"/>
    <w:rsid w:val="0063782C"/>
    <w:rsid w:val="00637D5C"/>
    <w:rsid w:val="00640ACB"/>
    <w:rsid w:val="00640D9B"/>
    <w:rsid w:val="00641F76"/>
    <w:rsid w:val="00642112"/>
    <w:rsid w:val="00642F3F"/>
    <w:rsid w:val="006432D3"/>
    <w:rsid w:val="0064343A"/>
    <w:rsid w:val="0064456E"/>
    <w:rsid w:val="006445BC"/>
    <w:rsid w:val="00644905"/>
    <w:rsid w:val="00647862"/>
    <w:rsid w:val="00650CED"/>
    <w:rsid w:val="006521D3"/>
    <w:rsid w:val="006524E5"/>
    <w:rsid w:val="00652AB8"/>
    <w:rsid w:val="00653513"/>
    <w:rsid w:val="00653E3F"/>
    <w:rsid w:val="00654CC4"/>
    <w:rsid w:val="006557D6"/>
    <w:rsid w:val="00655CBC"/>
    <w:rsid w:val="00656154"/>
    <w:rsid w:val="00657530"/>
    <w:rsid w:val="00660359"/>
    <w:rsid w:val="006604C9"/>
    <w:rsid w:val="00660B81"/>
    <w:rsid w:val="00662625"/>
    <w:rsid w:val="00662743"/>
    <w:rsid w:val="0066394F"/>
    <w:rsid w:val="0066426B"/>
    <w:rsid w:val="0066453A"/>
    <w:rsid w:val="00666898"/>
    <w:rsid w:val="00667381"/>
    <w:rsid w:val="0066765B"/>
    <w:rsid w:val="00667977"/>
    <w:rsid w:val="00667C0E"/>
    <w:rsid w:val="006701EB"/>
    <w:rsid w:val="00670982"/>
    <w:rsid w:val="0067195D"/>
    <w:rsid w:val="006720C1"/>
    <w:rsid w:val="0067286F"/>
    <w:rsid w:val="0067287D"/>
    <w:rsid w:val="00673BD4"/>
    <w:rsid w:val="0067436B"/>
    <w:rsid w:val="00675F12"/>
    <w:rsid w:val="00676118"/>
    <w:rsid w:val="006761F3"/>
    <w:rsid w:val="006762CC"/>
    <w:rsid w:val="006764B2"/>
    <w:rsid w:val="00676F48"/>
    <w:rsid w:val="00680EC6"/>
    <w:rsid w:val="00681397"/>
    <w:rsid w:val="00681513"/>
    <w:rsid w:val="00681589"/>
    <w:rsid w:val="006817E5"/>
    <w:rsid w:val="00681D9F"/>
    <w:rsid w:val="006820B4"/>
    <w:rsid w:val="006842AD"/>
    <w:rsid w:val="006844FC"/>
    <w:rsid w:val="00684CD1"/>
    <w:rsid w:val="00684D55"/>
    <w:rsid w:val="0068666C"/>
    <w:rsid w:val="00686C81"/>
    <w:rsid w:val="00686D30"/>
    <w:rsid w:val="006877F7"/>
    <w:rsid w:val="00687BF4"/>
    <w:rsid w:val="006908C0"/>
    <w:rsid w:val="00690F44"/>
    <w:rsid w:val="00691520"/>
    <w:rsid w:val="0069292D"/>
    <w:rsid w:val="006931D8"/>
    <w:rsid w:val="006934BE"/>
    <w:rsid w:val="00693663"/>
    <w:rsid w:val="0069428B"/>
    <w:rsid w:val="0069446D"/>
    <w:rsid w:val="00694DDA"/>
    <w:rsid w:val="00696A87"/>
    <w:rsid w:val="00696D4B"/>
    <w:rsid w:val="00696DCC"/>
    <w:rsid w:val="0069780C"/>
    <w:rsid w:val="006A046B"/>
    <w:rsid w:val="006A0814"/>
    <w:rsid w:val="006A29CF"/>
    <w:rsid w:val="006A45E1"/>
    <w:rsid w:val="006A4C1C"/>
    <w:rsid w:val="006A52AA"/>
    <w:rsid w:val="006A57D4"/>
    <w:rsid w:val="006A58FC"/>
    <w:rsid w:val="006A5B60"/>
    <w:rsid w:val="006A68A4"/>
    <w:rsid w:val="006A6BFF"/>
    <w:rsid w:val="006A73CB"/>
    <w:rsid w:val="006A74B6"/>
    <w:rsid w:val="006B087F"/>
    <w:rsid w:val="006B0E04"/>
    <w:rsid w:val="006B128F"/>
    <w:rsid w:val="006B1F10"/>
    <w:rsid w:val="006B243D"/>
    <w:rsid w:val="006B3A65"/>
    <w:rsid w:val="006B5079"/>
    <w:rsid w:val="006B5725"/>
    <w:rsid w:val="006C0199"/>
    <w:rsid w:val="006C15BA"/>
    <w:rsid w:val="006C2AF5"/>
    <w:rsid w:val="006C48E3"/>
    <w:rsid w:val="006C4943"/>
    <w:rsid w:val="006C4D01"/>
    <w:rsid w:val="006C58E7"/>
    <w:rsid w:val="006C5CE7"/>
    <w:rsid w:val="006C695B"/>
    <w:rsid w:val="006D0876"/>
    <w:rsid w:val="006D1795"/>
    <w:rsid w:val="006D1B2B"/>
    <w:rsid w:val="006D1F07"/>
    <w:rsid w:val="006D29EB"/>
    <w:rsid w:val="006D40AE"/>
    <w:rsid w:val="006D4A25"/>
    <w:rsid w:val="006D7285"/>
    <w:rsid w:val="006D755D"/>
    <w:rsid w:val="006D7E46"/>
    <w:rsid w:val="006E0862"/>
    <w:rsid w:val="006E0B7B"/>
    <w:rsid w:val="006E13B7"/>
    <w:rsid w:val="006E1CD4"/>
    <w:rsid w:val="006E24CA"/>
    <w:rsid w:val="006E257C"/>
    <w:rsid w:val="006E2854"/>
    <w:rsid w:val="006E2A83"/>
    <w:rsid w:val="006E3E90"/>
    <w:rsid w:val="006E4DDE"/>
    <w:rsid w:val="006E5811"/>
    <w:rsid w:val="006E760C"/>
    <w:rsid w:val="006E7737"/>
    <w:rsid w:val="006F1B5C"/>
    <w:rsid w:val="006F1DBE"/>
    <w:rsid w:val="006F2386"/>
    <w:rsid w:val="006F23AA"/>
    <w:rsid w:val="006F25E3"/>
    <w:rsid w:val="006F4BA7"/>
    <w:rsid w:val="006F4C7D"/>
    <w:rsid w:val="006F5007"/>
    <w:rsid w:val="0070129B"/>
    <w:rsid w:val="00701970"/>
    <w:rsid w:val="0070219A"/>
    <w:rsid w:val="00703379"/>
    <w:rsid w:val="00703EC3"/>
    <w:rsid w:val="00704046"/>
    <w:rsid w:val="007046CE"/>
    <w:rsid w:val="00704FF6"/>
    <w:rsid w:val="00705497"/>
    <w:rsid w:val="0070569D"/>
    <w:rsid w:val="00705BCD"/>
    <w:rsid w:val="00705DDC"/>
    <w:rsid w:val="0070648E"/>
    <w:rsid w:val="0070748B"/>
    <w:rsid w:val="00707C78"/>
    <w:rsid w:val="0071003E"/>
    <w:rsid w:val="007127D6"/>
    <w:rsid w:val="00714A54"/>
    <w:rsid w:val="00714E40"/>
    <w:rsid w:val="00714F0D"/>
    <w:rsid w:val="00715277"/>
    <w:rsid w:val="00716092"/>
    <w:rsid w:val="007169E5"/>
    <w:rsid w:val="00717EEB"/>
    <w:rsid w:val="007208A0"/>
    <w:rsid w:val="00720914"/>
    <w:rsid w:val="00721575"/>
    <w:rsid w:val="00721611"/>
    <w:rsid w:val="00721AF8"/>
    <w:rsid w:val="0072240D"/>
    <w:rsid w:val="0072241A"/>
    <w:rsid w:val="0072260B"/>
    <w:rsid w:val="00722C09"/>
    <w:rsid w:val="0072345B"/>
    <w:rsid w:val="007240C1"/>
    <w:rsid w:val="00726B91"/>
    <w:rsid w:val="00726D96"/>
    <w:rsid w:val="007273C4"/>
    <w:rsid w:val="007303FD"/>
    <w:rsid w:val="00730977"/>
    <w:rsid w:val="0073109B"/>
    <w:rsid w:val="00731176"/>
    <w:rsid w:val="0073122E"/>
    <w:rsid w:val="007316CF"/>
    <w:rsid w:val="00731E83"/>
    <w:rsid w:val="00732214"/>
    <w:rsid w:val="007328A8"/>
    <w:rsid w:val="00732B2E"/>
    <w:rsid w:val="00734AAC"/>
    <w:rsid w:val="00734EA5"/>
    <w:rsid w:val="007355FF"/>
    <w:rsid w:val="00736F58"/>
    <w:rsid w:val="007373C5"/>
    <w:rsid w:val="007409BA"/>
    <w:rsid w:val="007420E6"/>
    <w:rsid w:val="00744A80"/>
    <w:rsid w:val="00746CDF"/>
    <w:rsid w:val="007476F3"/>
    <w:rsid w:val="00750162"/>
    <w:rsid w:val="00750B14"/>
    <w:rsid w:val="00752031"/>
    <w:rsid w:val="00752BC6"/>
    <w:rsid w:val="00752CA4"/>
    <w:rsid w:val="0075412C"/>
    <w:rsid w:val="00755E16"/>
    <w:rsid w:val="007567A3"/>
    <w:rsid w:val="00756DD1"/>
    <w:rsid w:val="0075762C"/>
    <w:rsid w:val="0076032B"/>
    <w:rsid w:val="00760A7A"/>
    <w:rsid w:val="007610BB"/>
    <w:rsid w:val="00761207"/>
    <w:rsid w:val="007617FC"/>
    <w:rsid w:val="0076214A"/>
    <w:rsid w:val="00762282"/>
    <w:rsid w:val="007629C8"/>
    <w:rsid w:val="00762A59"/>
    <w:rsid w:val="00763565"/>
    <w:rsid w:val="007638DA"/>
    <w:rsid w:val="00763949"/>
    <w:rsid w:val="00763C25"/>
    <w:rsid w:val="0076435B"/>
    <w:rsid w:val="00764510"/>
    <w:rsid w:val="00764DF2"/>
    <w:rsid w:val="00764FF5"/>
    <w:rsid w:val="00767613"/>
    <w:rsid w:val="00773A71"/>
    <w:rsid w:val="00773E71"/>
    <w:rsid w:val="00774F7D"/>
    <w:rsid w:val="007805E6"/>
    <w:rsid w:val="00780BE2"/>
    <w:rsid w:val="00780F1B"/>
    <w:rsid w:val="00782832"/>
    <w:rsid w:val="00782DD6"/>
    <w:rsid w:val="00783D14"/>
    <w:rsid w:val="00783EE4"/>
    <w:rsid w:val="00785FB8"/>
    <w:rsid w:val="00786250"/>
    <w:rsid w:val="00787FA6"/>
    <w:rsid w:val="00790DDF"/>
    <w:rsid w:val="00790E9D"/>
    <w:rsid w:val="00791040"/>
    <w:rsid w:val="0079155A"/>
    <w:rsid w:val="00791CBA"/>
    <w:rsid w:val="00791F0C"/>
    <w:rsid w:val="00792F8C"/>
    <w:rsid w:val="00793B57"/>
    <w:rsid w:val="0079479B"/>
    <w:rsid w:val="00794AB1"/>
    <w:rsid w:val="00796337"/>
    <w:rsid w:val="007969FB"/>
    <w:rsid w:val="00796D19"/>
    <w:rsid w:val="00797437"/>
    <w:rsid w:val="007A01E2"/>
    <w:rsid w:val="007A0AF6"/>
    <w:rsid w:val="007A1177"/>
    <w:rsid w:val="007A1EA7"/>
    <w:rsid w:val="007A2C31"/>
    <w:rsid w:val="007A2FCC"/>
    <w:rsid w:val="007A31E8"/>
    <w:rsid w:val="007A3683"/>
    <w:rsid w:val="007A4A74"/>
    <w:rsid w:val="007A7152"/>
    <w:rsid w:val="007B12D2"/>
    <w:rsid w:val="007B3506"/>
    <w:rsid w:val="007B3957"/>
    <w:rsid w:val="007B4110"/>
    <w:rsid w:val="007B4468"/>
    <w:rsid w:val="007B4ADA"/>
    <w:rsid w:val="007B653A"/>
    <w:rsid w:val="007B772A"/>
    <w:rsid w:val="007B7F87"/>
    <w:rsid w:val="007C0032"/>
    <w:rsid w:val="007C054E"/>
    <w:rsid w:val="007C11F5"/>
    <w:rsid w:val="007C2174"/>
    <w:rsid w:val="007C2615"/>
    <w:rsid w:val="007C2B8E"/>
    <w:rsid w:val="007C2DC3"/>
    <w:rsid w:val="007C412B"/>
    <w:rsid w:val="007C4845"/>
    <w:rsid w:val="007C4C21"/>
    <w:rsid w:val="007C4DE3"/>
    <w:rsid w:val="007C4EED"/>
    <w:rsid w:val="007C53F7"/>
    <w:rsid w:val="007C59D5"/>
    <w:rsid w:val="007C6565"/>
    <w:rsid w:val="007C6620"/>
    <w:rsid w:val="007D0F54"/>
    <w:rsid w:val="007D2ADE"/>
    <w:rsid w:val="007D386C"/>
    <w:rsid w:val="007D4ACA"/>
    <w:rsid w:val="007D5CE1"/>
    <w:rsid w:val="007E0E1E"/>
    <w:rsid w:val="007E1259"/>
    <w:rsid w:val="007E12AD"/>
    <w:rsid w:val="007E1B1F"/>
    <w:rsid w:val="007E2D3E"/>
    <w:rsid w:val="007E2F5B"/>
    <w:rsid w:val="007E36F3"/>
    <w:rsid w:val="007E55E3"/>
    <w:rsid w:val="007E6FB4"/>
    <w:rsid w:val="007E773A"/>
    <w:rsid w:val="007F0266"/>
    <w:rsid w:val="007F1335"/>
    <w:rsid w:val="007F296B"/>
    <w:rsid w:val="007F3249"/>
    <w:rsid w:val="007F33E0"/>
    <w:rsid w:val="007F5241"/>
    <w:rsid w:val="007F5B1E"/>
    <w:rsid w:val="007F5B7E"/>
    <w:rsid w:val="007F666C"/>
    <w:rsid w:val="007F691B"/>
    <w:rsid w:val="007F73BB"/>
    <w:rsid w:val="007F7821"/>
    <w:rsid w:val="007F7FC3"/>
    <w:rsid w:val="00801214"/>
    <w:rsid w:val="008012D6"/>
    <w:rsid w:val="008018FA"/>
    <w:rsid w:val="00802DC8"/>
    <w:rsid w:val="00803379"/>
    <w:rsid w:val="00803BFD"/>
    <w:rsid w:val="008045C5"/>
    <w:rsid w:val="00804A1E"/>
    <w:rsid w:val="00804F65"/>
    <w:rsid w:val="0080581C"/>
    <w:rsid w:val="00807DC4"/>
    <w:rsid w:val="00807FBE"/>
    <w:rsid w:val="00810958"/>
    <w:rsid w:val="00810C7B"/>
    <w:rsid w:val="00811C7E"/>
    <w:rsid w:val="008123DF"/>
    <w:rsid w:val="00812413"/>
    <w:rsid w:val="00812F53"/>
    <w:rsid w:val="008139CF"/>
    <w:rsid w:val="0081403D"/>
    <w:rsid w:val="00814262"/>
    <w:rsid w:val="0081462A"/>
    <w:rsid w:val="008146AE"/>
    <w:rsid w:val="0081493D"/>
    <w:rsid w:val="0081506E"/>
    <w:rsid w:val="00815907"/>
    <w:rsid w:val="00815C73"/>
    <w:rsid w:val="00815C8D"/>
    <w:rsid w:val="0081671E"/>
    <w:rsid w:val="00817005"/>
    <w:rsid w:val="00817A78"/>
    <w:rsid w:val="008206AF"/>
    <w:rsid w:val="00821255"/>
    <w:rsid w:val="0082126A"/>
    <w:rsid w:val="0082198C"/>
    <w:rsid w:val="00821C4B"/>
    <w:rsid w:val="00823BD6"/>
    <w:rsid w:val="00823D22"/>
    <w:rsid w:val="00825094"/>
    <w:rsid w:val="00826AB2"/>
    <w:rsid w:val="0083171D"/>
    <w:rsid w:val="00831A23"/>
    <w:rsid w:val="00832B39"/>
    <w:rsid w:val="0083354A"/>
    <w:rsid w:val="00834736"/>
    <w:rsid w:val="008358DF"/>
    <w:rsid w:val="00835C57"/>
    <w:rsid w:val="0083664C"/>
    <w:rsid w:val="00836A66"/>
    <w:rsid w:val="00840927"/>
    <w:rsid w:val="00843C2A"/>
    <w:rsid w:val="00844456"/>
    <w:rsid w:val="00844F7B"/>
    <w:rsid w:val="0084659F"/>
    <w:rsid w:val="008468C1"/>
    <w:rsid w:val="008469EC"/>
    <w:rsid w:val="00850436"/>
    <w:rsid w:val="008505D2"/>
    <w:rsid w:val="008508B1"/>
    <w:rsid w:val="00850D1A"/>
    <w:rsid w:val="00850FD5"/>
    <w:rsid w:val="00851D15"/>
    <w:rsid w:val="008537F3"/>
    <w:rsid w:val="008537F9"/>
    <w:rsid w:val="0085456E"/>
    <w:rsid w:val="00854694"/>
    <w:rsid w:val="00854E6D"/>
    <w:rsid w:val="008557A2"/>
    <w:rsid w:val="00855A2A"/>
    <w:rsid w:val="00855C25"/>
    <w:rsid w:val="00856316"/>
    <w:rsid w:val="00856A28"/>
    <w:rsid w:val="00856A5D"/>
    <w:rsid w:val="00857A44"/>
    <w:rsid w:val="00857F6D"/>
    <w:rsid w:val="00862735"/>
    <w:rsid w:val="0086329C"/>
    <w:rsid w:val="00863D4D"/>
    <w:rsid w:val="00865081"/>
    <w:rsid w:val="00865614"/>
    <w:rsid w:val="00865EC3"/>
    <w:rsid w:val="0086614A"/>
    <w:rsid w:val="008664F1"/>
    <w:rsid w:val="00866DF0"/>
    <w:rsid w:val="008714AF"/>
    <w:rsid w:val="00871B7F"/>
    <w:rsid w:val="0087406D"/>
    <w:rsid w:val="008740A1"/>
    <w:rsid w:val="00876A21"/>
    <w:rsid w:val="008775A5"/>
    <w:rsid w:val="00877F21"/>
    <w:rsid w:val="008811EC"/>
    <w:rsid w:val="0088136F"/>
    <w:rsid w:val="008817CF"/>
    <w:rsid w:val="00881D5B"/>
    <w:rsid w:val="008824AE"/>
    <w:rsid w:val="0088281B"/>
    <w:rsid w:val="00882EF9"/>
    <w:rsid w:val="008837E2"/>
    <w:rsid w:val="008838C9"/>
    <w:rsid w:val="00883FA6"/>
    <w:rsid w:val="00885DE5"/>
    <w:rsid w:val="00886F4E"/>
    <w:rsid w:val="00887229"/>
    <w:rsid w:val="00887A41"/>
    <w:rsid w:val="00890033"/>
    <w:rsid w:val="00890691"/>
    <w:rsid w:val="0089122C"/>
    <w:rsid w:val="00892AC3"/>
    <w:rsid w:val="0089353C"/>
    <w:rsid w:val="008946B1"/>
    <w:rsid w:val="008951A2"/>
    <w:rsid w:val="00895C8B"/>
    <w:rsid w:val="00896A2E"/>
    <w:rsid w:val="00896E36"/>
    <w:rsid w:val="0089773A"/>
    <w:rsid w:val="008A070F"/>
    <w:rsid w:val="008A38B0"/>
    <w:rsid w:val="008A5006"/>
    <w:rsid w:val="008B0F1D"/>
    <w:rsid w:val="008B3824"/>
    <w:rsid w:val="008B3CFE"/>
    <w:rsid w:val="008B4DCB"/>
    <w:rsid w:val="008B5009"/>
    <w:rsid w:val="008B5188"/>
    <w:rsid w:val="008B6317"/>
    <w:rsid w:val="008B643C"/>
    <w:rsid w:val="008C051B"/>
    <w:rsid w:val="008C062F"/>
    <w:rsid w:val="008C0BD6"/>
    <w:rsid w:val="008C11C7"/>
    <w:rsid w:val="008C1206"/>
    <w:rsid w:val="008C2921"/>
    <w:rsid w:val="008C4903"/>
    <w:rsid w:val="008C4A68"/>
    <w:rsid w:val="008C4BA1"/>
    <w:rsid w:val="008C4DB7"/>
    <w:rsid w:val="008C4E4D"/>
    <w:rsid w:val="008C56B5"/>
    <w:rsid w:val="008C6B12"/>
    <w:rsid w:val="008C7818"/>
    <w:rsid w:val="008D09E5"/>
    <w:rsid w:val="008D12B8"/>
    <w:rsid w:val="008D1F14"/>
    <w:rsid w:val="008D26B9"/>
    <w:rsid w:val="008D2A76"/>
    <w:rsid w:val="008D3894"/>
    <w:rsid w:val="008D4793"/>
    <w:rsid w:val="008D5694"/>
    <w:rsid w:val="008D6B20"/>
    <w:rsid w:val="008D6C89"/>
    <w:rsid w:val="008D6EF5"/>
    <w:rsid w:val="008D7822"/>
    <w:rsid w:val="008E0569"/>
    <w:rsid w:val="008E18A0"/>
    <w:rsid w:val="008E2357"/>
    <w:rsid w:val="008E30A6"/>
    <w:rsid w:val="008E33EC"/>
    <w:rsid w:val="008E555E"/>
    <w:rsid w:val="008E5BC8"/>
    <w:rsid w:val="008E70F3"/>
    <w:rsid w:val="008E7FD3"/>
    <w:rsid w:val="008F0754"/>
    <w:rsid w:val="008F18AB"/>
    <w:rsid w:val="008F224B"/>
    <w:rsid w:val="008F258E"/>
    <w:rsid w:val="008F36AD"/>
    <w:rsid w:val="008F36CF"/>
    <w:rsid w:val="008F5530"/>
    <w:rsid w:val="008F5FFC"/>
    <w:rsid w:val="008F6C4E"/>
    <w:rsid w:val="008F6E3F"/>
    <w:rsid w:val="008F73ED"/>
    <w:rsid w:val="008F765E"/>
    <w:rsid w:val="008F783C"/>
    <w:rsid w:val="008F7B8F"/>
    <w:rsid w:val="008F7EE4"/>
    <w:rsid w:val="0090091E"/>
    <w:rsid w:val="00900A07"/>
    <w:rsid w:val="0090268C"/>
    <w:rsid w:val="00902BA4"/>
    <w:rsid w:val="00902D80"/>
    <w:rsid w:val="00903299"/>
    <w:rsid w:val="00903C52"/>
    <w:rsid w:val="0090593D"/>
    <w:rsid w:val="00906982"/>
    <w:rsid w:val="009073C3"/>
    <w:rsid w:val="009108D0"/>
    <w:rsid w:val="00911E6C"/>
    <w:rsid w:val="009138A5"/>
    <w:rsid w:val="009140D1"/>
    <w:rsid w:val="00916CD2"/>
    <w:rsid w:val="00916F9F"/>
    <w:rsid w:val="0091716D"/>
    <w:rsid w:val="00921ECA"/>
    <w:rsid w:val="009227E3"/>
    <w:rsid w:val="0092488A"/>
    <w:rsid w:val="00925842"/>
    <w:rsid w:val="009309F5"/>
    <w:rsid w:val="00931059"/>
    <w:rsid w:val="009327A3"/>
    <w:rsid w:val="00932FE1"/>
    <w:rsid w:val="00932FEB"/>
    <w:rsid w:val="009334CC"/>
    <w:rsid w:val="00936CD6"/>
    <w:rsid w:val="00937F28"/>
    <w:rsid w:val="009404AD"/>
    <w:rsid w:val="00940AEF"/>
    <w:rsid w:val="00940E43"/>
    <w:rsid w:val="00941B4E"/>
    <w:rsid w:val="0094232C"/>
    <w:rsid w:val="00942552"/>
    <w:rsid w:val="00942994"/>
    <w:rsid w:val="00942C22"/>
    <w:rsid w:val="0094378C"/>
    <w:rsid w:val="009438D6"/>
    <w:rsid w:val="00943C86"/>
    <w:rsid w:val="00944125"/>
    <w:rsid w:val="00945480"/>
    <w:rsid w:val="009455FF"/>
    <w:rsid w:val="00945D9B"/>
    <w:rsid w:val="0094676F"/>
    <w:rsid w:val="0094684B"/>
    <w:rsid w:val="00951272"/>
    <w:rsid w:val="009521CA"/>
    <w:rsid w:val="00952817"/>
    <w:rsid w:val="00952EC4"/>
    <w:rsid w:val="00953E02"/>
    <w:rsid w:val="009549B7"/>
    <w:rsid w:val="00954D6A"/>
    <w:rsid w:val="00954F94"/>
    <w:rsid w:val="00955862"/>
    <w:rsid w:val="00955A2B"/>
    <w:rsid w:val="00955B5B"/>
    <w:rsid w:val="00955FDE"/>
    <w:rsid w:val="009568A9"/>
    <w:rsid w:val="00957EF3"/>
    <w:rsid w:val="00963403"/>
    <w:rsid w:val="00964985"/>
    <w:rsid w:val="00964B2B"/>
    <w:rsid w:val="0096528A"/>
    <w:rsid w:val="009652D9"/>
    <w:rsid w:val="00965FC0"/>
    <w:rsid w:val="009662C8"/>
    <w:rsid w:val="009670A0"/>
    <w:rsid w:val="00967C67"/>
    <w:rsid w:val="00970D18"/>
    <w:rsid w:val="00970DA2"/>
    <w:rsid w:val="00971354"/>
    <w:rsid w:val="00972956"/>
    <w:rsid w:val="00973073"/>
    <w:rsid w:val="009741CE"/>
    <w:rsid w:val="00974351"/>
    <w:rsid w:val="00975B21"/>
    <w:rsid w:val="00975B3F"/>
    <w:rsid w:val="00976D68"/>
    <w:rsid w:val="009776E1"/>
    <w:rsid w:val="009806EF"/>
    <w:rsid w:val="0098102D"/>
    <w:rsid w:val="00981CD8"/>
    <w:rsid w:val="00982143"/>
    <w:rsid w:val="00982ACC"/>
    <w:rsid w:val="00983BE0"/>
    <w:rsid w:val="00984522"/>
    <w:rsid w:val="009857C7"/>
    <w:rsid w:val="009863F0"/>
    <w:rsid w:val="009869F4"/>
    <w:rsid w:val="00986EFB"/>
    <w:rsid w:val="009871DF"/>
    <w:rsid w:val="0099057F"/>
    <w:rsid w:val="00990819"/>
    <w:rsid w:val="00990DBF"/>
    <w:rsid w:val="00991475"/>
    <w:rsid w:val="00991D75"/>
    <w:rsid w:val="00992B41"/>
    <w:rsid w:val="00993B55"/>
    <w:rsid w:val="009952ED"/>
    <w:rsid w:val="00995411"/>
    <w:rsid w:val="00995CB5"/>
    <w:rsid w:val="00995E3F"/>
    <w:rsid w:val="00997344"/>
    <w:rsid w:val="00997B30"/>
    <w:rsid w:val="009A0C4C"/>
    <w:rsid w:val="009A0E68"/>
    <w:rsid w:val="009A11AF"/>
    <w:rsid w:val="009A19BB"/>
    <w:rsid w:val="009A1C3D"/>
    <w:rsid w:val="009A1EC8"/>
    <w:rsid w:val="009A3012"/>
    <w:rsid w:val="009A44A3"/>
    <w:rsid w:val="009A577F"/>
    <w:rsid w:val="009A5CC4"/>
    <w:rsid w:val="009A6124"/>
    <w:rsid w:val="009A6F66"/>
    <w:rsid w:val="009B005A"/>
    <w:rsid w:val="009B12B4"/>
    <w:rsid w:val="009B1B45"/>
    <w:rsid w:val="009B35F6"/>
    <w:rsid w:val="009B43F8"/>
    <w:rsid w:val="009B4E43"/>
    <w:rsid w:val="009B52AD"/>
    <w:rsid w:val="009C0813"/>
    <w:rsid w:val="009C1EBF"/>
    <w:rsid w:val="009C2042"/>
    <w:rsid w:val="009C2665"/>
    <w:rsid w:val="009C347A"/>
    <w:rsid w:val="009C3EB2"/>
    <w:rsid w:val="009C4276"/>
    <w:rsid w:val="009C43CE"/>
    <w:rsid w:val="009C4588"/>
    <w:rsid w:val="009C45DB"/>
    <w:rsid w:val="009C48C4"/>
    <w:rsid w:val="009C4924"/>
    <w:rsid w:val="009C4C9C"/>
    <w:rsid w:val="009C611C"/>
    <w:rsid w:val="009C61C0"/>
    <w:rsid w:val="009C667B"/>
    <w:rsid w:val="009C6829"/>
    <w:rsid w:val="009C72D9"/>
    <w:rsid w:val="009C7AB2"/>
    <w:rsid w:val="009D01DF"/>
    <w:rsid w:val="009D179F"/>
    <w:rsid w:val="009D1A13"/>
    <w:rsid w:val="009D5084"/>
    <w:rsid w:val="009D5503"/>
    <w:rsid w:val="009D5B01"/>
    <w:rsid w:val="009D6B6E"/>
    <w:rsid w:val="009D7293"/>
    <w:rsid w:val="009D7968"/>
    <w:rsid w:val="009D7D7D"/>
    <w:rsid w:val="009E01EE"/>
    <w:rsid w:val="009E2340"/>
    <w:rsid w:val="009E3208"/>
    <w:rsid w:val="009E3D9A"/>
    <w:rsid w:val="009E4D67"/>
    <w:rsid w:val="009E71A6"/>
    <w:rsid w:val="009E7B21"/>
    <w:rsid w:val="009F2922"/>
    <w:rsid w:val="009F3959"/>
    <w:rsid w:val="009F3A94"/>
    <w:rsid w:val="009F42FF"/>
    <w:rsid w:val="009F54D1"/>
    <w:rsid w:val="009F566C"/>
    <w:rsid w:val="009F6C7B"/>
    <w:rsid w:val="009F70D1"/>
    <w:rsid w:val="009F7C51"/>
    <w:rsid w:val="00A00377"/>
    <w:rsid w:val="00A003C5"/>
    <w:rsid w:val="00A00644"/>
    <w:rsid w:val="00A00A0B"/>
    <w:rsid w:val="00A0172A"/>
    <w:rsid w:val="00A018B4"/>
    <w:rsid w:val="00A01D33"/>
    <w:rsid w:val="00A029BB"/>
    <w:rsid w:val="00A034F4"/>
    <w:rsid w:val="00A03576"/>
    <w:rsid w:val="00A05F44"/>
    <w:rsid w:val="00A06496"/>
    <w:rsid w:val="00A0669B"/>
    <w:rsid w:val="00A100D0"/>
    <w:rsid w:val="00A1078B"/>
    <w:rsid w:val="00A10923"/>
    <w:rsid w:val="00A11C3A"/>
    <w:rsid w:val="00A12855"/>
    <w:rsid w:val="00A132DE"/>
    <w:rsid w:val="00A13F24"/>
    <w:rsid w:val="00A20845"/>
    <w:rsid w:val="00A20A1E"/>
    <w:rsid w:val="00A21246"/>
    <w:rsid w:val="00A214EA"/>
    <w:rsid w:val="00A2150B"/>
    <w:rsid w:val="00A22C06"/>
    <w:rsid w:val="00A23B54"/>
    <w:rsid w:val="00A23F3D"/>
    <w:rsid w:val="00A24976"/>
    <w:rsid w:val="00A24CC5"/>
    <w:rsid w:val="00A24DC7"/>
    <w:rsid w:val="00A30E5E"/>
    <w:rsid w:val="00A315A6"/>
    <w:rsid w:val="00A3165F"/>
    <w:rsid w:val="00A31709"/>
    <w:rsid w:val="00A31E7A"/>
    <w:rsid w:val="00A325F7"/>
    <w:rsid w:val="00A33632"/>
    <w:rsid w:val="00A33CA9"/>
    <w:rsid w:val="00A34CD6"/>
    <w:rsid w:val="00A36854"/>
    <w:rsid w:val="00A37185"/>
    <w:rsid w:val="00A37D96"/>
    <w:rsid w:val="00A40E49"/>
    <w:rsid w:val="00A40FAE"/>
    <w:rsid w:val="00A413CE"/>
    <w:rsid w:val="00A418A1"/>
    <w:rsid w:val="00A41B6E"/>
    <w:rsid w:val="00A4264B"/>
    <w:rsid w:val="00A4267C"/>
    <w:rsid w:val="00A42B47"/>
    <w:rsid w:val="00A4333E"/>
    <w:rsid w:val="00A466BE"/>
    <w:rsid w:val="00A46A65"/>
    <w:rsid w:val="00A50431"/>
    <w:rsid w:val="00A505FB"/>
    <w:rsid w:val="00A51737"/>
    <w:rsid w:val="00A5373E"/>
    <w:rsid w:val="00A53757"/>
    <w:rsid w:val="00A55C78"/>
    <w:rsid w:val="00A56000"/>
    <w:rsid w:val="00A573D2"/>
    <w:rsid w:val="00A57D1F"/>
    <w:rsid w:val="00A57EF3"/>
    <w:rsid w:val="00A57FA5"/>
    <w:rsid w:val="00A60A9E"/>
    <w:rsid w:val="00A60CAB"/>
    <w:rsid w:val="00A616DC"/>
    <w:rsid w:val="00A63498"/>
    <w:rsid w:val="00A63ED5"/>
    <w:rsid w:val="00A641D1"/>
    <w:rsid w:val="00A64B83"/>
    <w:rsid w:val="00A6640F"/>
    <w:rsid w:val="00A664ED"/>
    <w:rsid w:val="00A66B76"/>
    <w:rsid w:val="00A66DD3"/>
    <w:rsid w:val="00A675D9"/>
    <w:rsid w:val="00A707B8"/>
    <w:rsid w:val="00A70CE9"/>
    <w:rsid w:val="00A71989"/>
    <w:rsid w:val="00A71F06"/>
    <w:rsid w:val="00A72175"/>
    <w:rsid w:val="00A72898"/>
    <w:rsid w:val="00A73090"/>
    <w:rsid w:val="00A730C4"/>
    <w:rsid w:val="00A73780"/>
    <w:rsid w:val="00A73C06"/>
    <w:rsid w:val="00A73D20"/>
    <w:rsid w:val="00A74FA9"/>
    <w:rsid w:val="00A74FBB"/>
    <w:rsid w:val="00A752D3"/>
    <w:rsid w:val="00A75808"/>
    <w:rsid w:val="00A75CAD"/>
    <w:rsid w:val="00A75D1F"/>
    <w:rsid w:val="00A76908"/>
    <w:rsid w:val="00A76F3D"/>
    <w:rsid w:val="00A77528"/>
    <w:rsid w:val="00A828DF"/>
    <w:rsid w:val="00A82F28"/>
    <w:rsid w:val="00A837BB"/>
    <w:rsid w:val="00A83CF9"/>
    <w:rsid w:val="00A84390"/>
    <w:rsid w:val="00A84F8D"/>
    <w:rsid w:val="00A85FB3"/>
    <w:rsid w:val="00A8709D"/>
    <w:rsid w:val="00A87153"/>
    <w:rsid w:val="00A87524"/>
    <w:rsid w:val="00A8797D"/>
    <w:rsid w:val="00A90E68"/>
    <w:rsid w:val="00A9105D"/>
    <w:rsid w:val="00A91479"/>
    <w:rsid w:val="00A924D2"/>
    <w:rsid w:val="00A92965"/>
    <w:rsid w:val="00A92E4E"/>
    <w:rsid w:val="00A92E94"/>
    <w:rsid w:val="00A95775"/>
    <w:rsid w:val="00A95879"/>
    <w:rsid w:val="00A965EB"/>
    <w:rsid w:val="00AA146E"/>
    <w:rsid w:val="00AA391A"/>
    <w:rsid w:val="00AA41A5"/>
    <w:rsid w:val="00AA48A3"/>
    <w:rsid w:val="00AA4B77"/>
    <w:rsid w:val="00AA4BEA"/>
    <w:rsid w:val="00AA5647"/>
    <w:rsid w:val="00AA5A20"/>
    <w:rsid w:val="00AA5B6A"/>
    <w:rsid w:val="00AA68C4"/>
    <w:rsid w:val="00AB078F"/>
    <w:rsid w:val="00AB0A2D"/>
    <w:rsid w:val="00AB0DAF"/>
    <w:rsid w:val="00AB2033"/>
    <w:rsid w:val="00AB2198"/>
    <w:rsid w:val="00AB280B"/>
    <w:rsid w:val="00AB2D4F"/>
    <w:rsid w:val="00AB333D"/>
    <w:rsid w:val="00AB679E"/>
    <w:rsid w:val="00AB6BF7"/>
    <w:rsid w:val="00AB7851"/>
    <w:rsid w:val="00AC0206"/>
    <w:rsid w:val="00AC0691"/>
    <w:rsid w:val="00AC0BAA"/>
    <w:rsid w:val="00AC11A5"/>
    <w:rsid w:val="00AC16F2"/>
    <w:rsid w:val="00AC1832"/>
    <w:rsid w:val="00AC215B"/>
    <w:rsid w:val="00AC48E0"/>
    <w:rsid w:val="00AC5439"/>
    <w:rsid w:val="00AC6EE8"/>
    <w:rsid w:val="00AC7720"/>
    <w:rsid w:val="00AD030F"/>
    <w:rsid w:val="00AD1075"/>
    <w:rsid w:val="00AD1616"/>
    <w:rsid w:val="00AD189D"/>
    <w:rsid w:val="00AD1A94"/>
    <w:rsid w:val="00AD246C"/>
    <w:rsid w:val="00AD3C85"/>
    <w:rsid w:val="00AD45E3"/>
    <w:rsid w:val="00AD4B21"/>
    <w:rsid w:val="00AD5CFD"/>
    <w:rsid w:val="00AD651D"/>
    <w:rsid w:val="00AD7BA0"/>
    <w:rsid w:val="00AE06D1"/>
    <w:rsid w:val="00AE10A1"/>
    <w:rsid w:val="00AE1869"/>
    <w:rsid w:val="00AE194B"/>
    <w:rsid w:val="00AE1B1F"/>
    <w:rsid w:val="00AE1CE0"/>
    <w:rsid w:val="00AE21BD"/>
    <w:rsid w:val="00AE2FF7"/>
    <w:rsid w:val="00AE338B"/>
    <w:rsid w:val="00AE538F"/>
    <w:rsid w:val="00AE580C"/>
    <w:rsid w:val="00AE58B8"/>
    <w:rsid w:val="00AE5D81"/>
    <w:rsid w:val="00AF03F4"/>
    <w:rsid w:val="00AF04CD"/>
    <w:rsid w:val="00AF12E6"/>
    <w:rsid w:val="00AF404C"/>
    <w:rsid w:val="00AF5790"/>
    <w:rsid w:val="00AF686A"/>
    <w:rsid w:val="00AF78C7"/>
    <w:rsid w:val="00B00DE5"/>
    <w:rsid w:val="00B011E2"/>
    <w:rsid w:val="00B0178D"/>
    <w:rsid w:val="00B0265E"/>
    <w:rsid w:val="00B02C85"/>
    <w:rsid w:val="00B03559"/>
    <w:rsid w:val="00B04914"/>
    <w:rsid w:val="00B04FA1"/>
    <w:rsid w:val="00B063E8"/>
    <w:rsid w:val="00B06873"/>
    <w:rsid w:val="00B06A36"/>
    <w:rsid w:val="00B06EDE"/>
    <w:rsid w:val="00B0781A"/>
    <w:rsid w:val="00B07A40"/>
    <w:rsid w:val="00B07F4C"/>
    <w:rsid w:val="00B102E1"/>
    <w:rsid w:val="00B11314"/>
    <w:rsid w:val="00B12380"/>
    <w:rsid w:val="00B123E7"/>
    <w:rsid w:val="00B1272B"/>
    <w:rsid w:val="00B1284A"/>
    <w:rsid w:val="00B132F2"/>
    <w:rsid w:val="00B1423B"/>
    <w:rsid w:val="00B14665"/>
    <w:rsid w:val="00B1504D"/>
    <w:rsid w:val="00B15120"/>
    <w:rsid w:val="00B153FB"/>
    <w:rsid w:val="00B15F39"/>
    <w:rsid w:val="00B15FA9"/>
    <w:rsid w:val="00B16003"/>
    <w:rsid w:val="00B16441"/>
    <w:rsid w:val="00B17291"/>
    <w:rsid w:val="00B23A0C"/>
    <w:rsid w:val="00B24565"/>
    <w:rsid w:val="00B246FC"/>
    <w:rsid w:val="00B253D1"/>
    <w:rsid w:val="00B274FD"/>
    <w:rsid w:val="00B27A73"/>
    <w:rsid w:val="00B27CE1"/>
    <w:rsid w:val="00B30D9B"/>
    <w:rsid w:val="00B31727"/>
    <w:rsid w:val="00B32477"/>
    <w:rsid w:val="00B3418E"/>
    <w:rsid w:val="00B344FD"/>
    <w:rsid w:val="00B34AA3"/>
    <w:rsid w:val="00B35797"/>
    <w:rsid w:val="00B368D3"/>
    <w:rsid w:val="00B41601"/>
    <w:rsid w:val="00B434BD"/>
    <w:rsid w:val="00B4381B"/>
    <w:rsid w:val="00B43AA3"/>
    <w:rsid w:val="00B43DCB"/>
    <w:rsid w:val="00B43FEA"/>
    <w:rsid w:val="00B45149"/>
    <w:rsid w:val="00B4606C"/>
    <w:rsid w:val="00B466B3"/>
    <w:rsid w:val="00B46872"/>
    <w:rsid w:val="00B46DF1"/>
    <w:rsid w:val="00B47A2D"/>
    <w:rsid w:val="00B47BB6"/>
    <w:rsid w:val="00B47E0D"/>
    <w:rsid w:val="00B47F7A"/>
    <w:rsid w:val="00B503AA"/>
    <w:rsid w:val="00B5177E"/>
    <w:rsid w:val="00B518F6"/>
    <w:rsid w:val="00B53076"/>
    <w:rsid w:val="00B534C2"/>
    <w:rsid w:val="00B53824"/>
    <w:rsid w:val="00B53AC2"/>
    <w:rsid w:val="00B53E41"/>
    <w:rsid w:val="00B548BA"/>
    <w:rsid w:val="00B54E0A"/>
    <w:rsid w:val="00B55C50"/>
    <w:rsid w:val="00B55CCB"/>
    <w:rsid w:val="00B55F71"/>
    <w:rsid w:val="00B57360"/>
    <w:rsid w:val="00B57E4E"/>
    <w:rsid w:val="00B60235"/>
    <w:rsid w:val="00B6055C"/>
    <w:rsid w:val="00B61796"/>
    <w:rsid w:val="00B63C17"/>
    <w:rsid w:val="00B64401"/>
    <w:rsid w:val="00B64A4F"/>
    <w:rsid w:val="00B6589E"/>
    <w:rsid w:val="00B6692A"/>
    <w:rsid w:val="00B66964"/>
    <w:rsid w:val="00B70C4E"/>
    <w:rsid w:val="00B7184D"/>
    <w:rsid w:val="00B7362E"/>
    <w:rsid w:val="00B739A1"/>
    <w:rsid w:val="00B740B0"/>
    <w:rsid w:val="00B74621"/>
    <w:rsid w:val="00B74EB7"/>
    <w:rsid w:val="00B75ACF"/>
    <w:rsid w:val="00B7609A"/>
    <w:rsid w:val="00B803B1"/>
    <w:rsid w:val="00B805DB"/>
    <w:rsid w:val="00B81676"/>
    <w:rsid w:val="00B81858"/>
    <w:rsid w:val="00B81A7C"/>
    <w:rsid w:val="00B83360"/>
    <w:rsid w:val="00B8355B"/>
    <w:rsid w:val="00B84D49"/>
    <w:rsid w:val="00B858A7"/>
    <w:rsid w:val="00B85CDB"/>
    <w:rsid w:val="00B85E4B"/>
    <w:rsid w:val="00B8743C"/>
    <w:rsid w:val="00B8743D"/>
    <w:rsid w:val="00B90018"/>
    <w:rsid w:val="00B909C5"/>
    <w:rsid w:val="00B916D6"/>
    <w:rsid w:val="00B92DD2"/>
    <w:rsid w:val="00B94622"/>
    <w:rsid w:val="00B9478E"/>
    <w:rsid w:val="00B94889"/>
    <w:rsid w:val="00B95A27"/>
    <w:rsid w:val="00B95C0C"/>
    <w:rsid w:val="00BA00CD"/>
    <w:rsid w:val="00BA1519"/>
    <w:rsid w:val="00BA2251"/>
    <w:rsid w:val="00BA30B2"/>
    <w:rsid w:val="00BA48FF"/>
    <w:rsid w:val="00BA50AF"/>
    <w:rsid w:val="00BA6F99"/>
    <w:rsid w:val="00BA7AC7"/>
    <w:rsid w:val="00BB013C"/>
    <w:rsid w:val="00BB051F"/>
    <w:rsid w:val="00BB15CF"/>
    <w:rsid w:val="00BB250B"/>
    <w:rsid w:val="00BB3A1E"/>
    <w:rsid w:val="00BB3BBE"/>
    <w:rsid w:val="00BB43A0"/>
    <w:rsid w:val="00BB4581"/>
    <w:rsid w:val="00BB4D0D"/>
    <w:rsid w:val="00BB5238"/>
    <w:rsid w:val="00BB55E2"/>
    <w:rsid w:val="00BB58B1"/>
    <w:rsid w:val="00BC014A"/>
    <w:rsid w:val="00BC18DE"/>
    <w:rsid w:val="00BC1FA7"/>
    <w:rsid w:val="00BC28EE"/>
    <w:rsid w:val="00BC338F"/>
    <w:rsid w:val="00BC3406"/>
    <w:rsid w:val="00BC3456"/>
    <w:rsid w:val="00BC519C"/>
    <w:rsid w:val="00BC51AF"/>
    <w:rsid w:val="00BC590F"/>
    <w:rsid w:val="00BC603D"/>
    <w:rsid w:val="00BC68B2"/>
    <w:rsid w:val="00BD0A18"/>
    <w:rsid w:val="00BD0BAF"/>
    <w:rsid w:val="00BD1AAC"/>
    <w:rsid w:val="00BD1CB5"/>
    <w:rsid w:val="00BD27BB"/>
    <w:rsid w:val="00BD28EE"/>
    <w:rsid w:val="00BD356C"/>
    <w:rsid w:val="00BD3B8F"/>
    <w:rsid w:val="00BD523A"/>
    <w:rsid w:val="00BD596B"/>
    <w:rsid w:val="00BD5BF7"/>
    <w:rsid w:val="00BD70AE"/>
    <w:rsid w:val="00BD77E4"/>
    <w:rsid w:val="00BE051B"/>
    <w:rsid w:val="00BE0EEF"/>
    <w:rsid w:val="00BE1353"/>
    <w:rsid w:val="00BE13C9"/>
    <w:rsid w:val="00BE15D8"/>
    <w:rsid w:val="00BE2667"/>
    <w:rsid w:val="00BE38D9"/>
    <w:rsid w:val="00BE3D4B"/>
    <w:rsid w:val="00BE61BA"/>
    <w:rsid w:val="00BE6217"/>
    <w:rsid w:val="00BE6809"/>
    <w:rsid w:val="00BE7630"/>
    <w:rsid w:val="00BE798B"/>
    <w:rsid w:val="00BF0A14"/>
    <w:rsid w:val="00BF1AAB"/>
    <w:rsid w:val="00BF1F77"/>
    <w:rsid w:val="00BF4ED8"/>
    <w:rsid w:val="00BF57A5"/>
    <w:rsid w:val="00BF5917"/>
    <w:rsid w:val="00BF636E"/>
    <w:rsid w:val="00BF7D41"/>
    <w:rsid w:val="00C007B5"/>
    <w:rsid w:val="00C01D1A"/>
    <w:rsid w:val="00C02175"/>
    <w:rsid w:val="00C02A48"/>
    <w:rsid w:val="00C037A9"/>
    <w:rsid w:val="00C03E6E"/>
    <w:rsid w:val="00C043E3"/>
    <w:rsid w:val="00C04E1B"/>
    <w:rsid w:val="00C0501A"/>
    <w:rsid w:val="00C051A0"/>
    <w:rsid w:val="00C056E6"/>
    <w:rsid w:val="00C05B58"/>
    <w:rsid w:val="00C05E06"/>
    <w:rsid w:val="00C05ED6"/>
    <w:rsid w:val="00C10063"/>
    <w:rsid w:val="00C107D5"/>
    <w:rsid w:val="00C109E2"/>
    <w:rsid w:val="00C1147D"/>
    <w:rsid w:val="00C12715"/>
    <w:rsid w:val="00C12E2E"/>
    <w:rsid w:val="00C12FC2"/>
    <w:rsid w:val="00C133BB"/>
    <w:rsid w:val="00C13716"/>
    <w:rsid w:val="00C13BFF"/>
    <w:rsid w:val="00C157A7"/>
    <w:rsid w:val="00C159DB"/>
    <w:rsid w:val="00C16855"/>
    <w:rsid w:val="00C176EA"/>
    <w:rsid w:val="00C17890"/>
    <w:rsid w:val="00C20471"/>
    <w:rsid w:val="00C2055F"/>
    <w:rsid w:val="00C21F9B"/>
    <w:rsid w:val="00C226C9"/>
    <w:rsid w:val="00C232D3"/>
    <w:rsid w:val="00C24789"/>
    <w:rsid w:val="00C24EC9"/>
    <w:rsid w:val="00C25EBC"/>
    <w:rsid w:val="00C30601"/>
    <w:rsid w:val="00C319E6"/>
    <w:rsid w:val="00C319EA"/>
    <w:rsid w:val="00C32488"/>
    <w:rsid w:val="00C33ADB"/>
    <w:rsid w:val="00C34379"/>
    <w:rsid w:val="00C35988"/>
    <w:rsid w:val="00C368E4"/>
    <w:rsid w:val="00C36CE4"/>
    <w:rsid w:val="00C401C1"/>
    <w:rsid w:val="00C40781"/>
    <w:rsid w:val="00C40AD9"/>
    <w:rsid w:val="00C41BB8"/>
    <w:rsid w:val="00C429AC"/>
    <w:rsid w:val="00C42F43"/>
    <w:rsid w:val="00C42F97"/>
    <w:rsid w:val="00C433D4"/>
    <w:rsid w:val="00C43912"/>
    <w:rsid w:val="00C450AD"/>
    <w:rsid w:val="00C474FF"/>
    <w:rsid w:val="00C5041D"/>
    <w:rsid w:val="00C5152F"/>
    <w:rsid w:val="00C521C3"/>
    <w:rsid w:val="00C52929"/>
    <w:rsid w:val="00C52C81"/>
    <w:rsid w:val="00C52D12"/>
    <w:rsid w:val="00C5422F"/>
    <w:rsid w:val="00C55145"/>
    <w:rsid w:val="00C55801"/>
    <w:rsid w:val="00C55DC9"/>
    <w:rsid w:val="00C56456"/>
    <w:rsid w:val="00C5713C"/>
    <w:rsid w:val="00C577ED"/>
    <w:rsid w:val="00C57B76"/>
    <w:rsid w:val="00C610CB"/>
    <w:rsid w:val="00C61107"/>
    <w:rsid w:val="00C614C9"/>
    <w:rsid w:val="00C61AD4"/>
    <w:rsid w:val="00C61AE6"/>
    <w:rsid w:val="00C61D66"/>
    <w:rsid w:val="00C6247C"/>
    <w:rsid w:val="00C63F42"/>
    <w:rsid w:val="00C64C3D"/>
    <w:rsid w:val="00C656F6"/>
    <w:rsid w:val="00C659AB"/>
    <w:rsid w:val="00C65E64"/>
    <w:rsid w:val="00C66958"/>
    <w:rsid w:val="00C66E55"/>
    <w:rsid w:val="00C67D83"/>
    <w:rsid w:val="00C67E4C"/>
    <w:rsid w:val="00C707D2"/>
    <w:rsid w:val="00C70F60"/>
    <w:rsid w:val="00C71233"/>
    <w:rsid w:val="00C7159D"/>
    <w:rsid w:val="00C72903"/>
    <w:rsid w:val="00C73DBD"/>
    <w:rsid w:val="00C73E2D"/>
    <w:rsid w:val="00C75653"/>
    <w:rsid w:val="00C77C19"/>
    <w:rsid w:val="00C77CE0"/>
    <w:rsid w:val="00C80039"/>
    <w:rsid w:val="00C83854"/>
    <w:rsid w:val="00C84110"/>
    <w:rsid w:val="00C847FE"/>
    <w:rsid w:val="00C85C4D"/>
    <w:rsid w:val="00C86D7A"/>
    <w:rsid w:val="00C87723"/>
    <w:rsid w:val="00C87C53"/>
    <w:rsid w:val="00C90040"/>
    <w:rsid w:val="00C90216"/>
    <w:rsid w:val="00C905D2"/>
    <w:rsid w:val="00C9060E"/>
    <w:rsid w:val="00C91089"/>
    <w:rsid w:val="00C91A2C"/>
    <w:rsid w:val="00C9512A"/>
    <w:rsid w:val="00C9538D"/>
    <w:rsid w:val="00C9671E"/>
    <w:rsid w:val="00C96EE0"/>
    <w:rsid w:val="00C9732E"/>
    <w:rsid w:val="00CA0554"/>
    <w:rsid w:val="00CA0594"/>
    <w:rsid w:val="00CA0C5D"/>
    <w:rsid w:val="00CA12D6"/>
    <w:rsid w:val="00CA1401"/>
    <w:rsid w:val="00CA1BEE"/>
    <w:rsid w:val="00CA294F"/>
    <w:rsid w:val="00CA2C0C"/>
    <w:rsid w:val="00CA2E61"/>
    <w:rsid w:val="00CA2F72"/>
    <w:rsid w:val="00CA31DF"/>
    <w:rsid w:val="00CA3D62"/>
    <w:rsid w:val="00CA4180"/>
    <w:rsid w:val="00CA445E"/>
    <w:rsid w:val="00CA6025"/>
    <w:rsid w:val="00CA6B79"/>
    <w:rsid w:val="00CA7369"/>
    <w:rsid w:val="00CA7AE4"/>
    <w:rsid w:val="00CB0FE5"/>
    <w:rsid w:val="00CB2509"/>
    <w:rsid w:val="00CB2616"/>
    <w:rsid w:val="00CB30CD"/>
    <w:rsid w:val="00CB31EB"/>
    <w:rsid w:val="00CB31FB"/>
    <w:rsid w:val="00CB4718"/>
    <w:rsid w:val="00CB4B3D"/>
    <w:rsid w:val="00CB6A33"/>
    <w:rsid w:val="00CB6CE6"/>
    <w:rsid w:val="00CB7FFC"/>
    <w:rsid w:val="00CC24C5"/>
    <w:rsid w:val="00CC3E45"/>
    <w:rsid w:val="00CC40AE"/>
    <w:rsid w:val="00CC4771"/>
    <w:rsid w:val="00CD12CB"/>
    <w:rsid w:val="00CD1DCE"/>
    <w:rsid w:val="00CD1EB2"/>
    <w:rsid w:val="00CD30D1"/>
    <w:rsid w:val="00CD63CE"/>
    <w:rsid w:val="00CD70C9"/>
    <w:rsid w:val="00CD7973"/>
    <w:rsid w:val="00CE353B"/>
    <w:rsid w:val="00CE5BC7"/>
    <w:rsid w:val="00CE6160"/>
    <w:rsid w:val="00CE64B6"/>
    <w:rsid w:val="00CF17F3"/>
    <w:rsid w:val="00CF1E30"/>
    <w:rsid w:val="00CF1F12"/>
    <w:rsid w:val="00CF27F9"/>
    <w:rsid w:val="00CF28DC"/>
    <w:rsid w:val="00CF4A29"/>
    <w:rsid w:val="00CF5C67"/>
    <w:rsid w:val="00CF6E49"/>
    <w:rsid w:val="00D00482"/>
    <w:rsid w:val="00D020AD"/>
    <w:rsid w:val="00D02734"/>
    <w:rsid w:val="00D02961"/>
    <w:rsid w:val="00D02EED"/>
    <w:rsid w:val="00D036BC"/>
    <w:rsid w:val="00D0498D"/>
    <w:rsid w:val="00D0651C"/>
    <w:rsid w:val="00D06E57"/>
    <w:rsid w:val="00D07EBC"/>
    <w:rsid w:val="00D1071C"/>
    <w:rsid w:val="00D10AAE"/>
    <w:rsid w:val="00D11FAC"/>
    <w:rsid w:val="00D124D5"/>
    <w:rsid w:val="00D13C9C"/>
    <w:rsid w:val="00D14342"/>
    <w:rsid w:val="00D148D9"/>
    <w:rsid w:val="00D150E4"/>
    <w:rsid w:val="00D152A9"/>
    <w:rsid w:val="00D157E2"/>
    <w:rsid w:val="00D15CFA"/>
    <w:rsid w:val="00D15DD9"/>
    <w:rsid w:val="00D178C3"/>
    <w:rsid w:val="00D20AC6"/>
    <w:rsid w:val="00D21696"/>
    <w:rsid w:val="00D2364E"/>
    <w:rsid w:val="00D2497D"/>
    <w:rsid w:val="00D259B3"/>
    <w:rsid w:val="00D25F0F"/>
    <w:rsid w:val="00D2617D"/>
    <w:rsid w:val="00D30820"/>
    <w:rsid w:val="00D30A13"/>
    <w:rsid w:val="00D30F78"/>
    <w:rsid w:val="00D3169B"/>
    <w:rsid w:val="00D31A15"/>
    <w:rsid w:val="00D31D64"/>
    <w:rsid w:val="00D33F9C"/>
    <w:rsid w:val="00D3427B"/>
    <w:rsid w:val="00D3639F"/>
    <w:rsid w:val="00D36973"/>
    <w:rsid w:val="00D37965"/>
    <w:rsid w:val="00D4006E"/>
    <w:rsid w:val="00D400A5"/>
    <w:rsid w:val="00D40156"/>
    <w:rsid w:val="00D40A87"/>
    <w:rsid w:val="00D40D82"/>
    <w:rsid w:val="00D412C3"/>
    <w:rsid w:val="00D4248A"/>
    <w:rsid w:val="00D4368E"/>
    <w:rsid w:val="00D45A7B"/>
    <w:rsid w:val="00D45B87"/>
    <w:rsid w:val="00D4752F"/>
    <w:rsid w:val="00D50355"/>
    <w:rsid w:val="00D507EB"/>
    <w:rsid w:val="00D5081B"/>
    <w:rsid w:val="00D50B3B"/>
    <w:rsid w:val="00D51D63"/>
    <w:rsid w:val="00D53916"/>
    <w:rsid w:val="00D54366"/>
    <w:rsid w:val="00D54720"/>
    <w:rsid w:val="00D550D4"/>
    <w:rsid w:val="00D55F5F"/>
    <w:rsid w:val="00D561B1"/>
    <w:rsid w:val="00D56ABE"/>
    <w:rsid w:val="00D56C72"/>
    <w:rsid w:val="00D56E9A"/>
    <w:rsid w:val="00D579C0"/>
    <w:rsid w:val="00D6073A"/>
    <w:rsid w:val="00D613DE"/>
    <w:rsid w:val="00D62900"/>
    <w:rsid w:val="00D66232"/>
    <w:rsid w:val="00D663DB"/>
    <w:rsid w:val="00D66732"/>
    <w:rsid w:val="00D669F9"/>
    <w:rsid w:val="00D66B58"/>
    <w:rsid w:val="00D70550"/>
    <w:rsid w:val="00D70F5D"/>
    <w:rsid w:val="00D7125D"/>
    <w:rsid w:val="00D73002"/>
    <w:rsid w:val="00D733AD"/>
    <w:rsid w:val="00D733BA"/>
    <w:rsid w:val="00D73444"/>
    <w:rsid w:val="00D74905"/>
    <w:rsid w:val="00D74ACD"/>
    <w:rsid w:val="00D74FEC"/>
    <w:rsid w:val="00D75406"/>
    <w:rsid w:val="00D7764E"/>
    <w:rsid w:val="00D776B9"/>
    <w:rsid w:val="00D80E13"/>
    <w:rsid w:val="00D8110F"/>
    <w:rsid w:val="00D81ED1"/>
    <w:rsid w:val="00D81F6D"/>
    <w:rsid w:val="00D82180"/>
    <w:rsid w:val="00D82286"/>
    <w:rsid w:val="00D83304"/>
    <w:rsid w:val="00D8354D"/>
    <w:rsid w:val="00D83564"/>
    <w:rsid w:val="00D86368"/>
    <w:rsid w:val="00D864E2"/>
    <w:rsid w:val="00D86E6F"/>
    <w:rsid w:val="00D87C0C"/>
    <w:rsid w:val="00D90E40"/>
    <w:rsid w:val="00D912F8"/>
    <w:rsid w:val="00D92DC1"/>
    <w:rsid w:val="00D93B4F"/>
    <w:rsid w:val="00D94256"/>
    <w:rsid w:val="00D949DF"/>
    <w:rsid w:val="00D96F05"/>
    <w:rsid w:val="00DA178C"/>
    <w:rsid w:val="00DA25BF"/>
    <w:rsid w:val="00DA2F5C"/>
    <w:rsid w:val="00DA3200"/>
    <w:rsid w:val="00DA3A8E"/>
    <w:rsid w:val="00DA440D"/>
    <w:rsid w:val="00DA5151"/>
    <w:rsid w:val="00DA5DAE"/>
    <w:rsid w:val="00DA63B6"/>
    <w:rsid w:val="00DB05D1"/>
    <w:rsid w:val="00DB1260"/>
    <w:rsid w:val="00DB2A3F"/>
    <w:rsid w:val="00DB4380"/>
    <w:rsid w:val="00DB5512"/>
    <w:rsid w:val="00DB6178"/>
    <w:rsid w:val="00DB61F8"/>
    <w:rsid w:val="00DB79FA"/>
    <w:rsid w:val="00DB7E07"/>
    <w:rsid w:val="00DC01C9"/>
    <w:rsid w:val="00DC0C47"/>
    <w:rsid w:val="00DC191A"/>
    <w:rsid w:val="00DC3B1E"/>
    <w:rsid w:val="00DC5030"/>
    <w:rsid w:val="00DC522D"/>
    <w:rsid w:val="00DC5D67"/>
    <w:rsid w:val="00DC640B"/>
    <w:rsid w:val="00DC73FD"/>
    <w:rsid w:val="00DD1136"/>
    <w:rsid w:val="00DD24F2"/>
    <w:rsid w:val="00DD2607"/>
    <w:rsid w:val="00DD2BB3"/>
    <w:rsid w:val="00DD4532"/>
    <w:rsid w:val="00DD5017"/>
    <w:rsid w:val="00DD519D"/>
    <w:rsid w:val="00DD52E6"/>
    <w:rsid w:val="00DD67D5"/>
    <w:rsid w:val="00DD691E"/>
    <w:rsid w:val="00DD7983"/>
    <w:rsid w:val="00DE03E6"/>
    <w:rsid w:val="00DE0B0C"/>
    <w:rsid w:val="00DE0B94"/>
    <w:rsid w:val="00DE1186"/>
    <w:rsid w:val="00DE13DC"/>
    <w:rsid w:val="00DE181D"/>
    <w:rsid w:val="00DE1F1D"/>
    <w:rsid w:val="00DE3785"/>
    <w:rsid w:val="00DE391D"/>
    <w:rsid w:val="00DE3B39"/>
    <w:rsid w:val="00DE4434"/>
    <w:rsid w:val="00DE47E7"/>
    <w:rsid w:val="00DE570C"/>
    <w:rsid w:val="00DE69A0"/>
    <w:rsid w:val="00DE74E1"/>
    <w:rsid w:val="00DE785A"/>
    <w:rsid w:val="00DE7893"/>
    <w:rsid w:val="00DF0852"/>
    <w:rsid w:val="00DF0C31"/>
    <w:rsid w:val="00DF18C5"/>
    <w:rsid w:val="00DF2EE2"/>
    <w:rsid w:val="00DF32A4"/>
    <w:rsid w:val="00DF41A5"/>
    <w:rsid w:val="00DF508B"/>
    <w:rsid w:val="00DF508D"/>
    <w:rsid w:val="00DF5572"/>
    <w:rsid w:val="00DF6DE9"/>
    <w:rsid w:val="00E0007E"/>
    <w:rsid w:val="00E0253D"/>
    <w:rsid w:val="00E02874"/>
    <w:rsid w:val="00E03B69"/>
    <w:rsid w:val="00E040A6"/>
    <w:rsid w:val="00E045EF"/>
    <w:rsid w:val="00E04B74"/>
    <w:rsid w:val="00E05741"/>
    <w:rsid w:val="00E059C5"/>
    <w:rsid w:val="00E06B65"/>
    <w:rsid w:val="00E07EE7"/>
    <w:rsid w:val="00E10997"/>
    <w:rsid w:val="00E11BB9"/>
    <w:rsid w:val="00E11C88"/>
    <w:rsid w:val="00E11F83"/>
    <w:rsid w:val="00E13021"/>
    <w:rsid w:val="00E137DC"/>
    <w:rsid w:val="00E14EA0"/>
    <w:rsid w:val="00E15276"/>
    <w:rsid w:val="00E154C5"/>
    <w:rsid w:val="00E155FF"/>
    <w:rsid w:val="00E20114"/>
    <w:rsid w:val="00E2264D"/>
    <w:rsid w:val="00E22C61"/>
    <w:rsid w:val="00E2384F"/>
    <w:rsid w:val="00E23EB5"/>
    <w:rsid w:val="00E24561"/>
    <w:rsid w:val="00E24E63"/>
    <w:rsid w:val="00E27704"/>
    <w:rsid w:val="00E279C0"/>
    <w:rsid w:val="00E306D1"/>
    <w:rsid w:val="00E30CA9"/>
    <w:rsid w:val="00E311EF"/>
    <w:rsid w:val="00E32B02"/>
    <w:rsid w:val="00E3413D"/>
    <w:rsid w:val="00E346D1"/>
    <w:rsid w:val="00E34ABA"/>
    <w:rsid w:val="00E35777"/>
    <w:rsid w:val="00E36577"/>
    <w:rsid w:val="00E367DF"/>
    <w:rsid w:val="00E37F2A"/>
    <w:rsid w:val="00E420B8"/>
    <w:rsid w:val="00E42488"/>
    <w:rsid w:val="00E42635"/>
    <w:rsid w:val="00E43559"/>
    <w:rsid w:val="00E43DCE"/>
    <w:rsid w:val="00E44307"/>
    <w:rsid w:val="00E455BE"/>
    <w:rsid w:val="00E46449"/>
    <w:rsid w:val="00E47747"/>
    <w:rsid w:val="00E47FC8"/>
    <w:rsid w:val="00E50AB1"/>
    <w:rsid w:val="00E50D93"/>
    <w:rsid w:val="00E512F0"/>
    <w:rsid w:val="00E526BE"/>
    <w:rsid w:val="00E52B46"/>
    <w:rsid w:val="00E5410A"/>
    <w:rsid w:val="00E54839"/>
    <w:rsid w:val="00E570C1"/>
    <w:rsid w:val="00E57E7D"/>
    <w:rsid w:val="00E60319"/>
    <w:rsid w:val="00E60856"/>
    <w:rsid w:val="00E60874"/>
    <w:rsid w:val="00E608DF"/>
    <w:rsid w:val="00E6133A"/>
    <w:rsid w:val="00E61367"/>
    <w:rsid w:val="00E613DC"/>
    <w:rsid w:val="00E6152F"/>
    <w:rsid w:val="00E616D8"/>
    <w:rsid w:val="00E6217D"/>
    <w:rsid w:val="00E62ECD"/>
    <w:rsid w:val="00E634F5"/>
    <w:rsid w:val="00E6366C"/>
    <w:rsid w:val="00E64B97"/>
    <w:rsid w:val="00E66655"/>
    <w:rsid w:val="00E668DB"/>
    <w:rsid w:val="00E66E72"/>
    <w:rsid w:val="00E67B1B"/>
    <w:rsid w:val="00E71389"/>
    <w:rsid w:val="00E71A09"/>
    <w:rsid w:val="00E71AEB"/>
    <w:rsid w:val="00E71B50"/>
    <w:rsid w:val="00E736C6"/>
    <w:rsid w:val="00E73B7E"/>
    <w:rsid w:val="00E75C7F"/>
    <w:rsid w:val="00E76591"/>
    <w:rsid w:val="00E7696E"/>
    <w:rsid w:val="00E77BDA"/>
    <w:rsid w:val="00E77ECB"/>
    <w:rsid w:val="00E805AD"/>
    <w:rsid w:val="00E8187D"/>
    <w:rsid w:val="00E821E9"/>
    <w:rsid w:val="00E822B2"/>
    <w:rsid w:val="00E8347F"/>
    <w:rsid w:val="00E84A1D"/>
    <w:rsid w:val="00E85C41"/>
    <w:rsid w:val="00E85F1B"/>
    <w:rsid w:val="00E86548"/>
    <w:rsid w:val="00E9008F"/>
    <w:rsid w:val="00E902B3"/>
    <w:rsid w:val="00E906A3"/>
    <w:rsid w:val="00E91701"/>
    <w:rsid w:val="00E91F74"/>
    <w:rsid w:val="00E92DEE"/>
    <w:rsid w:val="00E934E6"/>
    <w:rsid w:val="00E9588D"/>
    <w:rsid w:val="00E95D71"/>
    <w:rsid w:val="00E96BCD"/>
    <w:rsid w:val="00E97CE5"/>
    <w:rsid w:val="00EA0695"/>
    <w:rsid w:val="00EA06FD"/>
    <w:rsid w:val="00EA12CE"/>
    <w:rsid w:val="00EA386D"/>
    <w:rsid w:val="00EA3C12"/>
    <w:rsid w:val="00EA3D19"/>
    <w:rsid w:val="00EA41AA"/>
    <w:rsid w:val="00EA42D3"/>
    <w:rsid w:val="00EA4ACF"/>
    <w:rsid w:val="00EA4D4F"/>
    <w:rsid w:val="00EA50B0"/>
    <w:rsid w:val="00EA53EF"/>
    <w:rsid w:val="00EA5D2A"/>
    <w:rsid w:val="00EA7740"/>
    <w:rsid w:val="00EB01CC"/>
    <w:rsid w:val="00EB15F5"/>
    <w:rsid w:val="00EB31BE"/>
    <w:rsid w:val="00EB33EB"/>
    <w:rsid w:val="00EB3AEB"/>
    <w:rsid w:val="00EB50D0"/>
    <w:rsid w:val="00EB73AC"/>
    <w:rsid w:val="00EC4230"/>
    <w:rsid w:val="00EC45C1"/>
    <w:rsid w:val="00EC49DC"/>
    <w:rsid w:val="00EC4DA8"/>
    <w:rsid w:val="00EC4E87"/>
    <w:rsid w:val="00EC50C4"/>
    <w:rsid w:val="00EC5999"/>
    <w:rsid w:val="00EC67C7"/>
    <w:rsid w:val="00EC6FA4"/>
    <w:rsid w:val="00EC74E9"/>
    <w:rsid w:val="00EC7B6D"/>
    <w:rsid w:val="00ED02C6"/>
    <w:rsid w:val="00ED0570"/>
    <w:rsid w:val="00ED1C06"/>
    <w:rsid w:val="00ED1FE2"/>
    <w:rsid w:val="00ED2CDF"/>
    <w:rsid w:val="00ED4666"/>
    <w:rsid w:val="00ED4FF9"/>
    <w:rsid w:val="00ED54F8"/>
    <w:rsid w:val="00ED62C2"/>
    <w:rsid w:val="00ED73BD"/>
    <w:rsid w:val="00ED7F3F"/>
    <w:rsid w:val="00EE015B"/>
    <w:rsid w:val="00EE2C73"/>
    <w:rsid w:val="00EE307E"/>
    <w:rsid w:val="00EE30B2"/>
    <w:rsid w:val="00EE3140"/>
    <w:rsid w:val="00EE33A1"/>
    <w:rsid w:val="00EE367B"/>
    <w:rsid w:val="00EE561A"/>
    <w:rsid w:val="00EE5D5F"/>
    <w:rsid w:val="00EE5F5B"/>
    <w:rsid w:val="00EE60D8"/>
    <w:rsid w:val="00EE66A3"/>
    <w:rsid w:val="00EE6EC9"/>
    <w:rsid w:val="00EE72EB"/>
    <w:rsid w:val="00EE7F2D"/>
    <w:rsid w:val="00EF0019"/>
    <w:rsid w:val="00EF001E"/>
    <w:rsid w:val="00EF0150"/>
    <w:rsid w:val="00EF153B"/>
    <w:rsid w:val="00EF1927"/>
    <w:rsid w:val="00EF2525"/>
    <w:rsid w:val="00EF3B4C"/>
    <w:rsid w:val="00EF4D97"/>
    <w:rsid w:val="00EF4DD2"/>
    <w:rsid w:val="00EF67BC"/>
    <w:rsid w:val="00F00610"/>
    <w:rsid w:val="00F0061D"/>
    <w:rsid w:val="00F024BD"/>
    <w:rsid w:val="00F03AE6"/>
    <w:rsid w:val="00F05B37"/>
    <w:rsid w:val="00F06026"/>
    <w:rsid w:val="00F064B4"/>
    <w:rsid w:val="00F067D0"/>
    <w:rsid w:val="00F069A2"/>
    <w:rsid w:val="00F07F95"/>
    <w:rsid w:val="00F10141"/>
    <w:rsid w:val="00F10DEE"/>
    <w:rsid w:val="00F1148D"/>
    <w:rsid w:val="00F12F79"/>
    <w:rsid w:val="00F14152"/>
    <w:rsid w:val="00F14AD5"/>
    <w:rsid w:val="00F153DF"/>
    <w:rsid w:val="00F155D3"/>
    <w:rsid w:val="00F223BF"/>
    <w:rsid w:val="00F231D2"/>
    <w:rsid w:val="00F2324B"/>
    <w:rsid w:val="00F234B7"/>
    <w:rsid w:val="00F23CD3"/>
    <w:rsid w:val="00F24116"/>
    <w:rsid w:val="00F24334"/>
    <w:rsid w:val="00F24B60"/>
    <w:rsid w:val="00F253B6"/>
    <w:rsid w:val="00F25470"/>
    <w:rsid w:val="00F26E0F"/>
    <w:rsid w:val="00F27CB8"/>
    <w:rsid w:val="00F27F9F"/>
    <w:rsid w:val="00F3002D"/>
    <w:rsid w:val="00F30CEC"/>
    <w:rsid w:val="00F3190A"/>
    <w:rsid w:val="00F31A9E"/>
    <w:rsid w:val="00F31B52"/>
    <w:rsid w:val="00F32176"/>
    <w:rsid w:val="00F324CE"/>
    <w:rsid w:val="00F32C67"/>
    <w:rsid w:val="00F33752"/>
    <w:rsid w:val="00F34813"/>
    <w:rsid w:val="00F3493C"/>
    <w:rsid w:val="00F34F10"/>
    <w:rsid w:val="00F35F72"/>
    <w:rsid w:val="00F365C7"/>
    <w:rsid w:val="00F36D08"/>
    <w:rsid w:val="00F36D41"/>
    <w:rsid w:val="00F37054"/>
    <w:rsid w:val="00F37944"/>
    <w:rsid w:val="00F37A19"/>
    <w:rsid w:val="00F37A6A"/>
    <w:rsid w:val="00F4003F"/>
    <w:rsid w:val="00F40618"/>
    <w:rsid w:val="00F42586"/>
    <w:rsid w:val="00F42994"/>
    <w:rsid w:val="00F42E72"/>
    <w:rsid w:val="00F43088"/>
    <w:rsid w:val="00F43AA9"/>
    <w:rsid w:val="00F44405"/>
    <w:rsid w:val="00F44D5D"/>
    <w:rsid w:val="00F44E44"/>
    <w:rsid w:val="00F4517C"/>
    <w:rsid w:val="00F4556F"/>
    <w:rsid w:val="00F45EC1"/>
    <w:rsid w:val="00F46372"/>
    <w:rsid w:val="00F46CF2"/>
    <w:rsid w:val="00F46F0A"/>
    <w:rsid w:val="00F50513"/>
    <w:rsid w:val="00F50AC2"/>
    <w:rsid w:val="00F51366"/>
    <w:rsid w:val="00F52A2D"/>
    <w:rsid w:val="00F52BD9"/>
    <w:rsid w:val="00F52F40"/>
    <w:rsid w:val="00F5360F"/>
    <w:rsid w:val="00F54628"/>
    <w:rsid w:val="00F54934"/>
    <w:rsid w:val="00F559C9"/>
    <w:rsid w:val="00F561AC"/>
    <w:rsid w:val="00F56505"/>
    <w:rsid w:val="00F57257"/>
    <w:rsid w:val="00F61321"/>
    <w:rsid w:val="00F63F2E"/>
    <w:rsid w:val="00F63FC0"/>
    <w:rsid w:val="00F66466"/>
    <w:rsid w:val="00F66526"/>
    <w:rsid w:val="00F66F72"/>
    <w:rsid w:val="00F73AC5"/>
    <w:rsid w:val="00F80037"/>
    <w:rsid w:val="00F80080"/>
    <w:rsid w:val="00F81531"/>
    <w:rsid w:val="00F816FF"/>
    <w:rsid w:val="00F81B39"/>
    <w:rsid w:val="00F824C8"/>
    <w:rsid w:val="00F83554"/>
    <w:rsid w:val="00F83DEA"/>
    <w:rsid w:val="00F8411D"/>
    <w:rsid w:val="00F84A2C"/>
    <w:rsid w:val="00F855CA"/>
    <w:rsid w:val="00F86844"/>
    <w:rsid w:val="00F868E6"/>
    <w:rsid w:val="00F86F84"/>
    <w:rsid w:val="00F870DE"/>
    <w:rsid w:val="00F87675"/>
    <w:rsid w:val="00F87708"/>
    <w:rsid w:val="00F91742"/>
    <w:rsid w:val="00F9221D"/>
    <w:rsid w:val="00F923E6"/>
    <w:rsid w:val="00F9252E"/>
    <w:rsid w:val="00F9317B"/>
    <w:rsid w:val="00F94440"/>
    <w:rsid w:val="00F9565F"/>
    <w:rsid w:val="00F95DDE"/>
    <w:rsid w:val="00F95E5A"/>
    <w:rsid w:val="00F978DD"/>
    <w:rsid w:val="00F97C67"/>
    <w:rsid w:val="00FA03DD"/>
    <w:rsid w:val="00FA06C9"/>
    <w:rsid w:val="00FA15F4"/>
    <w:rsid w:val="00FA1BD2"/>
    <w:rsid w:val="00FA388A"/>
    <w:rsid w:val="00FA49D1"/>
    <w:rsid w:val="00FA58D4"/>
    <w:rsid w:val="00FA6B3E"/>
    <w:rsid w:val="00FA6D3F"/>
    <w:rsid w:val="00FB082E"/>
    <w:rsid w:val="00FB1A4F"/>
    <w:rsid w:val="00FB2C70"/>
    <w:rsid w:val="00FB3DF7"/>
    <w:rsid w:val="00FB4681"/>
    <w:rsid w:val="00FB473A"/>
    <w:rsid w:val="00FB4816"/>
    <w:rsid w:val="00FB545F"/>
    <w:rsid w:val="00FB599D"/>
    <w:rsid w:val="00FB5AE0"/>
    <w:rsid w:val="00FC0C62"/>
    <w:rsid w:val="00FC0CD2"/>
    <w:rsid w:val="00FC1C13"/>
    <w:rsid w:val="00FC2111"/>
    <w:rsid w:val="00FC24F8"/>
    <w:rsid w:val="00FC2BD8"/>
    <w:rsid w:val="00FC3C38"/>
    <w:rsid w:val="00FC3D03"/>
    <w:rsid w:val="00FC51D1"/>
    <w:rsid w:val="00FC60E9"/>
    <w:rsid w:val="00FC6420"/>
    <w:rsid w:val="00FC6DDC"/>
    <w:rsid w:val="00FC7979"/>
    <w:rsid w:val="00FC7C60"/>
    <w:rsid w:val="00FD15C1"/>
    <w:rsid w:val="00FD1953"/>
    <w:rsid w:val="00FD19E5"/>
    <w:rsid w:val="00FD232D"/>
    <w:rsid w:val="00FD2DC3"/>
    <w:rsid w:val="00FD36CD"/>
    <w:rsid w:val="00FD46EC"/>
    <w:rsid w:val="00FD58C3"/>
    <w:rsid w:val="00FD75DE"/>
    <w:rsid w:val="00FD7B1F"/>
    <w:rsid w:val="00FD7DCC"/>
    <w:rsid w:val="00FD7FBC"/>
    <w:rsid w:val="00FE0864"/>
    <w:rsid w:val="00FE0BE4"/>
    <w:rsid w:val="00FE0D90"/>
    <w:rsid w:val="00FE2616"/>
    <w:rsid w:val="00FE35ED"/>
    <w:rsid w:val="00FE370C"/>
    <w:rsid w:val="00FE3CE1"/>
    <w:rsid w:val="00FE46D6"/>
    <w:rsid w:val="00FE4FD6"/>
    <w:rsid w:val="00FE5689"/>
    <w:rsid w:val="00FE6EF6"/>
    <w:rsid w:val="00FE72AD"/>
    <w:rsid w:val="00FF0781"/>
    <w:rsid w:val="00FF0BDB"/>
    <w:rsid w:val="00FF1BB1"/>
    <w:rsid w:val="00FF1E72"/>
    <w:rsid w:val="00FF21CF"/>
    <w:rsid w:val="00FF2758"/>
    <w:rsid w:val="00FF314C"/>
    <w:rsid w:val="00FF3503"/>
    <w:rsid w:val="00FF41D7"/>
    <w:rsid w:val="00FF5484"/>
    <w:rsid w:val="00FF64A3"/>
    <w:rsid w:val="00FF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D20E3"/>
  <w15:chartTrackingRefBased/>
  <w15:docId w15:val="{B2B050AA-04B5-6340-8D71-2CA92D955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43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AC3"/>
    <w:pPr>
      <w:keepNext/>
      <w:keepLines/>
      <w:spacing w:after="8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F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7F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F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F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F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F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F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F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AC3"/>
    <w:rPr>
      <w:rFonts w:ascii="Times New Roman" w:eastAsiaTheme="majorEastAsia" w:hAnsi="Times New Roman" w:cs="Times New Roman"/>
      <w:b/>
      <w:bCs/>
      <w:color w:val="000000" w:themeColor="text1"/>
      <w:sz w:val="22"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B7FF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B7FF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FF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FF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FF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FF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FF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FF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B7F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FF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F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FF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B7F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FF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B7F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F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FF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B7F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4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16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21696"/>
    <w:rPr>
      <w:b/>
      <w:bCs/>
    </w:rPr>
  </w:style>
  <w:style w:type="character" w:customStyle="1" w:styleId="katex-mathml">
    <w:name w:val="katex-mathml"/>
    <w:basedOn w:val="DefaultParagraphFont"/>
    <w:rsid w:val="00D21696"/>
  </w:style>
  <w:style w:type="character" w:customStyle="1" w:styleId="mord">
    <w:name w:val="mord"/>
    <w:basedOn w:val="DefaultParagraphFont"/>
    <w:rsid w:val="00D21696"/>
  </w:style>
  <w:style w:type="character" w:customStyle="1" w:styleId="mrel">
    <w:name w:val="mrel"/>
    <w:basedOn w:val="DefaultParagraphFont"/>
    <w:rsid w:val="00D21696"/>
  </w:style>
  <w:style w:type="character" w:customStyle="1" w:styleId="mbin">
    <w:name w:val="mbin"/>
    <w:basedOn w:val="DefaultParagraphFont"/>
    <w:rsid w:val="00D21696"/>
  </w:style>
  <w:style w:type="character" w:customStyle="1" w:styleId="apple-converted-space">
    <w:name w:val="apple-converted-space"/>
    <w:basedOn w:val="DefaultParagraphFont"/>
    <w:rsid w:val="00D21696"/>
  </w:style>
  <w:style w:type="paragraph" w:styleId="NoSpacing">
    <w:name w:val="No Spacing"/>
    <w:uiPriority w:val="1"/>
    <w:qFormat/>
    <w:rsid w:val="004346D7"/>
    <w:rPr>
      <w:lang w:val="en-GB"/>
    </w:rPr>
  </w:style>
  <w:style w:type="paragraph" w:customStyle="1" w:styleId="p1">
    <w:name w:val="p1"/>
    <w:basedOn w:val="Normal"/>
    <w:link w:val="p1Char"/>
    <w:rsid w:val="00A413CE"/>
    <w:rPr>
      <w:rFonts w:ascii="Helvetica" w:eastAsia="Times New Roman" w:hAnsi="Helvetica" w:cs="Times New Roman"/>
      <w:color w:val="141413"/>
      <w:kern w:val="0"/>
      <w:sz w:val="15"/>
      <w:szCs w:val="15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12C8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C86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146C16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CA736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1">
    <w:name w:val="s1"/>
    <w:basedOn w:val="DefaultParagraphFont"/>
    <w:rsid w:val="002A0F46"/>
    <w:rPr>
      <w:color w:val="E60006"/>
    </w:rPr>
  </w:style>
  <w:style w:type="character" w:customStyle="1" w:styleId="s2">
    <w:name w:val="s2"/>
    <w:basedOn w:val="DefaultParagraphFont"/>
    <w:rsid w:val="00B274FD"/>
    <w:rPr>
      <w:rFonts w:ascii="Arial" w:hAnsi="Arial" w:cs="Arial" w:hint="default"/>
      <w:sz w:val="10"/>
      <w:szCs w:val="10"/>
    </w:rPr>
  </w:style>
  <w:style w:type="paragraph" w:styleId="Revision">
    <w:name w:val="Revision"/>
    <w:hidden/>
    <w:uiPriority w:val="99"/>
    <w:semiHidden/>
    <w:rsid w:val="001D26AE"/>
    <w:rPr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B534C2"/>
    <w:pPr>
      <w:jc w:val="center"/>
    </w:pPr>
    <w:rPr>
      <w:rFonts w:ascii="Aptos" w:hAnsi="Aptos"/>
      <w:lang w:val="en-US"/>
    </w:rPr>
  </w:style>
  <w:style w:type="character" w:customStyle="1" w:styleId="p1Char">
    <w:name w:val="p1 Char"/>
    <w:basedOn w:val="DefaultParagraphFont"/>
    <w:link w:val="p1"/>
    <w:rsid w:val="00B534C2"/>
    <w:rPr>
      <w:rFonts w:ascii="Helvetica" w:eastAsia="Times New Roman" w:hAnsi="Helvetica" w:cs="Times New Roman"/>
      <w:color w:val="141413"/>
      <w:kern w:val="0"/>
      <w:sz w:val="15"/>
      <w:szCs w:val="15"/>
      <w14:ligatures w14:val="none"/>
    </w:rPr>
  </w:style>
  <w:style w:type="character" w:customStyle="1" w:styleId="EndNoteBibliographyTitleChar">
    <w:name w:val="EndNote Bibliography Title Char"/>
    <w:basedOn w:val="p1Char"/>
    <w:link w:val="EndNoteBibliographyTitle"/>
    <w:rsid w:val="00B534C2"/>
    <w:rPr>
      <w:rFonts w:ascii="Aptos" w:eastAsia="Times New Roman" w:hAnsi="Aptos" w:cs="Times New Roman"/>
      <w:color w:val="141413"/>
      <w:kern w:val="0"/>
      <w:sz w:val="15"/>
      <w:szCs w:val="15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34C2"/>
    <w:rPr>
      <w:rFonts w:ascii="Aptos" w:hAnsi="Aptos"/>
      <w:lang w:val="en-US"/>
    </w:rPr>
  </w:style>
  <w:style w:type="character" w:customStyle="1" w:styleId="EndNoteBibliographyChar">
    <w:name w:val="EndNote Bibliography Char"/>
    <w:basedOn w:val="p1Char"/>
    <w:link w:val="EndNoteBibliography"/>
    <w:rsid w:val="00B534C2"/>
    <w:rPr>
      <w:rFonts w:ascii="Aptos" w:eastAsia="Times New Roman" w:hAnsi="Aptos" w:cs="Times New Roman"/>
      <w:color w:val="141413"/>
      <w:kern w:val="0"/>
      <w:sz w:val="15"/>
      <w:szCs w:val="15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14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6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66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665"/>
    <w:rPr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B38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82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B382E"/>
  </w:style>
  <w:style w:type="character" w:styleId="Emphasis">
    <w:name w:val="Emphasis"/>
    <w:basedOn w:val="DefaultParagraphFont"/>
    <w:uiPriority w:val="20"/>
    <w:qFormat/>
    <w:rsid w:val="00BB051F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8C2921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73063"/>
    <w:pPr>
      <w:spacing w:before="120"/>
    </w:pPr>
    <w:rPr>
      <w:rFonts w:asciiTheme="majorBidi" w:hAnsiTheme="majorBid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C2921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C2921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C2921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C2921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C2921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C2921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C2921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C2921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7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796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EBD0E8-57A7-004F-B11B-95382B000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2201</Words>
  <Characters>14224</Characters>
  <Application>Microsoft Office Word</Application>
  <DocSecurity>0</DocSecurity>
  <Lines>646</Lines>
  <Paragraphs>3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yangu</dc:creator>
  <cp:keywords/>
  <dc:description/>
  <cp:lastModifiedBy>Mark Hatherill</cp:lastModifiedBy>
  <cp:revision>8</cp:revision>
  <dcterms:created xsi:type="dcterms:W3CDTF">2026-04-21T06:05:00Z</dcterms:created>
  <dcterms:modified xsi:type="dcterms:W3CDTF">2026-04-2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6-02-17T17:34:5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eb02416-f335-4eb8-849e-c9287c496097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  <property fmtid="{D5CDD505-2E9C-101B-9397-08002B2CF9AE}" pid="10" name="MSIP_Label_b5e03609-26fe-498a-b72e-391fa1435644_Enabled">
    <vt:lpwstr>true</vt:lpwstr>
  </property>
  <property fmtid="{D5CDD505-2E9C-101B-9397-08002B2CF9AE}" pid="11" name="MSIP_Label_b5e03609-26fe-498a-b72e-391fa1435644_SetDate">
    <vt:lpwstr>2026-03-27T19:46:19Z</vt:lpwstr>
  </property>
  <property fmtid="{D5CDD505-2E9C-101B-9397-08002B2CF9AE}" pid="12" name="MSIP_Label_b5e03609-26fe-498a-b72e-391fa1435644_Method">
    <vt:lpwstr>Privileged</vt:lpwstr>
  </property>
  <property fmtid="{D5CDD505-2E9C-101B-9397-08002B2CF9AE}" pid="13" name="MSIP_Label_b5e03609-26fe-498a-b72e-391fa1435644_Name">
    <vt:lpwstr>Business Confidential</vt:lpwstr>
  </property>
  <property fmtid="{D5CDD505-2E9C-101B-9397-08002B2CF9AE}" pid="14" name="MSIP_Label_b5e03609-26fe-498a-b72e-391fa1435644_SiteId">
    <vt:lpwstr>70682427-7a66-4bae-9f42-f702a8ba8b2a</vt:lpwstr>
  </property>
  <property fmtid="{D5CDD505-2E9C-101B-9397-08002B2CF9AE}" pid="15" name="MSIP_Label_b5e03609-26fe-498a-b72e-391fa1435644_ActionId">
    <vt:lpwstr>72571d00-ae2f-46a5-9968-825a9a6a925b</vt:lpwstr>
  </property>
  <property fmtid="{D5CDD505-2E9C-101B-9397-08002B2CF9AE}" pid="16" name="MSIP_Label_b5e03609-26fe-498a-b72e-391fa1435644_ContentBits">
    <vt:lpwstr>0</vt:lpwstr>
  </property>
  <property fmtid="{D5CDD505-2E9C-101B-9397-08002B2CF9AE}" pid="17" name="MSIP_Label_b5e03609-26fe-498a-b72e-391fa1435644_Tag">
    <vt:lpwstr>50, 0, 1, 1</vt:lpwstr>
  </property>
</Properties>
</file>